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E0B39" w:rsidRPr="00982051" w:rsidRDefault="008C23A1" w:rsidP="005E0B39">
      <w:pPr>
        <w:spacing w:after="0" w:line="360" w:lineRule="auto"/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</w:pPr>
      <w:proofErr w:type="spellStart"/>
      <w:proofErr w:type="gramStart"/>
      <w:r w:rsidRPr="00982051">
        <w:rPr>
          <w:rFonts w:asciiTheme="majorBidi" w:hAnsiTheme="majorBidi" w:cstheme="majorBidi"/>
          <w:b/>
          <w:bCs/>
          <w:color w:val="000000"/>
          <w:sz w:val="24"/>
          <w:szCs w:val="24"/>
          <w:shd w:val="clear" w:color="auto" w:fill="FFFFFF"/>
        </w:rPr>
        <w:t>Appendice</w:t>
      </w:r>
      <w:proofErr w:type="spellEnd"/>
      <w:r w:rsidR="005E0B39" w:rsidRPr="00982051">
        <w:rPr>
          <w:rFonts w:asciiTheme="majorBidi" w:hAnsiTheme="majorBidi" w:cstheme="majorBidi"/>
          <w:b/>
          <w:bCs/>
          <w:color w:val="000000"/>
          <w:sz w:val="24"/>
          <w:szCs w:val="24"/>
          <w:shd w:val="clear" w:color="auto" w:fill="FFFFFF"/>
        </w:rPr>
        <w:t xml:space="preserve"> 1</w:t>
      </w:r>
      <w:r w:rsidR="005E0B39" w:rsidRPr="00982051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.</w:t>
      </w:r>
      <w:proofErr w:type="gramEnd"/>
      <w:r w:rsidR="005E0B39" w:rsidRPr="00982051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 xml:space="preserve"> Primary pool of items of scale</w:t>
      </w:r>
    </w:p>
    <w:tbl>
      <w:tblPr>
        <w:tblStyle w:val="TableGrid"/>
        <w:tblW w:w="5273" w:type="pct"/>
        <w:tblLayout w:type="fixed"/>
        <w:tblLook w:val="04A0" w:firstRow="1" w:lastRow="0" w:firstColumn="1" w:lastColumn="0" w:noHBand="0" w:noVBand="1"/>
      </w:tblPr>
      <w:tblGrid>
        <w:gridCol w:w="1070"/>
        <w:gridCol w:w="4349"/>
        <w:gridCol w:w="2254"/>
        <w:gridCol w:w="988"/>
        <w:gridCol w:w="1438"/>
      </w:tblGrid>
      <w:tr w:rsidR="005E0B39" w:rsidRPr="00982051" w:rsidTr="00815604">
        <w:tc>
          <w:tcPr>
            <w:tcW w:w="530" w:type="pct"/>
            <w:shd w:val="clear" w:color="auto" w:fill="auto"/>
          </w:tcPr>
          <w:p w:rsidR="005E0B39" w:rsidRPr="00982051" w:rsidRDefault="005E0B39" w:rsidP="00E00B02">
            <w:p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982051">
              <w:rPr>
                <w:rStyle w:val="fontstyle31"/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Number</w:t>
            </w:r>
          </w:p>
        </w:tc>
        <w:tc>
          <w:tcPr>
            <w:tcW w:w="2153" w:type="pct"/>
            <w:shd w:val="clear" w:color="auto" w:fill="auto"/>
          </w:tcPr>
          <w:p w:rsidR="005E0B39" w:rsidRPr="00982051" w:rsidRDefault="005E0B39" w:rsidP="00E00B02">
            <w:p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982051">
              <w:rPr>
                <w:rStyle w:val="fontstyle31"/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Items</w:t>
            </w:r>
          </w:p>
        </w:tc>
        <w:tc>
          <w:tcPr>
            <w:tcW w:w="1116" w:type="pct"/>
            <w:shd w:val="clear" w:color="auto" w:fill="auto"/>
          </w:tcPr>
          <w:p w:rsidR="005E0B39" w:rsidRPr="00982051" w:rsidRDefault="005E0B39" w:rsidP="00982051">
            <w:p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982051">
              <w:rPr>
                <w:rStyle w:val="fontstyle31"/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From of the qualitative study/ literature review </w:t>
            </w:r>
          </w:p>
        </w:tc>
        <w:tc>
          <w:tcPr>
            <w:tcW w:w="489" w:type="pct"/>
            <w:shd w:val="clear" w:color="auto" w:fill="auto"/>
          </w:tcPr>
          <w:p w:rsidR="005E0B39" w:rsidRPr="00982051" w:rsidRDefault="005E0B39" w:rsidP="00E00B02">
            <w:p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982051">
              <w:rPr>
                <w:rStyle w:val="fontstyle31"/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impact score</w:t>
            </w:r>
          </w:p>
        </w:tc>
        <w:tc>
          <w:tcPr>
            <w:tcW w:w="712" w:type="pct"/>
            <w:shd w:val="clear" w:color="auto" w:fill="auto"/>
          </w:tcPr>
          <w:p w:rsidR="005E0B39" w:rsidRPr="00982051" w:rsidRDefault="005E0B39" w:rsidP="00E00B02">
            <w:p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982051">
              <w:rPr>
                <w:rStyle w:val="fontstyle31"/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Reason for exclude</w:t>
            </w:r>
          </w:p>
        </w:tc>
      </w:tr>
      <w:tr w:rsidR="005E0B39" w:rsidRPr="00982051" w:rsidTr="00815604">
        <w:tc>
          <w:tcPr>
            <w:tcW w:w="530" w:type="pct"/>
            <w:shd w:val="clear" w:color="auto" w:fill="auto"/>
          </w:tcPr>
          <w:p w:rsidR="005E0B39" w:rsidRPr="00982051" w:rsidRDefault="005E0B39" w:rsidP="005E0B39">
            <w:pPr>
              <w:pStyle w:val="ListParagraph"/>
              <w:numPr>
                <w:ilvl w:val="0"/>
                <w:numId w:val="1"/>
              </w:num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153" w:type="pct"/>
            <w:shd w:val="clear" w:color="auto" w:fill="auto"/>
          </w:tcPr>
          <w:p w:rsidR="005E0B39" w:rsidRPr="00982051" w:rsidRDefault="005E0B39" w:rsidP="00E00B02">
            <w:p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82051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fa-IR"/>
              </w:rPr>
              <w:t>I feel stress due to limited</w:t>
            </w:r>
            <w:r w:rsidRPr="00982051"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  <w:lang w:bidi="fa-IR"/>
              </w:rPr>
              <w:t xml:space="preserve"> </w:t>
            </w:r>
            <w:r w:rsidRPr="00982051"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relationships with my university colleagues during this period of COVID-19 pandemic.</w:t>
            </w:r>
          </w:p>
        </w:tc>
        <w:tc>
          <w:tcPr>
            <w:tcW w:w="1116" w:type="pct"/>
            <w:shd w:val="clear" w:color="auto" w:fill="auto"/>
          </w:tcPr>
          <w:p w:rsidR="005E0B39" w:rsidRPr="00982051" w:rsidRDefault="00982051" w:rsidP="00982051">
            <w:p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Q</w:t>
            </w:r>
            <w:r w:rsidR="005E0B39" w:rsidRPr="00982051"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ualitative study/ literature review</w:t>
            </w:r>
          </w:p>
        </w:tc>
        <w:tc>
          <w:tcPr>
            <w:tcW w:w="489" w:type="pct"/>
            <w:shd w:val="clear" w:color="auto" w:fill="auto"/>
          </w:tcPr>
          <w:p w:rsidR="005E0B39" w:rsidRPr="00982051" w:rsidRDefault="005E0B39" w:rsidP="00E00B02">
            <w:p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712" w:type="pct"/>
            <w:shd w:val="clear" w:color="auto" w:fill="auto"/>
          </w:tcPr>
          <w:p w:rsidR="005E0B39" w:rsidRPr="00982051" w:rsidRDefault="005E0B39" w:rsidP="00E00B02">
            <w:p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82051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Overlap</w:t>
            </w:r>
          </w:p>
        </w:tc>
      </w:tr>
      <w:tr w:rsidR="005E0B39" w:rsidRPr="00982051" w:rsidTr="00815604">
        <w:tc>
          <w:tcPr>
            <w:tcW w:w="530" w:type="pct"/>
            <w:shd w:val="clear" w:color="auto" w:fill="auto"/>
          </w:tcPr>
          <w:p w:rsidR="005E0B39" w:rsidRPr="00982051" w:rsidRDefault="005E0B39" w:rsidP="005E0B39">
            <w:pPr>
              <w:pStyle w:val="ListParagraph"/>
              <w:numPr>
                <w:ilvl w:val="0"/>
                <w:numId w:val="1"/>
              </w:num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153" w:type="pct"/>
            <w:shd w:val="clear" w:color="auto" w:fill="auto"/>
          </w:tcPr>
          <w:p w:rsidR="005E0B39" w:rsidRPr="00982051" w:rsidRDefault="005E0B39" w:rsidP="00E00B02">
            <w:p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82051"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Learning only in a virtual way during the Corona is stressful for me.</w:t>
            </w:r>
          </w:p>
        </w:tc>
        <w:tc>
          <w:tcPr>
            <w:tcW w:w="1116" w:type="pct"/>
            <w:shd w:val="clear" w:color="auto" w:fill="auto"/>
          </w:tcPr>
          <w:p w:rsidR="005E0B39" w:rsidRPr="00982051" w:rsidRDefault="00982051" w:rsidP="00982051">
            <w:p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Q</w:t>
            </w:r>
            <w:r w:rsidR="005E0B39" w:rsidRPr="00982051"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ualitative study/ literature review</w:t>
            </w:r>
          </w:p>
        </w:tc>
        <w:tc>
          <w:tcPr>
            <w:tcW w:w="489" w:type="pct"/>
            <w:shd w:val="clear" w:color="auto" w:fill="auto"/>
          </w:tcPr>
          <w:p w:rsidR="005E0B39" w:rsidRPr="00982051" w:rsidRDefault="005E0B39" w:rsidP="00E00B02">
            <w:p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82051"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98</w:t>
            </w:r>
          </w:p>
        </w:tc>
        <w:tc>
          <w:tcPr>
            <w:tcW w:w="712" w:type="pct"/>
            <w:shd w:val="clear" w:color="auto" w:fill="auto"/>
          </w:tcPr>
          <w:p w:rsidR="005E0B39" w:rsidRPr="00982051" w:rsidRDefault="005E0B39" w:rsidP="00E00B02">
            <w:p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8205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Exploratory factor analysis (EFA)</w:t>
            </w:r>
          </w:p>
        </w:tc>
      </w:tr>
      <w:tr w:rsidR="005E0B39" w:rsidRPr="00982051" w:rsidTr="00815604">
        <w:tc>
          <w:tcPr>
            <w:tcW w:w="530" w:type="pct"/>
            <w:shd w:val="clear" w:color="auto" w:fill="auto"/>
          </w:tcPr>
          <w:p w:rsidR="005E0B39" w:rsidRPr="00982051" w:rsidRDefault="005E0B39" w:rsidP="005E0B39">
            <w:pPr>
              <w:pStyle w:val="ListParagraph"/>
              <w:numPr>
                <w:ilvl w:val="0"/>
                <w:numId w:val="1"/>
              </w:num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153" w:type="pct"/>
            <w:shd w:val="clear" w:color="auto" w:fill="auto"/>
          </w:tcPr>
          <w:p w:rsidR="005E0B39" w:rsidRPr="00982051" w:rsidRDefault="005E0B39" w:rsidP="00E00B02">
            <w:p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82051"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The relationships with my relatives during this period of COVID-19 pandemic</w:t>
            </w:r>
            <w:r w:rsidRPr="00982051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982051"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s a concern for me.</w:t>
            </w:r>
          </w:p>
        </w:tc>
        <w:tc>
          <w:tcPr>
            <w:tcW w:w="1116" w:type="pct"/>
            <w:shd w:val="clear" w:color="auto" w:fill="auto"/>
          </w:tcPr>
          <w:p w:rsidR="005E0B39" w:rsidRPr="00982051" w:rsidRDefault="00982051" w:rsidP="00E00B02">
            <w:p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Q</w:t>
            </w:r>
            <w:r w:rsidR="005E0B39" w:rsidRPr="00982051"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ualitative study / literature review</w:t>
            </w:r>
          </w:p>
        </w:tc>
        <w:tc>
          <w:tcPr>
            <w:tcW w:w="489" w:type="pct"/>
            <w:shd w:val="clear" w:color="auto" w:fill="auto"/>
          </w:tcPr>
          <w:p w:rsidR="005E0B39" w:rsidRPr="00982051" w:rsidRDefault="005E0B39" w:rsidP="00E00B02">
            <w:p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712" w:type="pct"/>
            <w:shd w:val="clear" w:color="auto" w:fill="auto"/>
          </w:tcPr>
          <w:p w:rsidR="005E0B39" w:rsidRPr="00982051" w:rsidRDefault="005E0B39" w:rsidP="00E00B02">
            <w:p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82051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Overlap</w:t>
            </w:r>
          </w:p>
        </w:tc>
      </w:tr>
      <w:tr w:rsidR="005E0B39" w:rsidRPr="00982051" w:rsidTr="00815604">
        <w:tc>
          <w:tcPr>
            <w:tcW w:w="530" w:type="pct"/>
            <w:shd w:val="clear" w:color="auto" w:fill="auto"/>
          </w:tcPr>
          <w:p w:rsidR="005E0B39" w:rsidRPr="00982051" w:rsidRDefault="005E0B39" w:rsidP="005E0B39">
            <w:pPr>
              <w:pStyle w:val="ListParagraph"/>
              <w:numPr>
                <w:ilvl w:val="0"/>
                <w:numId w:val="1"/>
              </w:num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153" w:type="pct"/>
            <w:shd w:val="clear" w:color="auto" w:fill="auto"/>
          </w:tcPr>
          <w:p w:rsidR="005E0B39" w:rsidRPr="00982051" w:rsidRDefault="005E0B39" w:rsidP="00E00B02">
            <w:p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82051"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 feel stress due to the risk of COVID-19 infection in dormitories.</w:t>
            </w:r>
          </w:p>
        </w:tc>
        <w:tc>
          <w:tcPr>
            <w:tcW w:w="1116" w:type="pct"/>
            <w:shd w:val="clear" w:color="auto" w:fill="auto"/>
          </w:tcPr>
          <w:p w:rsidR="005E0B39" w:rsidRPr="00982051" w:rsidRDefault="00982051" w:rsidP="00E00B02">
            <w:p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Q</w:t>
            </w:r>
            <w:r w:rsidR="005E0B39" w:rsidRPr="00982051"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ualitative study </w:t>
            </w:r>
          </w:p>
        </w:tc>
        <w:tc>
          <w:tcPr>
            <w:tcW w:w="489" w:type="pct"/>
            <w:shd w:val="clear" w:color="auto" w:fill="auto"/>
          </w:tcPr>
          <w:p w:rsidR="005E0B39" w:rsidRPr="00982051" w:rsidRDefault="005E0B39" w:rsidP="00E00B02">
            <w:p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82051"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.58</w:t>
            </w:r>
          </w:p>
        </w:tc>
        <w:tc>
          <w:tcPr>
            <w:tcW w:w="712" w:type="pct"/>
            <w:shd w:val="clear" w:color="auto" w:fill="auto"/>
          </w:tcPr>
          <w:p w:rsidR="005E0B39" w:rsidRPr="00982051" w:rsidRDefault="005E0B39" w:rsidP="00E00B02">
            <w:pPr>
              <w:spacing w:line="276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</w:pPr>
            <w:r w:rsidRPr="00982051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This item remained</w:t>
            </w:r>
          </w:p>
        </w:tc>
      </w:tr>
      <w:tr w:rsidR="005E0B39" w:rsidRPr="00982051" w:rsidTr="00815604">
        <w:tc>
          <w:tcPr>
            <w:tcW w:w="530" w:type="pct"/>
            <w:shd w:val="clear" w:color="auto" w:fill="auto"/>
          </w:tcPr>
          <w:p w:rsidR="005E0B39" w:rsidRPr="00982051" w:rsidRDefault="005E0B39" w:rsidP="005E0B39">
            <w:pPr>
              <w:pStyle w:val="ListParagraph"/>
              <w:numPr>
                <w:ilvl w:val="0"/>
                <w:numId w:val="1"/>
              </w:num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153" w:type="pct"/>
            <w:shd w:val="clear" w:color="auto" w:fill="auto"/>
          </w:tcPr>
          <w:p w:rsidR="005E0B39" w:rsidRPr="00982051" w:rsidRDefault="005E0B39" w:rsidP="00E00B02">
            <w:p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82051"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 feel stressed due to the risk of contagion during this period of COVID-19 pandemic.</w:t>
            </w:r>
          </w:p>
        </w:tc>
        <w:tc>
          <w:tcPr>
            <w:tcW w:w="1116" w:type="pct"/>
            <w:shd w:val="clear" w:color="auto" w:fill="auto"/>
          </w:tcPr>
          <w:p w:rsidR="005E0B39" w:rsidRPr="00982051" w:rsidRDefault="00982051" w:rsidP="00E00B02">
            <w:p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Q</w:t>
            </w:r>
            <w:r w:rsidR="005E0B39" w:rsidRPr="00982051"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ualitative study / literature review</w:t>
            </w:r>
          </w:p>
        </w:tc>
        <w:tc>
          <w:tcPr>
            <w:tcW w:w="489" w:type="pct"/>
            <w:shd w:val="clear" w:color="auto" w:fill="auto"/>
          </w:tcPr>
          <w:p w:rsidR="005E0B39" w:rsidRPr="00982051" w:rsidRDefault="005E0B39" w:rsidP="00E00B02">
            <w:p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712" w:type="pct"/>
            <w:shd w:val="clear" w:color="auto" w:fill="auto"/>
          </w:tcPr>
          <w:p w:rsidR="005E0B39" w:rsidRPr="00982051" w:rsidRDefault="005E0B39" w:rsidP="00E00B02">
            <w:p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82051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Overlap</w:t>
            </w:r>
          </w:p>
        </w:tc>
      </w:tr>
      <w:tr w:rsidR="005E0B39" w:rsidRPr="00982051" w:rsidTr="00815604">
        <w:tc>
          <w:tcPr>
            <w:tcW w:w="530" w:type="pct"/>
            <w:shd w:val="clear" w:color="auto" w:fill="auto"/>
          </w:tcPr>
          <w:p w:rsidR="005E0B39" w:rsidRPr="00982051" w:rsidRDefault="005E0B39" w:rsidP="005E0B39">
            <w:pPr>
              <w:pStyle w:val="ListParagraph"/>
              <w:numPr>
                <w:ilvl w:val="0"/>
                <w:numId w:val="1"/>
              </w:num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153" w:type="pct"/>
            <w:shd w:val="clear" w:color="auto" w:fill="auto"/>
          </w:tcPr>
          <w:p w:rsidR="005E0B39" w:rsidRPr="00982051" w:rsidRDefault="005E0B39" w:rsidP="00E00B02">
            <w:p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82051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fa-IR"/>
              </w:rPr>
              <w:t>I feel stress due to non-compliance with health protocols in academic settings.</w:t>
            </w:r>
          </w:p>
        </w:tc>
        <w:tc>
          <w:tcPr>
            <w:tcW w:w="1116" w:type="pct"/>
            <w:shd w:val="clear" w:color="auto" w:fill="auto"/>
          </w:tcPr>
          <w:p w:rsidR="005E0B39" w:rsidRPr="00982051" w:rsidRDefault="008A24CE" w:rsidP="00E00B02">
            <w:p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Q</w:t>
            </w:r>
            <w:r w:rsidRPr="00982051"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ualitative </w:t>
            </w:r>
            <w:r w:rsidR="005E0B39" w:rsidRPr="00982051"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tudy</w:t>
            </w:r>
          </w:p>
        </w:tc>
        <w:tc>
          <w:tcPr>
            <w:tcW w:w="489" w:type="pct"/>
            <w:shd w:val="clear" w:color="auto" w:fill="auto"/>
          </w:tcPr>
          <w:p w:rsidR="005E0B39" w:rsidRPr="00982051" w:rsidRDefault="005E0B39" w:rsidP="00E00B02">
            <w:p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82051"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.19</w:t>
            </w:r>
          </w:p>
        </w:tc>
        <w:tc>
          <w:tcPr>
            <w:tcW w:w="712" w:type="pct"/>
            <w:shd w:val="clear" w:color="auto" w:fill="auto"/>
          </w:tcPr>
          <w:p w:rsidR="005E0B39" w:rsidRPr="00982051" w:rsidRDefault="005E0B39" w:rsidP="00E00B02">
            <w:p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82051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This item remained</w:t>
            </w:r>
          </w:p>
        </w:tc>
      </w:tr>
      <w:tr w:rsidR="005E0B39" w:rsidRPr="00982051" w:rsidTr="00815604">
        <w:tc>
          <w:tcPr>
            <w:tcW w:w="530" w:type="pct"/>
            <w:shd w:val="clear" w:color="auto" w:fill="auto"/>
          </w:tcPr>
          <w:p w:rsidR="005E0B39" w:rsidRPr="00982051" w:rsidRDefault="005E0B39" w:rsidP="005E0B39">
            <w:pPr>
              <w:pStyle w:val="ListParagraph"/>
              <w:numPr>
                <w:ilvl w:val="0"/>
                <w:numId w:val="1"/>
              </w:num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153" w:type="pct"/>
            <w:shd w:val="clear" w:color="auto" w:fill="auto"/>
          </w:tcPr>
          <w:p w:rsidR="005E0B39" w:rsidRPr="00982051" w:rsidRDefault="005E0B39" w:rsidP="00E00B02">
            <w:p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82051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fa-IR"/>
              </w:rPr>
              <w:t xml:space="preserve">I'm afraid of </w:t>
            </w:r>
            <w:r w:rsidRPr="00982051"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ontagion of COVID-19.</w:t>
            </w:r>
          </w:p>
        </w:tc>
        <w:tc>
          <w:tcPr>
            <w:tcW w:w="1116" w:type="pct"/>
            <w:shd w:val="clear" w:color="auto" w:fill="auto"/>
          </w:tcPr>
          <w:p w:rsidR="005E0B39" w:rsidRPr="00982051" w:rsidRDefault="00982051" w:rsidP="00E00B02">
            <w:p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Q</w:t>
            </w:r>
            <w:r w:rsidRPr="00982051"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ualitative </w:t>
            </w:r>
            <w:r w:rsidR="005E0B39" w:rsidRPr="00982051"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tudy / literature review</w:t>
            </w:r>
          </w:p>
        </w:tc>
        <w:tc>
          <w:tcPr>
            <w:tcW w:w="489" w:type="pct"/>
            <w:shd w:val="clear" w:color="auto" w:fill="auto"/>
          </w:tcPr>
          <w:p w:rsidR="005E0B39" w:rsidRPr="00982051" w:rsidRDefault="005E0B39" w:rsidP="00E00B02">
            <w:p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712" w:type="pct"/>
            <w:shd w:val="clear" w:color="auto" w:fill="auto"/>
          </w:tcPr>
          <w:p w:rsidR="005E0B39" w:rsidRPr="00982051" w:rsidRDefault="005E0B39" w:rsidP="00E00B02">
            <w:p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82051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Overlap</w:t>
            </w:r>
          </w:p>
        </w:tc>
      </w:tr>
      <w:tr w:rsidR="005E0B39" w:rsidRPr="00982051" w:rsidTr="00815604">
        <w:tc>
          <w:tcPr>
            <w:tcW w:w="530" w:type="pct"/>
            <w:shd w:val="clear" w:color="auto" w:fill="auto"/>
          </w:tcPr>
          <w:p w:rsidR="005E0B39" w:rsidRPr="00982051" w:rsidRDefault="005E0B39" w:rsidP="005E0B39">
            <w:pPr>
              <w:pStyle w:val="ListParagraph"/>
              <w:numPr>
                <w:ilvl w:val="0"/>
                <w:numId w:val="1"/>
              </w:num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153" w:type="pct"/>
            <w:shd w:val="clear" w:color="auto" w:fill="auto"/>
          </w:tcPr>
          <w:p w:rsidR="005E0B39" w:rsidRPr="00982051" w:rsidRDefault="005E0B39" w:rsidP="00E00B02">
            <w:p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82051"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cademic workload in the Corona virtual training course has become more difficult.</w:t>
            </w:r>
          </w:p>
        </w:tc>
        <w:tc>
          <w:tcPr>
            <w:tcW w:w="1116" w:type="pct"/>
            <w:shd w:val="clear" w:color="auto" w:fill="auto"/>
          </w:tcPr>
          <w:p w:rsidR="005E0B39" w:rsidRPr="00982051" w:rsidRDefault="00982051" w:rsidP="00E00B02">
            <w:p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Q</w:t>
            </w:r>
            <w:r w:rsidRPr="00982051"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ualitative </w:t>
            </w:r>
            <w:r w:rsidR="005E0B39" w:rsidRPr="00982051"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tudy</w:t>
            </w:r>
          </w:p>
        </w:tc>
        <w:tc>
          <w:tcPr>
            <w:tcW w:w="489" w:type="pct"/>
            <w:shd w:val="clear" w:color="auto" w:fill="auto"/>
          </w:tcPr>
          <w:p w:rsidR="005E0B39" w:rsidRPr="00982051" w:rsidRDefault="005E0B39" w:rsidP="00E00B02">
            <w:p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82051"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98</w:t>
            </w:r>
          </w:p>
        </w:tc>
        <w:tc>
          <w:tcPr>
            <w:tcW w:w="712" w:type="pct"/>
            <w:shd w:val="clear" w:color="auto" w:fill="auto"/>
          </w:tcPr>
          <w:p w:rsidR="005E0B39" w:rsidRPr="00982051" w:rsidRDefault="005E0B39" w:rsidP="00E00B02">
            <w:p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82051"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VI</w:t>
            </w:r>
          </w:p>
        </w:tc>
      </w:tr>
      <w:tr w:rsidR="005E0B39" w:rsidRPr="00982051" w:rsidTr="00815604">
        <w:tc>
          <w:tcPr>
            <w:tcW w:w="530" w:type="pct"/>
            <w:shd w:val="clear" w:color="auto" w:fill="auto"/>
          </w:tcPr>
          <w:p w:rsidR="005E0B39" w:rsidRPr="00982051" w:rsidRDefault="005E0B39" w:rsidP="005E0B39">
            <w:pPr>
              <w:pStyle w:val="ListParagraph"/>
              <w:numPr>
                <w:ilvl w:val="0"/>
                <w:numId w:val="1"/>
              </w:num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153" w:type="pct"/>
            <w:shd w:val="clear" w:color="auto" w:fill="auto"/>
          </w:tcPr>
          <w:p w:rsidR="005E0B39" w:rsidRPr="00982051" w:rsidRDefault="005E0B39" w:rsidP="00E00B02">
            <w:p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82051"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 felt irritated for not being able to go out with my friends.</w:t>
            </w:r>
          </w:p>
        </w:tc>
        <w:tc>
          <w:tcPr>
            <w:tcW w:w="1116" w:type="pct"/>
            <w:shd w:val="clear" w:color="auto" w:fill="auto"/>
          </w:tcPr>
          <w:p w:rsidR="005E0B39" w:rsidRPr="00982051" w:rsidRDefault="00982051" w:rsidP="00E00B02">
            <w:p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Q</w:t>
            </w:r>
            <w:r w:rsidRPr="00982051"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ualitative </w:t>
            </w:r>
            <w:r w:rsidR="005E0B39" w:rsidRPr="00982051"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tudy / literature review</w:t>
            </w:r>
          </w:p>
        </w:tc>
        <w:tc>
          <w:tcPr>
            <w:tcW w:w="489" w:type="pct"/>
            <w:shd w:val="clear" w:color="auto" w:fill="auto"/>
          </w:tcPr>
          <w:p w:rsidR="005E0B39" w:rsidRPr="00982051" w:rsidRDefault="005E0B39" w:rsidP="00E00B02">
            <w:p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712" w:type="pct"/>
            <w:shd w:val="clear" w:color="auto" w:fill="auto"/>
          </w:tcPr>
          <w:p w:rsidR="005E0B39" w:rsidRPr="00982051" w:rsidRDefault="005E0B39" w:rsidP="00E00B02">
            <w:p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82051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Overlap</w:t>
            </w:r>
          </w:p>
        </w:tc>
      </w:tr>
      <w:tr w:rsidR="005E0B39" w:rsidRPr="00982051" w:rsidTr="00815604">
        <w:tc>
          <w:tcPr>
            <w:tcW w:w="530" w:type="pct"/>
            <w:shd w:val="clear" w:color="auto" w:fill="auto"/>
          </w:tcPr>
          <w:p w:rsidR="005E0B39" w:rsidRPr="00982051" w:rsidRDefault="005E0B39" w:rsidP="005E0B39">
            <w:pPr>
              <w:pStyle w:val="ListParagraph"/>
              <w:numPr>
                <w:ilvl w:val="0"/>
                <w:numId w:val="1"/>
              </w:num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153" w:type="pct"/>
            <w:shd w:val="clear" w:color="auto" w:fill="auto"/>
          </w:tcPr>
          <w:p w:rsidR="005E0B39" w:rsidRPr="00982051" w:rsidRDefault="005E0B39" w:rsidP="00E00B02">
            <w:pPr>
              <w:spacing w:line="276" w:lineRule="auto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82051"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The experience of virtual learning during the Corona is a concern for me.</w:t>
            </w:r>
          </w:p>
        </w:tc>
        <w:tc>
          <w:tcPr>
            <w:tcW w:w="1116" w:type="pct"/>
            <w:shd w:val="clear" w:color="auto" w:fill="auto"/>
          </w:tcPr>
          <w:p w:rsidR="005E0B39" w:rsidRPr="00982051" w:rsidRDefault="00982051" w:rsidP="00E00B02">
            <w:p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Q</w:t>
            </w:r>
            <w:r w:rsidRPr="00982051"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ualitative </w:t>
            </w:r>
            <w:r w:rsidR="005E0B39" w:rsidRPr="00982051"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tudy</w:t>
            </w:r>
          </w:p>
        </w:tc>
        <w:tc>
          <w:tcPr>
            <w:tcW w:w="489" w:type="pct"/>
            <w:shd w:val="clear" w:color="auto" w:fill="auto"/>
          </w:tcPr>
          <w:p w:rsidR="005E0B39" w:rsidRPr="00982051" w:rsidRDefault="005E0B39" w:rsidP="00E00B02">
            <w:p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82051"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.19</w:t>
            </w:r>
          </w:p>
        </w:tc>
        <w:tc>
          <w:tcPr>
            <w:tcW w:w="712" w:type="pct"/>
            <w:shd w:val="clear" w:color="auto" w:fill="auto"/>
          </w:tcPr>
          <w:p w:rsidR="005E0B39" w:rsidRPr="00982051" w:rsidRDefault="005E0B39" w:rsidP="00E00B02">
            <w:p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8205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Exploratory factor analysis (EFA)</w:t>
            </w:r>
          </w:p>
        </w:tc>
      </w:tr>
      <w:tr w:rsidR="005E0B39" w:rsidRPr="00982051" w:rsidTr="00815604">
        <w:tc>
          <w:tcPr>
            <w:tcW w:w="530" w:type="pct"/>
            <w:shd w:val="clear" w:color="auto" w:fill="auto"/>
          </w:tcPr>
          <w:p w:rsidR="005E0B39" w:rsidRPr="00982051" w:rsidRDefault="005E0B39" w:rsidP="005E0B39">
            <w:pPr>
              <w:pStyle w:val="ListParagraph"/>
              <w:numPr>
                <w:ilvl w:val="0"/>
                <w:numId w:val="1"/>
              </w:num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153" w:type="pct"/>
            <w:shd w:val="clear" w:color="auto" w:fill="auto"/>
          </w:tcPr>
          <w:p w:rsidR="005E0B39" w:rsidRPr="00982051" w:rsidRDefault="005E0B39" w:rsidP="00E00B02">
            <w:p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82051"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 become irritated because of social distancing maintained due to COVID-19.</w:t>
            </w:r>
          </w:p>
        </w:tc>
        <w:tc>
          <w:tcPr>
            <w:tcW w:w="1116" w:type="pct"/>
            <w:shd w:val="clear" w:color="auto" w:fill="auto"/>
          </w:tcPr>
          <w:p w:rsidR="005E0B39" w:rsidRPr="00982051" w:rsidRDefault="00982051" w:rsidP="00E00B02">
            <w:p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Q</w:t>
            </w:r>
            <w:r w:rsidRPr="00982051"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ualitative </w:t>
            </w:r>
            <w:r w:rsidR="005E0B39" w:rsidRPr="00982051"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tudy / literature review</w:t>
            </w:r>
          </w:p>
        </w:tc>
        <w:tc>
          <w:tcPr>
            <w:tcW w:w="489" w:type="pct"/>
            <w:shd w:val="clear" w:color="auto" w:fill="auto"/>
          </w:tcPr>
          <w:p w:rsidR="005E0B39" w:rsidRPr="00982051" w:rsidRDefault="005E0B39" w:rsidP="00E00B02">
            <w:p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712" w:type="pct"/>
            <w:shd w:val="clear" w:color="auto" w:fill="auto"/>
          </w:tcPr>
          <w:p w:rsidR="005E0B39" w:rsidRPr="00982051" w:rsidRDefault="005E0B39" w:rsidP="00E00B02">
            <w:p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82051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Overlap</w:t>
            </w:r>
          </w:p>
        </w:tc>
      </w:tr>
      <w:tr w:rsidR="005E0B39" w:rsidRPr="00982051" w:rsidTr="00815604">
        <w:tc>
          <w:tcPr>
            <w:tcW w:w="530" w:type="pct"/>
            <w:shd w:val="clear" w:color="auto" w:fill="auto"/>
          </w:tcPr>
          <w:p w:rsidR="005E0B39" w:rsidRPr="00982051" w:rsidRDefault="005E0B39" w:rsidP="005E0B39">
            <w:pPr>
              <w:pStyle w:val="ListParagraph"/>
              <w:numPr>
                <w:ilvl w:val="0"/>
                <w:numId w:val="1"/>
              </w:num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153" w:type="pct"/>
            <w:shd w:val="clear" w:color="auto" w:fill="auto"/>
          </w:tcPr>
          <w:p w:rsidR="005E0B39" w:rsidRPr="00982051" w:rsidRDefault="005E0B39" w:rsidP="00E00B02">
            <w:pPr>
              <w:spacing w:line="276" w:lineRule="auto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82051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fa-IR"/>
              </w:rPr>
              <w:t>I feel stress due to hearing about COVID-19 infection in my classmates or other students.</w:t>
            </w:r>
          </w:p>
        </w:tc>
        <w:tc>
          <w:tcPr>
            <w:tcW w:w="1116" w:type="pct"/>
            <w:shd w:val="clear" w:color="auto" w:fill="auto"/>
          </w:tcPr>
          <w:p w:rsidR="005E0B39" w:rsidRPr="00982051" w:rsidRDefault="00982051" w:rsidP="00E00B02">
            <w:p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Q</w:t>
            </w:r>
            <w:r w:rsidRPr="00982051"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ualitative </w:t>
            </w:r>
            <w:r w:rsidR="005E0B39" w:rsidRPr="00982051"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tudy</w:t>
            </w:r>
          </w:p>
        </w:tc>
        <w:tc>
          <w:tcPr>
            <w:tcW w:w="489" w:type="pct"/>
            <w:shd w:val="clear" w:color="auto" w:fill="auto"/>
          </w:tcPr>
          <w:p w:rsidR="005E0B39" w:rsidRPr="00982051" w:rsidRDefault="005E0B39" w:rsidP="00E00B02">
            <w:p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82051"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.79</w:t>
            </w:r>
          </w:p>
        </w:tc>
        <w:tc>
          <w:tcPr>
            <w:tcW w:w="712" w:type="pct"/>
            <w:shd w:val="clear" w:color="auto" w:fill="auto"/>
          </w:tcPr>
          <w:p w:rsidR="005E0B39" w:rsidRPr="00982051" w:rsidRDefault="005E0B39" w:rsidP="00E00B02">
            <w:p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82051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This item remained</w:t>
            </w:r>
          </w:p>
        </w:tc>
      </w:tr>
      <w:tr w:rsidR="005E0B39" w:rsidRPr="00982051" w:rsidTr="00815604">
        <w:tc>
          <w:tcPr>
            <w:tcW w:w="530" w:type="pct"/>
            <w:shd w:val="clear" w:color="auto" w:fill="auto"/>
          </w:tcPr>
          <w:p w:rsidR="005E0B39" w:rsidRPr="00982051" w:rsidRDefault="005E0B39" w:rsidP="005E0B39">
            <w:pPr>
              <w:pStyle w:val="ListParagraph"/>
              <w:numPr>
                <w:ilvl w:val="0"/>
                <w:numId w:val="1"/>
              </w:num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153" w:type="pct"/>
            <w:shd w:val="clear" w:color="auto" w:fill="auto"/>
          </w:tcPr>
          <w:p w:rsidR="005E0B39" w:rsidRPr="00982051" w:rsidRDefault="005E0B39" w:rsidP="00E00B02">
            <w:pPr>
              <w:spacing w:line="276" w:lineRule="auto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82051"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 felt sleep disturbances due to COVID-19.</w:t>
            </w:r>
          </w:p>
        </w:tc>
        <w:tc>
          <w:tcPr>
            <w:tcW w:w="1116" w:type="pct"/>
            <w:shd w:val="clear" w:color="auto" w:fill="auto"/>
          </w:tcPr>
          <w:p w:rsidR="005E0B39" w:rsidRPr="00982051" w:rsidRDefault="00982051" w:rsidP="00E00B02">
            <w:p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Q</w:t>
            </w:r>
            <w:r w:rsidRPr="00982051"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ualitative </w:t>
            </w:r>
            <w:r w:rsidR="005E0B39" w:rsidRPr="00982051"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tudy / literature review</w:t>
            </w:r>
          </w:p>
        </w:tc>
        <w:tc>
          <w:tcPr>
            <w:tcW w:w="489" w:type="pct"/>
            <w:shd w:val="clear" w:color="auto" w:fill="auto"/>
          </w:tcPr>
          <w:p w:rsidR="005E0B39" w:rsidRPr="00982051" w:rsidRDefault="005E0B39" w:rsidP="00E00B02">
            <w:p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712" w:type="pct"/>
            <w:shd w:val="clear" w:color="auto" w:fill="auto"/>
          </w:tcPr>
          <w:p w:rsidR="005E0B39" w:rsidRPr="00982051" w:rsidRDefault="005E0B39" w:rsidP="00E00B02">
            <w:p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82051"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Non-specificity with research </w:t>
            </w:r>
            <w:r w:rsidRPr="00982051"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lastRenderedPageBreak/>
              <w:t>objectives (initial screening)</w:t>
            </w:r>
          </w:p>
        </w:tc>
      </w:tr>
      <w:tr w:rsidR="005E0B39" w:rsidRPr="00982051" w:rsidTr="00815604">
        <w:tc>
          <w:tcPr>
            <w:tcW w:w="530" w:type="pct"/>
            <w:shd w:val="clear" w:color="auto" w:fill="auto"/>
          </w:tcPr>
          <w:p w:rsidR="005E0B39" w:rsidRPr="00982051" w:rsidRDefault="005E0B39" w:rsidP="005E0B39">
            <w:pPr>
              <w:pStyle w:val="ListParagraph"/>
              <w:numPr>
                <w:ilvl w:val="0"/>
                <w:numId w:val="1"/>
              </w:num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153" w:type="pct"/>
            <w:shd w:val="clear" w:color="auto" w:fill="auto"/>
          </w:tcPr>
          <w:p w:rsidR="005E0B39" w:rsidRPr="00982051" w:rsidRDefault="005E0B39" w:rsidP="00E00B02">
            <w:p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82051"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One of my concerns is the difficult travel conditions due to traffic restrictions.</w:t>
            </w:r>
          </w:p>
        </w:tc>
        <w:tc>
          <w:tcPr>
            <w:tcW w:w="1116" w:type="pct"/>
            <w:shd w:val="clear" w:color="auto" w:fill="auto"/>
          </w:tcPr>
          <w:p w:rsidR="005E0B39" w:rsidRPr="00982051" w:rsidRDefault="00982051" w:rsidP="00E00B02">
            <w:p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Q</w:t>
            </w:r>
            <w:r w:rsidRPr="00982051"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ualitative </w:t>
            </w:r>
            <w:r w:rsidR="005E0B39" w:rsidRPr="00982051"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tudy</w:t>
            </w:r>
          </w:p>
        </w:tc>
        <w:tc>
          <w:tcPr>
            <w:tcW w:w="489" w:type="pct"/>
            <w:shd w:val="clear" w:color="auto" w:fill="auto"/>
          </w:tcPr>
          <w:p w:rsidR="005E0B39" w:rsidRPr="00982051" w:rsidRDefault="005E0B39" w:rsidP="00E00B02">
            <w:p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712" w:type="pct"/>
            <w:shd w:val="clear" w:color="auto" w:fill="auto"/>
          </w:tcPr>
          <w:p w:rsidR="005E0B39" w:rsidRPr="00982051" w:rsidRDefault="005E0B39" w:rsidP="00E00B02">
            <w:p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82051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Overlap</w:t>
            </w:r>
          </w:p>
        </w:tc>
      </w:tr>
      <w:tr w:rsidR="005E0B39" w:rsidRPr="00982051" w:rsidTr="00815604">
        <w:tc>
          <w:tcPr>
            <w:tcW w:w="530" w:type="pct"/>
            <w:shd w:val="clear" w:color="auto" w:fill="auto"/>
          </w:tcPr>
          <w:p w:rsidR="005E0B39" w:rsidRPr="00982051" w:rsidRDefault="005E0B39" w:rsidP="005E0B39">
            <w:pPr>
              <w:pStyle w:val="ListParagraph"/>
              <w:numPr>
                <w:ilvl w:val="0"/>
                <w:numId w:val="1"/>
              </w:num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153" w:type="pct"/>
            <w:shd w:val="clear" w:color="auto" w:fill="auto"/>
          </w:tcPr>
          <w:p w:rsidR="005E0B39" w:rsidRPr="00982051" w:rsidRDefault="005E0B39" w:rsidP="00E00B02">
            <w:p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82051"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 complained about having headaches, body pain, and feeling of faintness or dizziness due to COVID-19.</w:t>
            </w:r>
          </w:p>
        </w:tc>
        <w:tc>
          <w:tcPr>
            <w:tcW w:w="1116" w:type="pct"/>
            <w:shd w:val="clear" w:color="auto" w:fill="auto"/>
          </w:tcPr>
          <w:p w:rsidR="005E0B39" w:rsidRPr="00982051" w:rsidRDefault="008A24CE" w:rsidP="00E00B02">
            <w:p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L</w:t>
            </w:r>
            <w:r w:rsidR="005E0B39" w:rsidRPr="00982051"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terature review</w:t>
            </w:r>
          </w:p>
        </w:tc>
        <w:tc>
          <w:tcPr>
            <w:tcW w:w="489" w:type="pct"/>
            <w:shd w:val="clear" w:color="auto" w:fill="auto"/>
          </w:tcPr>
          <w:p w:rsidR="005E0B39" w:rsidRPr="00982051" w:rsidRDefault="005E0B39" w:rsidP="00E00B02">
            <w:p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712" w:type="pct"/>
            <w:shd w:val="clear" w:color="auto" w:fill="auto"/>
          </w:tcPr>
          <w:p w:rsidR="005E0B39" w:rsidRPr="00982051" w:rsidRDefault="005E0B39" w:rsidP="00E00B02">
            <w:p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82051"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n-specificity with research objectives (initial screening)</w:t>
            </w:r>
          </w:p>
        </w:tc>
      </w:tr>
      <w:tr w:rsidR="005E0B39" w:rsidRPr="00982051" w:rsidTr="00815604">
        <w:tc>
          <w:tcPr>
            <w:tcW w:w="530" w:type="pct"/>
            <w:shd w:val="clear" w:color="auto" w:fill="auto"/>
          </w:tcPr>
          <w:p w:rsidR="005E0B39" w:rsidRPr="00982051" w:rsidRDefault="005E0B39" w:rsidP="005E0B39">
            <w:pPr>
              <w:pStyle w:val="ListParagraph"/>
              <w:numPr>
                <w:ilvl w:val="0"/>
                <w:numId w:val="1"/>
              </w:num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153" w:type="pct"/>
            <w:shd w:val="clear" w:color="auto" w:fill="auto"/>
          </w:tcPr>
          <w:p w:rsidR="005E0B39" w:rsidRPr="00982051" w:rsidRDefault="005E0B39" w:rsidP="00E00B02">
            <w:pPr>
              <w:spacing w:line="276" w:lineRule="auto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82051"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 got disturbing nightmares or dreams due to COVID-19.</w:t>
            </w:r>
          </w:p>
        </w:tc>
        <w:tc>
          <w:tcPr>
            <w:tcW w:w="1116" w:type="pct"/>
            <w:shd w:val="clear" w:color="auto" w:fill="auto"/>
          </w:tcPr>
          <w:p w:rsidR="005E0B39" w:rsidRPr="00982051" w:rsidRDefault="008A24CE" w:rsidP="00E00B02">
            <w:p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L</w:t>
            </w:r>
            <w:r w:rsidRPr="00982051"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iterature </w:t>
            </w:r>
            <w:r w:rsidR="005E0B39" w:rsidRPr="00982051"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review</w:t>
            </w:r>
          </w:p>
        </w:tc>
        <w:tc>
          <w:tcPr>
            <w:tcW w:w="489" w:type="pct"/>
            <w:shd w:val="clear" w:color="auto" w:fill="auto"/>
          </w:tcPr>
          <w:p w:rsidR="005E0B39" w:rsidRPr="00982051" w:rsidRDefault="005E0B39" w:rsidP="00E00B02">
            <w:p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712" w:type="pct"/>
            <w:shd w:val="clear" w:color="auto" w:fill="auto"/>
          </w:tcPr>
          <w:p w:rsidR="005E0B39" w:rsidRPr="00982051" w:rsidRDefault="005E0B39" w:rsidP="00E00B02">
            <w:p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82051"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n-specificity with research objectives (initial screening)</w:t>
            </w:r>
          </w:p>
        </w:tc>
      </w:tr>
      <w:tr w:rsidR="005E0B39" w:rsidRPr="00982051" w:rsidTr="00815604">
        <w:tc>
          <w:tcPr>
            <w:tcW w:w="530" w:type="pct"/>
            <w:shd w:val="clear" w:color="auto" w:fill="auto"/>
          </w:tcPr>
          <w:p w:rsidR="005E0B39" w:rsidRPr="00982051" w:rsidRDefault="005E0B39" w:rsidP="005E0B39">
            <w:pPr>
              <w:pStyle w:val="ListParagraph"/>
              <w:numPr>
                <w:ilvl w:val="0"/>
                <w:numId w:val="1"/>
              </w:num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153" w:type="pct"/>
            <w:shd w:val="clear" w:color="auto" w:fill="auto"/>
          </w:tcPr>
          <w:p w:rsidR="005E0B39" w:rsidRPr="00982051" w:rsidRDefault="005E0B39" w:rsidP="00E00B02">
            <w:p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82051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fa-IR"/>
              </w:rPr>
              <w:t xml:space="preserve">I </w:t>
            </w:r>
            <w:r w:rsidRPr="00982051"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feel stress due to condition of social isolation imposed during this period of COVID-19 pandemic.</w:t>
            </w:r>
          </w:p>
        </w:tc>
        <w:tc>
          <w:tcPr>
            <w:tcW w:w="1116" w:type="pct"/>
            <w:shd w:val="clear" w:color="auto" w:fill="auto"/>
          </w:tcPr>
          <w:p w:rsidR="005E0B39" w:rsidRPr="00982051" w:rsidRDefault="00982051" w:rsidP="00E00B02">
            <w:p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Q</w:t>
            </w:r>
            <w:r w:rsidRPr="00982051"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ualitative </w:t>
            </w:r>
            <w:r w:rsidR="005E0B39" w:rsidRPr="00982051"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tudy /literature review</w:t>
            </w:r>
          </w:p>
        </w:tc>
        <w:tc>
          <w:tcPr>
            <w:tcW w:w="489" w:type="pct"/>
            <w:shd w:val="clear" w:color="auto" w:fill="auto"/>
          </w:tcPr>
          <w:p w:rsidR="005E0B39" w:rsidRPr="00982051" w:rsidRDefault="005E0B39" w:rsidP="00E00B02">
            <w:p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712" w:type="pct"/>
            <w:shd w:val="clear" w:color="auto" w:fill="auto"/>
          </w:tcPr>
          <w:p w:rsidR="005E0B39" w:rsidRPr="00982051" w:rsidRDefault="005E0B39" w:rsidP="00E00B02">
            <w:p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82051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Overlap</w:t>
            </w:r>
          </w:p>
        </w:tc>
      </w:tr>
      <w:tr w:rsidR="005E0B39" w:rsidRPr="00982051" w:rsidTr="00815604">
        <w:tc>
          <w:tcPr>
            <w:tcW w:w="530" w:type="pct"/>
            <w:shd w:val="clear" w:color="auto" w:fill="auto"/>
          </w:tcPr>
          <w:p w:rsidR="005E0B39" w:rsidRPr="00982051" w:rsidRDefault="005E0B39" w:rsidP="005E0B39">
            <w:pPr>
              <w:pStyle w:val="ListParagraph"/>
              <w:numPr>
                <w:ilvl w:val="0"/>
                <w:numId w:val="1"/>
              </w:num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153" w:type="pct"/>
            <w:shd w:val="clear" w:color="auto" w:fill="auto"/>
          </w:tcPr>
          <w:p w:rsidR="005E0B39" w:rsidRPr="00982051" w:rsidRDefault="005E0B39" w:rsidP="00E00B02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fa-IR"/>
              </w:rPr>
            </w:pPr>
            <w:r w:rsidRPr="00982051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fa-IR"/>
              </w:rPr>
              <w:t>Not following the protocols by some patients and their relatives in the hospital environment is stressful for me.</w:t>
            </w:r>
          </w:p>
        </w:tc>
        <w:tc>
          <w:tcPr>
            <w:tcW w:w="1116" w:type="pct"/>
            <w:shd w:val="clear" w:color="auto" w:fill="auto"/>
          </w:tcPr>
          <w:p w:rsidR="005E0B39" w:rsidRPr="00982051" w:rsidRDefault="00982051" w:rsidP="00E00B02">
            <w:p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Q</w:t>
            </w:r>
            <w:r w:rsidRPr="00982051"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ualitative </w:t>
            </w:r>
            <w:r w:rsidR="005E0B39" w:rsidRPr="00982051"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tudy</w:t>
            </w:r>
          </w:p>
        </w:tc>
        <w:tc>
          <w:tcPr>
            <w:tcW w:w="489" w:type="pct"/>
            <w:shd w:val="clear" w:color="auto" w:fill="auto"/>
          </w:tcPr>
          <w:p w:rsidR="005E0B39" w:rsidRPr="00982051" w:rsidRDefault="005E0B39" w:rsidP="00E00B02">
            <w:p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712" w:type="pct"/>
            <w:shd w:val="clear" w:color="auto" w:fill="auto"/>
          </w:tcPr>
          <w:p w:rsidR="005E0B39" w:rsidRPr="00982051" w:rsidRDefault="005E0B39" w:rsidP="00E00B02">
            <w:p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82051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Overlap</w:t>
            </w:r>
          </w:p>
        </w:tc>
      </w:tr>
      <w:tr w:rsidR="005E0B39" w:rsidRPr="00982051" w:rsidTr="00815604">
        <w:tc>
          <w:tcPr>
            <w:tcW w:w="530" w:type="pct"/>
            <w:shd w:val="clear" w:color="auto" w:fill="auto"/>
          </w:tcPr>
          <w:p w:rsidR="005E0B39" w:rsidRPr="00982051" w:rsidRDefault="005E0B39" w:rsidP="005E0B39">
            <w:pPr>
              <w:pStyle w:val="ListParagraph"/>
              <w:numPr>
                <w:ilvl w:val="0"/>
                <w:numId w:val="1"/>
              </w:num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153" w:type="pct"/>
            <w:shd w:val="clear" w:color="auto" w:fill="auto"/>
          </w:tcPr>
          <w:p w:rsidR="005E0B39" w:rsidRPr="00982051" w:rsidRDefault="005E0B39" w:rsidP="00E00B02">
            <w:pPr>
              <w:spacing w:line="276" w:lineRule="auto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82051"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 got worried after getting news and updates regarding the COVID-19.</w:t>
            </w:r>
          </w:p>
        </w:tc>
        <w:tc>
          <w:tcPr>
            <w:tcW w:w="1116" w:type="pct"/>
            <w:shd w:val="clear" w:color="auto" w:fill="auto"/>
          </w:tcPr>
          <w:p w:rsidR="005E0B39" w:rsidRPr="00982051" w:rsidRDefault="00982051" w:rsidP="00E00B02">
            <w:p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Q</w:t>
            </w:r>
            <w:r w:rsidRPr="00982051"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ualitative </w:t>
            </w:r>
            <w:r w:rsidR="005E0B39" w:rsidRPr="00982051"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tudy /literature review</w:t>
            </w:r>
          </w:p>
        </w:tc>
        <w:tc>
          <w:tcPr>
            <w:tcW w:w="489" w:type="pct"/>
            <w:shd w:val="clear" w:color="auto" w:fill="auto"/>
          </w:tcPr>
          <w:p w:rsidR="005E0B39" w:rsidRPr="00982051" w:rsidRDefault="005E0B39" w:rsidP="00E00B02">
            <w:p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712" w:type="pct"/>
            <w:shd w:val="clear" w:color="auto" w:fill="auto"/>
          </w:tcPr>
          <w:p w:rsidR="005E0B39" w:rsidRPr="00982051" w:rsidRDefault="005E0B39" w:rsidP="00E00B02">
            <w:p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82051">
              <w:rPr>
                <w:rFonts w:asciiTheme="majorBidi" w:hAnsiTheme="majorBidi" w:cstheme="majorBidi"/>
                <w:sz w:val="24"/>
                <w:szCs w:val="24"/>
              </w:rPr>
              <w:t>Overlap</w:t>
            </w:r>
          </w:p>
        </w:tc>
      </w:tr>
      <w:tr w:rsidR="005E0B39" w:rsidRPr="00982051" w:rsidTr="00815604">
        <w:tc>
          <w:tcPr>
            <w:tcW w:w="530" w:type="pct"/>
            <w:shd w:val="clear" w:color="auto" w:fill="auto"/>
          </w:tcPr>
          <w:p w:rsidR="005E0B39" w:rsidRPr="00982051" w:rsidRDefault="005E0B39" w:rsidP="005E0B39">
            <w:pPr>
              <w:pStyle w:val="ListParagraph"/>
              <w:numPr>
                <w:ilvl w:val="0"/>
                <w:numId w:val="1"/>
              </w:num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153" w:type="pct"/>
            <w:shd w:val="clear" w:color="auto" w:fill="auto"/>
          </w:tcPr>
          <w:p w:rsidR="005E0B39" w:rsidRPr="00982051" w:rsidRDefault="005E0B39" w:rsidP="00E00B02">
            <w:pPr>
              <w:spacing w:line="276" w:lineRule="auto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82051"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 felt nervous about not being able to meet the deadline for virtual homework submissions.</w:t>
            </w:r>
          </w:p>
        </w:tc>
        <w:tc>
          <w:tcPr>
            <w:tcW w:w="1116" w:type="pct"/>
            <w:shd w:val="clear" w:color="auto" w:fill="auto"/>
          </w:tcPr>
          <w:p w:rsidR="005E0B39" w:rsidRPr="00982051" w:rsidRDefault="00982051" w:rsidP="00E00B02">
            <w:p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Q</w:t>
            </w:r>
            <w:r w:rsidRPr="00982051"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ualitative </w:t>
            </w:r>
            <w:r w:rsidR="005E0B39" w:rsidRPr="00982051"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tudy/</w:t>
            </w:r>
            <w:r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  <w:r w:rsidR="005E0B39" w:rsidRPr="00982051"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literature review</w:t>
            </w:r>
          </w:p>
        </w:tc>
        <w:tc>
          <w:tcPr>
            <w:tcW w:w="489" w:type="pct"/>
            <w:shd w:val="clear" w:color="auto" w:fill="auto"/>
          </w:tcPr>
          <w:p w:rsidR="005E0B39" w:rsidRPr="00982051" w:rsidRDefault="005E0B39" w:rsidP="00E00B02">
            <w:p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712" w:type="pct"/>
            <w:shd w:val="clear" w:color="auto" w:fill="auto"/>
          </w:tcPr>
          <w:p w:rsidR="005E0B39" w:rsidRPr="00982051" w:rsidRDefault="005E0B39" w:rsidP="00E00B02">
            <w:p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82051">
              <w:rPr>
                <w:rFonts w:asciiTheme="majorBidi" w:hAnsiTheme="majorBidi" w:cstheme="majorBidi"/>
                <w:sz w:val="24"/>
                <w:szCs w:val="24"/>
              </w:rPr>
              <w:t>Overlap</w:t>
            </w:r>
          </w:p>
        </w:tc>
      </w:tr>
      <w:tr w:rsidR="005E0B39" w:rsidRPr="00982051" w:rsidTr="00815604">
        <w:tc>
          <w:tcPr>
            <w:tcW w:w="530" w:type="pct"/>
            <w:shd w:val="clear" w:color="auto" w:fill="auto"/>
          </w:tcPr>
          <w:p w:rsidR="005E0B39" w:rsidRPr="00982051" w:rsidRDefault="005E0B39" w:rsidP="005E0B39">
            <w:pPr>
              <w:pStyle w:val="ListParagraph"/>
              <w:numPr>
                <w:ilvl w:val="0"/>
                <w:numId w:val="1"/>
              </w:num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153" w:type="pct"/>
            <w:shd w:val="clear" w:color="auto" w:fill="auto"/>
          </w:tcPr>
          <w:p w:rsidR="005E0B39" w:rsidRPr="00982051" w:rsidRDefault="005E0B39" w:rsidP="00E00B02">
            <w:p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82051"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 felt stressed out with online task submissions.</w:t>
            </w:r>
          </w:p>
        </w:tc>
        <w:tc>
          <w:tcPr>
            <w:tcW w:w="1116" w:type="pct"/>
            <w:shd w:val="clear" w:color="auto" w:fill="auto"/>
          </w:tcPr>
          <w:p w:rsidR="005E0B39" w:rsidRPr="00982051" w:rsidRDefault="00982051" w:rsidP="00E00B02">
            <w:p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Q</w:t>
            </w:r>
            <w:r w:rsidRPr="00982051"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ualitative </w:t>
            </w:r>
            <w:r w:rsidR="005E0B39" w:rsidRPr="00982051"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tudy</w:t>
            </w:r>
          </w:p>
        </w:tc>
        <w:tc>
          <w:tcPr>
            <w:tcW w:w="489" w:type="pct"/>
            <w:shd w:val="clear" w:color="auto" w:fill="auto"/>
          </w:tcPr>
          <w:p w:rsidR="005E0B39" w:rsidRPr="00982051" w:rsidRDefault="005E0B39" w:rsidP="00E00B02">
            <w:p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82051"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.19</w:t>
            </w:r>
          </w:p>
        </w:tc>
        <w:tc>
          <w:tcPr>
            <w:tcW w:w="712" w:type="pct"/>
            <w:shd w:val="clear" w:color="auto" w:fill="auto"/>
          </w:tcPr>
          <w:p w:rsidR="005E0B39" w:rsidRPr="00982051" w:rsidRDefault="005E0B39" w:rsidP="00E00B02">
            <w:p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8205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Exploratory factor analysis (EFA)</w:t>
            </w:r>
          </w:p>
        </w:tc>
      </w:tr>
      <w:tr w:rsidR="005E0B39" w:rsidRPr="00982051" w:rsidTr="00815604">
        <w:tc>
          <w:tcPr>
            <w:tcW w:w="530" w:type="pct"/>
            <w:shd w:val="clear" w:color="auto" w:fill="auto"/>
          </w:tcPr>
          <w:p w:rsidR="005E0B39" w:rsidRPr="00982051" w:rsidRDefault="005E0B39" w:rsidP="005E0B39">
            <w:pPr>
              <w:pStyle w:val="ListParagraph"/>
              <w:numPr>
                <w:ilvl w:val="0"/>
                <w:numId w:val="1"/>
              </w:num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153" w:type="pct"/>
            <w:shd w:val="clear" w:color="auto" w:fill="auto"/>
          </w:tcPr>
          <w:p w:rsidR="005E0B39" w:rsidRPr="00982051" w:rsidRDefault="005E0B39" w:rsidP="00E00B02">
            <w:p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82051"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 felt stressed due to the excess load of task completion.</w:t>
            </w:r>
          </w:p>
        </w:tc>
        <w:tc>
          <w:tcPr>
            <w:tcW w:w="1116" w:type="pct"/>
            <w:shd w:val="clear" w:color="auto" w:fill="auto"/>
          </w:tcPr>
          <w:p w:rsidR="005E0B39" w:rsidRPr="00982051" w:rsidRDefault="00982051" w:rsidP="00E00B02">
            <w:p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Q</w:t>
            </w:r>
            <w:r w:rsidRPr="00982051"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ualitative </w:t>
            </w:r>
            <w:r w:rsidR="005E0B39" w:rsidRPr="00982051"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tudy</w:t>
            </w:r>
          </w:p>
        </w:tc>
        <w:tc>
          <w:tcPr>
            <w:tcW w:w="489" w:type="pct"/>
            <w:shd w:val="clear" w:color="auto" w:fill="auto"/>
          </w:tcPr>
          <w:p w:rsidR="005E0B39" w:rsidRPr="00982051" w:rsidRDefault="005E0B39" w:rsidP="00E00B02">
            <w:p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82051"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98</w:t>
            </w:r>
          </w:p>
        </w:tc>
        <w:tc>
          <w:tcPr>
            <w:tcW w:w="712" w:type="pct"/>
            <w:shd w:val="clear" w:color="auto" w:fill="auto"/>
          </w:tcPr>
          <w:p w:rsidR="005E0B39" w:rsidRPr="00982051" w:rsidRDefault="005E0B39" w:rsidP="00E00B02">
            <w:p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8205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Exploratory factor analysis (EFA)</w:t>
            </w:r>
          </w:p>
        </w:tc>
      </w:tr>
      <w:tr w:rsidR="005E0B39" w:rsidRPr="00982051" w:rsidTr="00815604">
        <w:tc>
          <w:tcPr>
            <w:tcW w:w="530" w:type="pct"/>
            <w:shd w:val="clear" w:color="auto" w:fill="auto"/>
          </w:tcPr>
          <w:p w:rsidR="005E0B39" w:rsidRPr="00982051" w:rsidRDefault="005E0B39" w:rsidP="005E0B39">
            <w:pPr>
              <w:pStyle w:val="ListParagraph"/>
              <w:numPr>
                <w:ilvl w:val="0"/>
                <w:numId w:val="1"/>
              </w:num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153" w:type="pct"/>
            <w:shd w:val="clear" w:color="auto" w:fill="auto"/>
          </w:tcPr>
          <w:p w:rsidR="005E0B39" w:rsidRPr="00982051" w:rsidRDefault="005E0B39" w:rsidP="00E00B02">
            <w:p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82051"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I feel stress because of probable delay in educational processes (e.g. graduation) </w:t>
            </w:r>
            <w:r w:rsidRPr="00982051"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lastRenderedPageBreak/>
              <w:t>due to COVID-19 limitations.</w:t>
            </w:r>
          </w:p>
        </w:tc>
        <w:tc>
          <w:tcPr>
            <w:tcW w:w="1116" w:type="pct"/>
            <w:shd w:val="clear" w:color="auto" w:fill="auto"/>
          </w:tcPr>
          <w:p w:rsidR="005E0B39" w:rsidRPr="00982051" w:rsidRDefault="005E0B39" w:rsidP="00E00B02">
            <w:p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82051"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lastRenderedPageBreak/>
              <w:t>Qualitative study</w:t>
            </w:r>
          </w:p>
        </w:tc>
        <w:tc>
          <w:tcPr>
            <w:tcW w:w="489" w:type="pct"/>
            <w:shd w:val="clear" w:color="auto" w:fill="auto"/>
          </w:tcPr>
          <w:p w:rsidR="005E0B39" w:rsidRPr="00982051" w:rsidRDefault="005E0B39" w:rsidP="00E00B02">
            <w:p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82051"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.4</w:t>
            </w:r>
          </w:p>
        </w:tc>
        <w:tc>
          <w:tcPr>
            <w:tcW w:w="712" w:type="pct"/>
            <w:shd w:val="clear" w:color="auto" w:fill="auto"/>
          </w:tcPr>
          <w:p w:rsidR="005E0B39" w:rsidRPr="00982051" w:rsidRDefault="005E0B39" w:rsidP="00E00B02">
            <w:p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82051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This item remained</w:t>
            </w:r>
          </w:p>
        </w:tc>
      </w:tr>
      <w:tr w:rsidR="005E0B39" w:rsidRPr="00982051" w:rsidTr="00815604">
        <w:tc>
          <w:tcPr>
            <w:tcW w:w="530" w:type="pct"/>
            <w:shd w:val="clear" w:color="auto" w:fill="auto"/>
          </w:tcPr>
          <w:p w:rsidR="005E0B39" w:rsidRPr="00982051" w:rsidRDefault="005E0B39" w:rsidP="005E0B39">
            <w:pPr>
              <w:pStyle w:val="ListParagraph"/>
              <w:numPr>
                <w:ilvl w:val="0"/>
                <w:numId w:val="1"/>
              </w:num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153" w:type="pct"/>
            <w:shd w:val="clear" w:color="auto" w:fill="auto"/>
          </w:tcPr>
          <w:p w:rsidR="005E0B39" w:rsidRPr="00982051" w:rsidRDefault="005E0B39" w:rsidP="00E00B02">
            <w:p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82051"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 upset while thinking about my future academic life due to COVID-19.</w:t>
            </w:r>
          </w:p>
        </w:tc>
        <w:tc>
          <w:tcPr>
            <w:tcW w:w="1116" w:type="pct"/>
            <w:shd w:val="clear" w:color="auto" w:fill="auto"/>
          </w:tcPr>
          <w:p w:rsidR="005E0B39" w:rsidRPr="00982051" w:rsidRDefault="005E0B39" w:rsidP="00E00B02">
            <w:p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82051"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Literature review</w:t>
            </w:r>
          </w:p>
        </w:tc>
        <w:tc>
          <w:tcPr>
            <w:tcW w:w="489" w:type="pct"/>
            <w:shd w:val="clear" w:color="auto" w:fill="auto"/>
          </w:tcPr>
          <w:p w:rsidR="005E0B39" w:rsidRPr="00982051" w:rsidRDefault="005E0B39" w:rsidP="00E00B02">
            <w:p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82051"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.19</w:t>
            </w:r>
          </w:p>
        </w:tc>
        <w:tc>
          <w:tcPr>
            <w:tcW w:w="712" w:type="pct"/>
            <w:shd w:val="clear" w:color="auto" w:fill="auto"/>
          </w:tcPr>
          <w:p w:rsidR="005E0B39" w:rsidRPr="00982051" w:rsidRDefault="005E0B39" w:rsidP="00E00B02">
            <w:p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82051"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VI</w:t>
            </w:r>
          </w:p>
        </w:tc>
      </w:tr>
      <w:tr w:rsidR="005E0B39" w:rsidRPr="00982051" w:rsidTr="00815604">
        <w:tc>
          <w:tcPr>
            <w:tcW w:w="530" w:type="pct"/>
            <w:shd w:val="clear" w:color="auto" w:fill="auto"/>
          </w:tcPr>
          <w:p w:rsidR="005E0B39" w:rsidRPr="00982051" w:rsidRDefault="005E0B39" w:rsidP="005E0B39">
            <w:pPr>
              <w:pStyle w:val="ListParagraph"/>
              <w:numPr>
                <w:ilvl w:val="0"/>
                <w:numId w:val="1"/>
              </w:num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153" w:type="pct"/>
            <w:shd w:val="clear" w:color="auto" w:fill="auto"/>
          </w:tcPr>
          <w:p w:rsidR="005E0B39" w:rsidRPr="00982051" w:rsidRDefault="005E0B39" w:rsidP="00E00B02">
            <w:p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82051"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 worried about the impact of the pandemic on my educational processes or career prospects.</w:t>
            </w:r>
          </w:p>
        </w:tc>
        <w:tc>
          <w:tcPr>
            <w:tcW w:w="1116" w:type="pct"/>
            <w:shd w:val="clear" w:color="auto" w:fill="auto"/>
          </w:tcPr>
          <w:p w:rsidR="005E0B39" w:rsidRPr="00982051" w:rsidRDefault="005E0B39" w:rsidP="00E00B02">
            <w:p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82051"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Qualitative study /literature review</w:t>
            </w:r>
          </w:p>
        </w:tc>
        <w:tc>
          <w:tcPr>
            <w:tcW w:w="489" w:type="pct"/>
            <w:shd w:val="clear" w:color="auto" w:fill="auto"/>
          </w:tcPr>
          <w:p w:rsidR="005E0B39" w:rsidRPr="00982051" w:rsidRDefault="005E0B39" w:rsidP="00E00B02">
            <w:p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82051"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.19</w:t>
            </w:r>
          </w:p>
        </w:tc>
        <w:tc>
          <w:tcPr>
            <w:tcW w:w="712" w:type="pct"/>
            <w:shd w:val="clear" w:color="auto" w:fill="auto"/>
          </w:tcPr>
          <w:p w:rsidR="005E0B39" w:rsidRPr="00982051" w:rsidRDefault="005E0B39" w:rsidP="00E00B02">
            <w:p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82051"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VR</w:t>
            </w:r>
          </w:p>
        </w:tc>
      </w:tr>
      <w:tr w:rsidR="005E0B39" w:rsidRPr="00982051" w:rsidTr="00815604">
        <w:tc>
          <w:tcPr>
            <w:tcW w:w="530" w:type="pct"/>
            <w:shd w:val="clear" w:color="auto" w:fill="auto"/>
          </w:tcPr>
          <w:p w:rsidR="005E0B39" w:rsidRPr="00982051" w:rsidRDefault="005E0B39" w:rsidP="005E0B39">
            <w:pPr>
              <w:pStyle w:val="ListParagraph"/>
              <w:numPr>
                <w:ilvl w:val="0"/>
                <w:numId w:val="1"/>
              </w:num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153" w:type="pct"/>
            <w:shd w:val="clear" w:color="auto" w:fill="auto"/>
          </w:tcPr>
          <w:p w:rsidR="005E0B39" w:rsidRPr="00982051" w:rsidRDefault="005E0B39" w:rsidP="00E00B02">
            <w:p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82051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fa-IR"/>
              </w:rPr>
              <w:t>I feel stress due to lack of personal protection equipment.</w:t>
            </w:r>
          </w:p>
        </w:tc>
        <w:tc>
          <w:tcPr>
            <w:tcW w:w="1116" w:type="pct"/>
            <w:shd w:val="clear" w:color="auto" w:fill="auto"/>
          </w:tcPr>
          <w:p w:rsidR="005E0B39" w:rsidRPr="00982051" w:rsidRDefault="00982051" w:rsidP="00E00B02">
            <w:p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Q</w:t>
            </w:r>
            <w:r w:rsidRPr="00982051"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ualitative </w:t>
            </w:r>
            <w:r w:rsidR="005E0B39" w:rsidRPr="00982051"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tudy /literature review</w:t>
            </w:r>
          </w:p>
        </w:tc>
        <w:tc>
          <w:tcPr>
            <w:tcW w:w="489" w:type="pct"/>
            <w:shd w:val="clear" w:color="auto" w:fill="auto"/>
          </w:tcPr>
          <w:p w:rsidR="005E0B39" w:rsidRPr="00982051" w:rsidRDefault="005E0B39" w:rsidP="00E00B02">
            <w:p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82051"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.4</w:t>
            </w:r>
          </w:p>
        </w:tc>
        <w:tc>
          <w:tcPr>
            <w:tcW w:w="712" w:type="pct"/>
            <w:shd w:val="clear" w:color="auto" w:fill="auto"/>
          </w:tcPr>
          <w:p w:rsidR="005E0B39" w:rsidRPr="00982051" w:rsidRDefault="005E0B39" w:rsidP="00E00B02">
            <w:p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82051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This item remained</w:t>
            </w:r>
          </w:p>
        </w:tc>
      </w:tr>
      <w:tr w:rsidR="005E0B39" w:rsidRPr="00982051" w:rsidTr="00815604">
        <w:tc>
          <w:tcPr>
            <w:tcW w:w="530" w:type="pct"/>
            <w:shd w:val="clear" w:color="auto" w:fill="auto"/>
          </w:tcPr>
          <w:p w:rsidR="005E0B39" w:rsidRPr="00982051" w:rsidRDefault="005E0B39" w:rsidP="005E0B39">
            <w:pPr>
              <w:pStyle w:val="ListParagraph"/>
              <w:numPr>
                <w:ilvl w:val="0"/>
                <w:numId w:val="1"/>
              </w:num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153" w:type="pct"/>
            <w:shd w:val="clear" w:color="auto" w:fill="auto"/>
          </w:tcPr>
          <w:p w:rsidR="005E0B39" w:rsidRPr="00982051" w:rsidRDefault="005E0B39" w:rsidP="00E00B02">
            <w:pPr>
              <w:spacing w:line="276" w:lineRule="auto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82051"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 am worried about catching the virus.</w:t>
            </w:r>
          </w:p>
        </w:tc>
        <w:tc>
          <w:tcPr>
            <w:tcW w:w="1116" w:type="pct"/>
            <w:shd w:val="clear" w:color="auto" w:fill="auto"/>
          </w:tcPr>
          <w:p w:rsidR="005E0B39" w:rsidRPr="00982051" w:rsidRDefault="00982051" w:rsidP="00E00B02">
            <w:p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Q</w:t>
            </w:r>
            <w:r w:rsidRPr="00982051"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ualitative </w:t>
            </w:r>
            <w:r w:rsidR="005E0B39" w:rsidRPr="00982051"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tudy /literature review</w:t>
            </w:r>
          </w:p>
        </w:tc>
        <w:tc>
          <w:tcPr>
            <w:tcW w:w="489" w:type="pct"/>
            <w:shd w:val="clear" w:color="auto" w:fill="auto"/>
          </w:tcPr>
          <w:p w:rsidR="005E0B39" w:rsidRPr="00982051" w:rsidRDefault="005E0B39" w:rsidP="00E00B02">
            <w:p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712" w:type="pct"/>
            <w:shd w:val="clear" w:color="auto" w:fill="auto"/>
          </w:tcPr>
          <w:p w:rsidR="005E0B39" w:rsidRPr="00982051" w:rsidRDefault="005E0B39" w:rsidP="00E00B02">
            <w:p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82051">
              <w:rPr>
                <w:rFonts w:asciiTheme="majorBidi" w:hAnsiTheme="majorBidi" w:cstheme="majorBidi"/>
                <w:sz w:val="24"/>
                <w:szCs w:val="24"/>
              </w:rPr>
              <w:t>Overlap</w:t>
            </w:r>
          </w:p>
        </w:tc>
      </w:tr>
      <w:tr w:rsidR="005E0B39" w:rsidRPr="00982051" w:rsidTr="00815604">
        <w:tc>
          <w:tcPr>
            <w:tcW w:w="530" w:type="pct"/>
            <w:shd w:val="clear" w:color="auto" w:fill="auto"/>
          </w:tcPr>
          <w:p w:rsidR="005E0B39" w:rsidRPr="00982051" w:rsidRDefault="005E0B39" w:rsidP="005E0B39">
            <w:pPr>
              <w:pStyle w:val="ListParagraph"/>
              <w:numPr>
                <w:ilvl w:val="0"/>
                <w:numId w:val="1"/>
              </w:num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153" w:type="pct"/>
            <w:shd w:val="clear" w:color="auto" w:fill="auto"/>
          </w:tcPr>
          <w:p w:rsidR="005E0B39" w:rsidRPr="00982051" w:rsidRDefault="005E0B39" w:rsidP="00E00B02">
            <w:p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82051"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 am worried that I can’t keep my family safe from the virus.</w:t>
            </w:r>
          </w:p>
        </w:tc>
        <w:tc>
          <w:tcPr>
            <w:tcW w:w="1116" w:type="pct"/>
            <w:shd w:val="clear" w:color="auto" w:fill="auto"/>
          </w:tcPr>
          <w:p w:rsidR="005E0B39" w:rsidRPr="00982051" w:rsidRDefault="00982051" w:rsidP="00E00B02">
            <w:p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Q</w:t>
            </w:r>
            <w:r w:rsidRPr="00982051"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ualitative </w:t>
            </w:r>
            <w:r w:rsidR="005E0B39" w:rsidRPr="00982051"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tudy /literature review</w:t>
            </w:r>
          </w:p>
        </w:tc>
        <w:tc>
          <w:tcPr>
            <w:tcW w:w="489" w:type="pct"/>
            <w:shd w:val="clear" w:color="auto" w:fill="auto"/>
          </w:tcPr>
          <w:p w:rsidR="005E0B39" w:rsidRPr="00982051" w:rsidRDefault="005E0B39" w:rsidP="00E00B02">
            <w:p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712" w:type="pct"/>
            <w:shd w:val="clear" w:color="auto" w:fill="auto"/>
          </w:tcPr>
          <w:p w:rsidR="005E0B39" w:rsidRPr="00982051" w:rsidRDefault="005E0B39" w:rsidP="00E00B02">
            <w:p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82051">
              <w:rPr>
                <w:rFonts w:asciiTheme="majorBidi" w:hAnsiTheme="majorBidi" w:cstheme="majorBidi"/>
                <w:sz w:val="24"/>
                <w:szCs w:val="24"/>
              </w:rPr>
              <w:t>Overlap</w:t>
            </w:r>
          </w:p>
        </w:tc>
      </w:tr>
      <w:tr w:rsidR="005E0B39" w:rsidRPr="00982051" w:rsidTr="00815604">
        <w:tc>
          <w:tcPr>
            <w:tcW w:w="530" w:type="pct"/>
            <w:shd w:val="clear" w:color="auto" w:fill="auto"/>
          </w:tcPr>
          <w:p w:rsidR="005E0B39" w:rsidRPr="00982051" w:rsidRDefault="005E0B39" w:rsidP="005E0B39">
            <w:pPr>
              <w:pStyle w:val="ListParagraph"/>
              <w:numPr>
                <w:ilvl w:val="0"/>
                <w:numId w:val="1"/>
              </w:num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153" w:type="pct"/>
            <w:shd w:val="clear" w:color="auto" w:fill="auto"/>
          </w:tcPr>
          <w:p w:rsidR="005E0B39" w:rsidRPr="00982051" w:rsidRDefault="005E0B39" w:rsidP="00E00B02">
            <w:p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82051"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 am worried that our healthcare system won’t be able to protect my loved ones.</w:t>
            </w:r>
          </w:p>
        </w:tc>
        <w:tc>
          <w:tcPr>
            <w:tcW w:w="1116" w:type="pct"/>
            <w:shd w:val="clear" w:color="auto" w:fill="auto"/>
          </w:tcPr>
          <w:p w:rsidR="005E0B39" w:rsidRPr="00982051" w:rsidRDefault="00982051" w:rsidP="00E00B02">
            <w:p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Q</w:t>
            </w:r>
            <w:r w:rsidRPr="00982051"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ualitative </w:t>
            </w:r>
            <w:r w:rsidR="005E0B39" w:rsidRPr="00982051"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tudy /literature review</w:t>
            </w:r>
          </w:p>
        </w:tc>
        <w:tc>
          <w:tcPr>
            <w:tcW w:w="489" w:type="pct"/>
            <w:shd w:val="clear" w:color="auto" w:fill="auto"/>
          </w:tcPr>
          <w:p w:rsidR="005E0B39" w:rsidRPr="00982051" w:rsidRDefault="005E0B39" w:rsidP="00E00B02">
            <w:p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712" w:type="pct"/>
            <w:shd w:val="clear" w:color="auto" w:fill="auto"/>
          </w:tcPr>
          <w:p w:rsidR="005E0B39" w:rsidRPr="00982051" w:rsidRDefault="005E0B39" w:rsidP="00E00B02">
            <w:p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82051">
              <w:rPr>
                <w:rFonts w:asciiTheme="majorBidi" w:hAnsiTheme="majorBidi" w:cstheme="majorBidi"/>
                <w:sz w:val="24"/>
                <w:szCs w:val="24"/>
              </w:rPr>
              <w:t>Overlap</w:t>
            </w:r>
          </w:p>
        </w:tc>
      </w:tr>
      <w:tr w:rsidR="005E0B39" w:rsidRPr="00982051" w:rsidTr="00815604">
        <w:tc>
          <w:tcPr>
            <w:tcW w:w="530" w:type="pct"/>
            <w:shd w:val="clear" w:color="auto" w:fill="auto"/>
          </w:tcPr>
          <w:p w:rsidR="005E0B39" w:rsidRPr="00982051" w:rsidRDefault="005E0B39" w:rsidP="005E0B39">
            <w:pPr>
              <w:pStyle w:val="ListParagraph"/>
              <w:numPr>
                <w:ilvl w:val="0"/>
                <w:numId w:val="1"/>
              </w:num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153" w:type="pct"/>
            <w:shd w:val="clear" w:color="auto" w:fill="auto"/>
          </w:tcPr>
          <w:p w:rsidR="005E0B39" w:rsidRPr="00982051" w:rsidRDefault="005E0B39" w:rsidP="00E00B02">
            <w:pPr>
              <w:spacing w:line="276" w:lineRule="auto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82051"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 am worried our healthcare system is unable to keep me safe from the virus.</w:t>
            </w:r>
          </w:p>
        </w:tc>
        <w:tc>
          <w:tcPr>
            <w:tcW w:w="1116" w:type="pct"/>
            <w:shd w:val="clear" w:color="auto" w:fill="auto"/>
          </w:tcPr>
          <w:p w:rsidR="005E0B39" w:rsidRPr="00982051" w:rsidRDefault="00982051" w:rsidP="00E00B02">
            <w:p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Q</w:t>
            </w:r>
            <w:r w:rsidRPr="00982051"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ualitative </w:t>
            </w:r>
            <w:r w:rsidR="005E0B39" w:rsidRPr="00982051"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tudy /literature review</w:t>
            </w:r>
          </w:p>
        </w:tc>
        <w:tc>
          <w:tcPr>
            <w:tcW w:w="489" w:type="pct"/>
            <w:shd w:val="clear" w:color="auto" w:fill="auto"/>
          </w:tcPr>
          <w:p w:rsidR="005E0B39" w:rsidRPr="00982051" w:rsidRDefault="005E0B39" w:rsidP="00E00B02">
            <w:p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712" w:type="pct"/>
            <w:shd w:val="clear" w:color="auto" w:fill="auto"/>
          </w:tcPr>
          <w:p w:rsidR="005E0B39" w:rsidRPr="00982051" w:rsidRDefault="005E0B39" w:rsidP="00E00B02">
            <w:p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82051">
              <w:rPr>
                <w:rFonts w:asciiTheme="majorBidi" w:hAnsiTheme="majorBidi" w:cstheme="majorBidi"/>
                <w:sz w:val="24"/>
                <w:szCs w:val="24"/>
              </w:rPr>
              <w:t>Overlap</w:t>
            </w:r>
          </w:p>
        </w:tc>
      </w:tr>
      <w:tr w:rsidR="005E0B39" w:rsidRPr="00982051" w:rsidTr="00815604">
        <w:tc>
          <w:tcPr>
            <w:tcW w:w="530" w:type="pct"/>
            <w:shd w:val="clear" w:color="auto" w:fill="auto"/>
          </w:tcPr>
          <w:p w:rsidR="005E0B39" w:rsidRPr="00982051" w:rsidRDefault="005E0B39" w:rsidP="005E0B39">
            <w:pPr>
              <w:pStyle w:val="ListParagraph"/>
              <w:numPr>
                <w:ilvl w:val="0"/>
                <w:numId w:val="1"/>
              </w:num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153" w:type="pct"/>
            <w:shd w:val="clear" w:color="auto" w:fill="auto"/>
          </w:tcPr>
          <w:p w:rsidR="005E0B39" w:rsidRPr="00982051" w:rsidRDefault="005E0B39" w:rsidP="00E00B02">
            <w:pPr>
              <w:spacing w:line="276" w:lineRule="auto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82051"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 felt irritated for not being able to go out with my family.</w:t>
            </w:r>
          </w:p>
        </w:tc>
        <w:tc>
          <w:tcPr>
            <w:tcW w:w="1116" w:type="pct"/>
            <w:shd w:val="clear" w:color="auto" w:fill="auto"/>
          </w:tcPr>
          <w:p w:rsidR="005E0B39" w:rsidRPr="00982051" w:rsidRDefault="00982051" w:rsidP="00E00B02">
            <w:p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Q</w:t>
            </w:r>
            <w:r w:rsidRPr="00982051"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ualitative </w:t>
            </w:r>
            <w:r w:rsidR="005E0B39" w:rsidRPr="00982051"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tudy /literature review</w:t>
            </w:r>
          </w:p>
        </w:tc>
        <w:tc>
          <w:tcPr>
            <w:tcW w:w="489" w:type="pct"/>
            <w:shd w:val="clear" w:color="auto" w:fill="auto"/>
          </w:tcPr>
          <w:p w:rsidR="005E0B39" w:rsidRPr="00982051" w:rsidRDefault="005E0B39" w:rsidP="00E00B02">
            <w:p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712" w:type="pct"/>
            <w:shd w:val="clear" w:color="auto" w:fill="auto"/>
          </w:tcPr>
          <w:p w:rsidR="005E0B39" w:rsidRPr="00982051" w:rsidRDefault="005E0B39" w:rsidP="00E00B02">
            <w:p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82051">
              <w:rPr>
                <w:rFonts w:asciiTheme="majorBidi" w:hAnsiTheme="majorBidi" w:cstheme="majorBidi"/>
                <w:sz w:val="24"/>
                <w:szCs w:val="24"/>
              </w:rPr>
              <w:t>Overlap</w:t>
            </w:r>
          </w:p>
        </w:tc>
      </w:tr>
      <w:tr w:rsidR="005E0B39" w:rsidRPr="00982051" w:rsidTr="00815604">
        <w:tc>
          <w:tcPr>
            <w:tcW w:w="530" w:type="pct"/>
            <w:shd w:val="clear" w:color="auto" w:fill="auto"/>
          </w:tcPr>
          <w:p w:rsidR="005E0B39" w:rsidRPr="00982051" w:rsidRDefault="005E0B39" w:rsidP="005E0B39">
            <w:pPr>
              <w:pStyle w:val="ListParagraph"/>
              <w:numPr>
                <w:ilvl w:val="0"/>
                <w:numId w:val="1"/>
              </w:num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153" w:type="pct"/>
            <w:shd w:val="clear" w:color="auto" w:fill="auto"/>
          </w:tcPr>
          <w:p w:rsidR="005E0B39" w:rsidRPr="00982051" w:rsidRDefault="005E0B39" w:rsidP="00E00B02">
            <w:p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82051"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 felt frustrated for not being able to meet friends.</w:t>
            </w:r>
          </w:p>
        </w:tc>
        <w:tc>
          <w:tcPr>
            <w:tcW w:w="1116" w:type="pct"/>
            <w:shd w:val="clear" w:color="auto" w:fill="auto"/>
          </w:tcPr>
          <w:p w:rsidR="005E0B39" w:rsidRPr="00982051" w:rsidRDefault="00982051" w:rsidP="00E00B02">
            <w:p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Q</w:t>
            </w:r>
            <w:r w:rsidRPr="00982051"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ualitative </w:t>
            </w:r>
            <w:r w:rsidR="005E0B39" w:rsidRPr="00982051"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tudy /literature review</w:t>
            </w:r>
          </w:p>
        </w:tc>
        <w:tc>
          <w:tcPr>
            <w:tcW w:w="489" w:type="pct"/>
            <w:shd w:val="clear" w:color="auto" w:fill="auto"/>
          </w:tcPr>
          <w:p w:rsidR="005E0B39" w:rsidRPr="00982051" w:rsidRDefault="005E0B39" w:rsidP="00E00B02">
            <w:p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712" w:type="pct"/>
            <w:shd w:val="clear" w:color="auto" w:fill="auto"/>
          </w:tcPr>
          <w:p w:rsidR="005E0B39" w:rsidRPr="00982051" w:rsidRDefault="005E0B39" w:rsidP="00E00B02">
            <w:p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82051">
              <w:rPr>
                <w:rFonts w:asciiTheme="majorBidi" w:hAnsiTheme="majorBidi" w:cstheme="majorBidi"/>
                <w:sz w:val="24"/>
                <w:szCs w:val="24"/>
              </w:rPr>
              <w:t>Overlap</w:t>
            </w:r>
          </w:p>
        </w:tc>
      </w:tr>
      <w:tr w:rsidR="005E0B39" w:rsidRPr="00982051" w:rsidTr="00815604">
        <w:tc>
          <w:tcPr>
            <w:tcW w:w="530" w:type="pct"/>
            <w:shd w:val="clear" w:color="auto" w:fill="auto"/>
          </w:tcPr>
          <w:p w:rsidR="005E0B39" w:rsidRPr="00982051" w:rsidRDefault="005E0B39" w:rsidP="005E0B39">
            <w:pPr>
              <w:pStyle w:val="ListParagraph"/>
              <w:numPr>
                <w:ilvl w:val="0"/>
                <w:numId w:val="1"/>
              </w:num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153" w:type="pct"/>
            <w:shd w:val="clear" w:color="auto" w:fill="auto"/>
          </w:tcPr>
          <w:p w:rsidR="005E0B39" w:rsidRPr="00982051" w:rsidRDefault="005E0B39" w:rsidP="00E00B02">
            <w:p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82051"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 am worried that basic hygiene (e.g., hand washing) is not enough to keep me safe from the virus.</w:t>
            </w:r>
          </w:p>
        </w:tc>
        <w:tc>
          <w:tcPr>
            <w:tcW w:w="1116" w:type="pct"/>
            <w:shd w:val="clear" w:color="auto" w:fill="auto"/>
          </w:tcPr>
          <w:p w:rsidR="005E0B39" w:rsidRPr="00982051" w:rsidRDefault="00982051" w:rsidP="00E00B02">
            <w:p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Q</w:t>
            </w:r>
            <w:r w:rsidRPr="00982051"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ualitative </w:t>
            </w:r>
            <w:r w:rsidR="005E0B39" w:rsidRPr="00982051"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tudy /literature review</w:t>
            </w:r>
          </w:p>
        </w:tc>
        <w:tc>
          <w:tcPr>
            <w:tcW w:w="489" w:type="pct"/>
            <w:shd w:val="clear" w:color="auto" w:fill="auto"/>
          </w:tcPr>
          <w:p w:rsidR="005E0B39" w:rsidRPr="00982051" w:rsidRDefault="005E0B39" w:rsidP="00E00B02">
            <w:p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712" w:type="pct"/>
            <w:shd w:val="clear" w:color="auto" w:fill="auto"/>
          </w:tcPr>
          <w:p w:rsidR="005E0B39" w:rsidRPr="00982051" w:rsidRDefault="005E0B39" w:rsidP="00E00B02">
            <w:p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82051">
              <w:rPr>
                <w:rFonts w:asciiTheme="majorBidi" w:hAnsiTheme="majorBidi" w:cstheme="majorBidi"/>
                <w:sz w:val="24"/>
                <w:szCs w:val="24"/>
              </w:rPr>
              <w:t>Overlap</w:t>
            </w:r>
          </w:p>
        </w:tc>
      </w:tr>
      <w:tr w:rsidR="005E0B39" w:rsidRPr="00982051" w:rsidTr="00815604">
        <w:tc>
          <w:tcPr>
            <w:tcW w:w="530" w:type="pct"/>
            <w:shd w:val="clear" w:color="auto" w:fill="auto"/>
          </w:tcPr>
          <w:p w:rsidR="005E0B39" w:rsidRPr="00982051" w:rsidRDefault="005E0B39" w:rsidP="005E0B39">
            <w:pPr>
              <w:pStyle w:val="ListParagraph"/>
              <w:numPr>
                <w:ilvl w:val="0"/>
                <w:numId w:val="1"/>
              </w:num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153" w:type="pct"/>
            <w:shd w:val="clear" w:color="auto" w:fill="auto"/>
          </w:tcPr>
          <w:p w:rsidR="005E0B39" w:rsidRPr="00982051" w:rsidRDefault="005E0B39" w:rsidP="00E00B02">
            <w:p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82051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fa-IR"/>
              </w:rPr>
              <w:t>I feel stress due to worrying news and information overload in mobile social media.</w:t>
            </w:r>
          </w:p>
        </w:tc>
        <w:tc>
          <w:tcPr>
            <w:tcW w:w="1116" w:type="pct"/>
            <w:shd w:val="clear" w:color="auto" w:fill="auto"/>
          </w:tcPr>
          <w:p w:rsidR="005E0B39" w:rsidRPr="00982051" w:rsidRDefault="00982051" w:rsidP="00E00B02">
            <w:p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Q</w:t>
            </w:r>
            <w:r w:rsidRPr="00982051"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ualitative </w:t>
            </w:r>
            <w:r w:rsidR="005E0B39" w:rsidRPr="00982051"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tudy</w:t>
            </w:r>
          </w:p>
        </w:tc>
        <w:tc>
          <w:tcPr>
            <w:tcW w:w="489" w:type="pct"/>
            <w:shd w:val="clear" w:color="auto" w:fill="auto"/>
          </w:tcPr>
          <w:p w:rsidR="005E0B39" w:rsidRPr="00982051" w:rsidRDefault="005E0B39" w:rsidP="00E00B02">
            <w:p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712" w:type="pct"/>
            <w:shd w:val="clear" w:color="auto" w:fill="auto"/>
          </w:tcPr>
          <w:p w:rsidR="005E0B39" w:rsidRPr="00982051" w:rsidRDefault="005E0B39" w:rsidP="00E00B02">
            <w:p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82051">
              <w:rPr>
                <w:rFonts w:asciiTheme="majorBidi" w:hAnsiTheme="majorBidi" w:cstheme="majorBidi"/>
                <w:sz w:val="24"/>
                <w:szCs w:val="24"/>
              </w:rPr>
              <w:t>Overlap</w:t>
            </w:r>
          </w:p>
        </w:tc>
      </w:tr>
      <w:tr w:rsidR="005E0B39" w:rsidRPr="00982051" w:rsidTr="00815604">
        <w:tc>
          <w:tcPr>
            <w:tcW w:w="530" w:type="pct"/>
            <w:shd w:val="clear" w:color="auto" w:fill="auto"/>
          </w:tcPr>
          <w:p w:rsidR="005E0B39" w:rsidRPr="00982051" w:rsidRDefault="005E0B39" w:rsidP="005E0B39">
            <w:pPr>
              <w:pStyle w:val="ListParagraph"/>
              <w:numPr>
                <w:ilvl w:val="0"/>
                <w:numId w:val="1"/>
              </w:num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153" w:type="pct"/>
            <w:shd w:val="clear" w:color="auto" w:fill="auto"/>
          </w:tcPr>
          <w:p w:rsidR="005E0B39" w:rsidRPr="00982051" w:rsidRDefault="005E0B39" w:rsidP="00E00B02">
            <w:p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82051"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 am worried that social distancing is not enough to keep me safe from the virus.</w:t>
            </w:r>
          </w:p>
        </w:tc>
        <w:tc>
          <w:tcPr>
            <w:tcW w:w="1116" w:type="pct"/>
            <w:shd w:val="clear" w:color="auto" w:fill="auto"/>
          </w:tcPr>
          <w:p w:rsidR="005E0B39" w:rsidRPr="00982051" w:rsidRDefault="00982051" w:rsidP="00E00B02">
            <w:p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Q</w:t>
            </w:r>
            <w:r w:rsidRPr="00982051"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ualitative </w:t>
            </w:r>
            <w:r w:rsidR="005E0B39" w:rsidRPr="00982051"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tudy /literature review</w:t>
            </w:r>
          </w:p>
        </w:tc>
        <w:tc>
          <w:tcPr>
            <w:tcW w:w="489" w:type="pct"/>
            <w:shd w:val="clear" w:color="auto" w:fill="auto"/>
          </w:tcPr>
          <w:p w:rsidR="005E0B39" w:rsidRPr="00982051" w:rsidRDefault="005E0B39" w:rsidP="00E00B02">
            <w:p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712" w:type="pct"/>
            <w:shd w:val="clear" w:color="auto" w:fill="auto"/>
          </w:tcPr>
          <w:p w:rsidR="005E0B39" w:rsidRPr="00982051" w:rsidRDefault="005E0B39" w:rsidP="00E00B02">
            <w:p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82051">
              <w:rPr>
                <w:rFonts w:asciiTheme="majorBidi" w:hAnsiTheme="majorBidi" w:cstheme="majorBidi"/>
                <w:sz w:val="24"/>
                <w:szCs w:val="24"/>
              </w:rPr>
              <w:t>Overlap</w:t>
            </w:r>
          </w:p>
        </w:tc>
      </w:tr>
      <w:tr w:rsidR="005E0B39" w:rsidRPr="00982051" w:rsidTr="00815604">
        <w:tc>
          <w:tcPr>
            <w:tcW w:w="530" w:type="pct"/>
            <w:shd w:val="clear" w:color="auto" w:fill="auto"/>
          </w:tcPr>
          <w:p w:rsidR="005E0B39" w:rsidRPr="00982051" w:rsidRDefault="005E0B39" w:rsidP="005E0B39">
            <w:pPr>
              <w:pStyle w:val="ListParagraph"/>
              <w:numPr>
                <w:ilvl w:val="0"/>
                <w:numId w:val="1"/>
              </w:num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153" w:type="pct"/>
            <w:shd w:val="clear" w:color="auto" w:fill="auto"/>
          </w:tcPr>
          <w:p w:rsidR="005E0B39" w:rsidRPr="00982051" w:rsidRDefault="005E0B39" w:rsidP="00E00B02">
            <w:p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82051"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 am worried that grocery stores will close down.</w:t>
            </w:r>
          </w:p>
        </w:tc>
        <w:tc>
          <w:tcPr>
            <w:tcW w:w="1116" w:type="pct"/>
            <w:shd w:val="clear" w:color="auto" w:fill="auto"/>
          </w:tcPr>
          <w:p w:rsidR="005E0B39" w:rsidRPr="00982051" w:rsidRDefault="00982051" w:rsidP="00E00B02">
            <w:p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L</w:t>
            </w:r>
            <w:r w:rsidRPr="00982051"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iterature </w:t>
            </w:r>
            <w:r w:rsidR="005E0B39" w:rsidRPr="00982051"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review</w:t>
            </w:r>
          </w:p>
        </w:tc>
        <w:tc>
          <w:tcPr>
            <w:tcW w:w="489" w:type="pct"/>
            <w:shd w:val="clear" w:color="auto" w:fill="auto"/>
          </w:tcPr>
          <w:p w:rsidR="005E0B39" w:rsidRPr="00982051" w:rsidRDefault="005E0B39" w:rsidP="00E00B02">
            <w:p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712" w:type="pct"/>
            <w:shd w:val="clear" w:color="auto" w:fill="auto"/>
          </w:tcPr>
          <w:p w:rsidR="005E0B39" w:rsidRPr="00982051" w:rsidRDefault="005E0B39" w:rsidP="00E00B02">
            <w:p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82051"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n-specificity with research objectives (initial screening)</w:t>
            </w:r>
          </w:p>
        </w:tc>
      </w:tr>
      <w:tr w:rsidR="005E0B39" w:rsidRPr="00982051" w:rsidTr="00815604">
        <w:tc>
          <w:tcPr>
            <w:tcW w:w="530" w:type="pct"/>
            <w:shd w:val="clear" w:color="auto" w:fill="auto"/>
          </w:tcPr>
          <w:p w:rsidR="005E0B39" w:rsidRPr="00982051" w:rsidRDefault="005E0B39" w:rsidP="005E0B39">
            <w:pPr>
              <w:pStyle w:val="ListParagraph"/>
              <w:numPr>
                <w:ilvl w:val="0"/>
                <w:numId w:val="1"/>
              </w:num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153" w:type="pct"/>
            <w:shd w:val="clear" w:color="auto" w:fill="auto"/>
          </w:tcPr>
          <w:p w:rsidR="005E0B39" w:rsidRPr="00982051" w:rsidRDefault="005E0B39" w:rsidP="00E00B02">
            <w:p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82051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fa-IR"/>
              </w:rPr>
              <w:t>I feel stress due to worrying news and information overload in the media and social media.</w:t>
            </w:r>
          </w:p>
        </w:tc>
        <w:tc>
          <w:tcPr>
            <w:tcW w:w="1116" w:type="pct"/>
            <w:shd w:val="clear" w:color="auto" w:fill="auto"/>
          </w:tcPr>
          <w:p w:rsidR="005E0B39" w:rsidRPr="00982051" w:rsidRDefault="00982051" w:rsidP="00E00B02">
            <w:p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Q</w:t>
            </w:r>
            <w:r w:rsidRPr="00982051"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ualitative </w:t>
            </w:r>
            <w:r w:rsidR="005E0B39" w:rsidRPr="00982051"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tudy /literature review</w:t>
            </w:r>
          </w:p>
        </w:tc>
        <w:tc>
          <w:tcPr>
            <w:tcW w:w="489" w:type="pct"/>
            <w:shd w:val="clear" w:color="auto" w:fill="auto"/>
          </w:tcPr>
          <w:p w:rsidR="005E0B39" w:rsidRPr="00982051" w:rsidRDefault="005E0B39" w:rsidP="00E00B02">
            <w:p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82051"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98</w:t>
            </w:r>
          </w:p>
        </w:tc>
        <w:tc>
          <w:tcPr>
            <w:tcW w:w="712" w:type="pct"/>
            <w:shd w:val="clear" w:color="auto" w:fill="auto"/>
          </w:tcPr>
          <w:p w:rsidR="005E0B39" w:rsidRPr="00982051" w:rsidRDefault="005E0B39" w:rsidP="00E00B02">
            <w:p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82051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This item remained.</w:t>
            </w:r>
          </w:p>
        </w:tc>
      </w:tr>
      <w:tr w:rsidR="005E0B39" w:rsidRPr="00982051" w:rsidTr="00815604">
        <w:tc>
          <w:tcPr>
            <w:tcW w:w="530" w:type="pct"/>
            <w:shd w:val="clear" w:color="auto" w:fill="auto"/>
          </w:tcPr>
          <w:p w:rsidR="005E0B39" w:rsidRPr="00982051" w:rsidRDefault="005E0B39" w:rsidP="005E0B39">
            <w:pPr>
              <w:pStyle w:val="ListParagraph"/>
              <w:numPr>
                <w:ilvl w:val="0"/>
                <w:numId w:val="1"/>
              </w:num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153" w:type="pct"/>
            <w:shd w:val="clear" w:color="auto" w:fill="auto"/>
          </w:tcPr>
          <w:p w:rsidR="005E0B39" w:rsidRPr="00982051" w:rsidRDefault="005E0B39" w:rsidP="00E00B02">
            <w:p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82051"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 am worried about grocery stores running out of cleaning or disinfectant supplies.</w:t>
            </w:r>
          </w:p>
        </w:tc>
        <w:tc>
          <w:tcPr>
            <w:tcW w:w="1116" w:type="pct"/>
            <w:shd w:val="clear" w:color="auto" w:fill="auto"/>
          </w:tcPr>
          <w:p w:rsidR="005E0B39" w:rsidRPr="00982051" w:rsidRDefault="00982051" w:rsidP="00E00B02">
            <w:p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L</w:t>
            </w:r>
            <w:r w:rsidRPr="00982051"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iterature </w:t>
            </w:r>
            <w:r w:rsidR="005E0B39" w:rsidRPr="00982051"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review</w:t>
            </w:r>
          </w:p>
        </w:tc>
        <w:tc>
          <w:tcPr>
            <w:tcW w:w="489" w:type="pct"/>
            <w:shd w:val="clear" w:color="auto" w:fill="auto"/>
          </w:tcPr>
          <w:p w:rsidR="005E0B39" w:rsidRPr="00982051" w:rsidRDefault="005E0B39" w:rsidP="00E00B02">
            <w:p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712" w:type="pct"/>
            <w:shd w:val="clear" w:color="auto" w:fill="auto"/>
          </w:tcPr>
          <w:p w:rsidR="005E0B39" w:rsidRPr="00982051" w:rsidRDefault="005E0B39" w:rsidP="00E00B02">
            <w:p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82051"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Non-specificity </w:t>
            </w:r>
            <w:r w:rsidRPr="00982051"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lastRenderedPageBreak/>
              <w:t>with research objectives (initial screening)</w:t>
            </w:r>
          </w:p>
        </w:tc>
      </w:tr>
      <w:tr w:rsidR="005E0B39" w:rsidRPr="00982051" w:rsidTr="00815604">
        <w:tc>
          <w:tcPr>
            <w:tcW w:w="530" w:type="pct"/>
            <w:shd w:val="clear" w:color="auto" w:fill="auto"/>
          </w:tcPr>
          <w:p w:rsidR="005E0B39" w:rsidRPr="00982051" w:rsidRDefault="005E0B39" w:rsidP="005E0B39">
            <w:pPr>
              <w:pStyle w:val="ListParagraph"/>
              <w:numPr>
                <w:ilvl w:val="0"/>
                <w:numId w:val="1"/>
              </w:num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153" w:type="pct"/>
            <w:shd w:val="clear" w:color="auto" w:fill="auto"/>
          </w:tcPr>
          <w:p w:rsidR="005E0B39" w:rsidRPr="00982051" w:rsidRDefault="005E0B39" w:rsidP="00E00B02">
            <w:p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82051"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I am worried </w:t>
            </w:r>
            <w:r w:rsidRPr="00982051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fa-IR"/>
              </w:rPr>
              <w:t>due to the risk of COVID-19 infection in training and clinical settings.</w:t>
            </w:r>
          </w:p>
        </w:tc>
        <w:tc>
          <w:tcPr>
            <w:tcW w:w="1116" w:type="pct"/>
            <w:shd w:val="clear" w:color="auto" w:fill="auto"/>
          </w:tcPr>
          <w:p w:rsidR="005E0B39" w:rsidRPr="00982051" w:rsidRDefault="00982051" w:rsidP="00E00B02">
            <w:p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Q</w:t>
            </w:r>
            <w:r w:rsidRPr="00982051"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ualitative </w:t>
            </w:r>
            <w:r w:rsidR="005E0B39" w:rsidRPr="00982051"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study </w:t>
            </w:r>
          </w:p>
        </w:tc>
        <w:tc>
          <w:tcPr>
            <w:tcW w:w="489" w:type="pct"/>
            <w:shd w:val="clear" w:color="auto" w:fill="auto"/>
          </w:tcPr>
          <w:p w:rsidR="005E0B39" w:rsidRPr="00982051" w:rsidRDefault="005E0B39" w:rsidP="00E00B02">
            <w:p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82051"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.79</w:t>
            </w:r>
          </w:p>
        </w:tc>
        <w:tc>
          <w:tcPr>
            <w:tcW w:w="712" w:type="pct"/>
            <w:shd w:val="clear" w:color="auto" w:fill="auto"/>
          </w:tcPr>
          <w:p w:rsidR="005E0B39" w:rsidRPr="00982051" w:rsidRDefault="005E0B39" w:rsidP="00E00B02">
            <w:p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82051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This item remained</w:t>
            </w:r>
          </w:p>
        </w:tc>
      </w:tr>
      <w:tr w:rsidR="005E0B39" w:rsidRPr="00982051" w:rsidTr="00815604">
        <w:tc>
          <w:tcPr>
            <w:tcW w:w="530" w:type="pct"/>
            <w:shd w:val="clear" w:color="auto" w:fill="auto"/>
          </w:tcPr>
          <w:p w:rsidR="005E0B39" w:rsidRPr="00982051" w:rsidRDefault="005E0B39" w:rsidP="005E0B39">
            <w:pPr>
              <w:pStyle w:val="ListParagraph"/>
              <w:numPr>
                <w:ilvl w:val="0"/>
                <w:numId w:val="1"/>
              </w:num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153" w:type="pct"/>
            <w:shd w:val="clear" w:color="auto" w:fill="auto"/>
          </w:tcPr>
          <w:p w:rsidR="005E0B39" w:rsidRPr="00982051" w:rsidRDefault="005E0B39" w:rsidP="00E00B02">
            <w:p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82051"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 am worried about grocery stores running out of water.</w:t>
            </w:r>
          </w:p>
        </w:tc>
        <w:tc>
          <w:tcPr>
            <w:tcW w:w="1116" w:type="pct"/>
            <w:shd w:val="clear" w:color="auto" w:fill="auto"/>
          </w:tcPr>
          <w:p w:rsidR="005E0B39" w:rsidRPr="00982051" w:rsidRDefault="00982051" w:rsidP="00E00B02">
            <w:p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L</w:t>
            </w:r>
            <w:r w:rsidRPr="00982051"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iterature </w:t>
            </w:r>
            <w:r w:rsidR="005E0B39" w:rsidRPr="00982051"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review</w:t>
            </w:r>
          </w:p>
        </w:tc>
        <w:tc>
          <w:tcPr>
            <w:tcW w:w="489" w:type="pct"/>
            <w:shd w:val="clear" w:color="auto" w:fill="auto"/>
          </w:tcPr>
          <w:p w:rsidR="005E0B39" w:rsidRPr="00982051" w:rsidRDefault="005E0B39" w:rsidP="00E00B02">
            <w:p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712" w:type="pct"/>
            <w:shd w:val="clear" w:color="auto" w:fill="auto"/>
          </w:tcPr>
          <w:p w:rsidR="005E0B39" w:rsidRPr="00982051" w:rsidRDefault="005E0B39" w:rsidP="00E00B02">
            <w:p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82051"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n-specificity with research objectives (initial screening)</w:t>
            </w:r>
          </w:p>
        </w:tc>
      </w:tr>
      <w:tr w:rsidR="005E0B39" w:rsidRPr="00982051" w:rsidTr="00815604">
        <w:tc>
          <w:tcPr>
            <w:tcW w:w="530" w:type="pct"/>
            <w:shd w:val="clear" w:color="auto" w:fill="auto"/>
          </w:tcPr>
          <w:p w:rsidR="005E0B39" w:rsidRPr="00982051" w:rsidRDefault="005E0B39" w:rsidP="005E0B39">
            <w:pPr>
              <w:pStyle w:val="ListParagraph"/>
              <w:numPr>
                <w:ilvl w:val="0"/>
                <w:numId w:val="1"/>
              </w:num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153" w:type="pct"/>
            <w:shd w:val="clear" w:color="auto" w:fill="auto"/>
          </w:tcPr>
          <w:p w:rsidR="005E0B39" w:rsidRPr="00982051" w:rsidRDefault="005E0B39" w:rsidP="00E00B02">
            <w:p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82051"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 feel stress due to public and traffic limitations</w:t>
            </w:r>
          </w:p>
        </w:tc>
        <w:tc>
          <w:tcPr>
            <w:tcW w:w="1116" w:type="pct"/>
            <w:shd w:val="clear" w:color="auto" w:fill="auto"/>
          </w:tcPr>
          <w:p w:rsidR="005E0B39" w:rsidRPr="00982051" w:rsidRDefault="005E0B39" w:rsidP="00E00B02">
            <w:p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489" w:type="pct"/>
            <w:shd w:val="clear" w:color="auto" w:fill="auto"/>
          </w:tcPr>
          <w:p w:rsidR="005E0B39" w:rsidRPr="00982051" w:rsidRDefault="005E0B39" w:rsidP="00E00B02">
            <w:p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82051"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.19</w:t>
            </w:r>
          </w:p>
        </w:tc>
        <w:tc>
          <w:tcPr>
            <w:tcW w:w="712" w:type="pct"/>
            <w:shd w:val="clear" w:color="auto" w:fill="auto"/>
          </w:tcPr>
          <w:p w:rsidR="005E0B39" w:rsidRPr="00982051" w:rsidRDefault="005E0B39" w:rsidP="00E00B02">
            <w:p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82051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This item remained</w:t>
            </w:r>
          </w:p>
        </w:tc>
      </w:tr>
      <w:tr w:rsidR="005E0B39" w:rsidRPr="00982051" w:rsidTr="00815604">
        <w:tc>
          <w:tcPr>
            <w:tcW w:w="530" w:type="pct"/>
            <w:shd w:val="clear" w:color="auto" w:fill="auto"/>
          </w:tcPr>
          <w:p w:rsidR="005E0B39" w:rsidRPr="00982051" w:rsidRDefault="005E0B39" w:rsidP="005E0B39">
            <w:pPr>
              <w:pStyle w:val="ListParagraph"/>
              <w:numPr>
                <w:ilvl w:val="0"/>
                <w:numId w:val="1"/>
              </w:num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153" w:type="pct"/>
            <w:shd w:val="clear" w:color="auto" w:fill="auto"/>
          </w:tcPr>
          <w:p w:rsidR="005E0B39" w:rsidRPr="00982051" w:rsidRDefault="005E0B39" w:rsidP="00E00B02">
            <w:pPr>
              <w:spacing w:line="276" w:lineRule="auto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82051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fa-IR"/>
              </w:rPr>
              <w:t>I feel stress due to online tests.</w:t>
            </w:r>
          </w:p>
        </w:tc>
        <w:tc>
          <w:tcPr>
            <w:tcW w:w="1116" w:type="pct"/>
            <w:shd w:val="clear" w:color="auto" w:fill="auto"/>
          </w:tcPr>
          <w:p w:rsidR="005E0B39" w:rsidRPr="00982051" w:rsidRDefault="005E0B39" w:rsidP="00E00B02">
            <w:p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489" w:type="pct"/>
            <w:shd w:val="clear" w:color="auto" w:fill="auto"/>
          </w:tcPr>
          <w:p w:rsidR="005E0B39" w:rsidRPr="00982051" w:rsidRDefault="005E0B39" w:rsidP="00E00B02">
            <w:p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82051"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.4</w:t>
            </w:r>
          </w:p>
        </w:tc>
        <w:tc>
          <w:tcPr>
            <w:tcW w:w="712" w:type="pct"/>
            <w:shd w:val="clear" w:color="auto" w:fill="auto"/>
          </w:tcPr>
          <w:p w:rsidR="005E0B39" w:rsidRPr="00982051" w:rsidRDefault="005E0B39" w:rsidP="00E00B02">
            <w:p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82051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This item remained</w:t>
            </w:r>
          </w:p>
        </w:tc>
      </w:tr>
      <w:tr w:rsidR="005E0B39" w:rsidRPr="00982051" w:rsidTr="00815604">
        <w:tc>
          <w:tcPr>
            <w:tcW w:w="530" w:type="pct"/>
            <w:shd w:val="clear" w:color="auto" w:fill="auto"/>
          </w:tcPr>
          <w:p w:rsidR="005E0B39" w:rsidRPr="00982051" w:rsidRDefault="005E0B39" w:rsidP="005E0B39">
            <w:pPr>
              <w:pStyle w:val="ListParagraph"/>
              <w:numPr>
                <w:ilvl w:val="0"/>
                <w:numId w:val="1"/>
              </w:num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153" w:type="pct"/>
            <w:shd w:val="clear" w:color="auto" w:fill="auto"/>
          </w:tcPr>
          <w:p w:rsidR="005E0B39" w:rsidRPr="00982051" w:rsidRDefault="005E0B39" w:rsidP="00E00B02">
            <w:p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82051"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 am worried about pharmacies running out of prescription medicines.</w:t>
            </w:r>
          </w:p>
        </w:tc>
        <w:tc>
          <w:tcPr>
            <w:tcW w:w="1116" w:type="pct"/>
            <w:shd w:val="clear" w:color="auto" w:fill="auto"/>
          </w:tcPr>
          <w:p w:rsidR="005E0B39" w:rsidRPr="00982051" w:rsidRDefault="005E0B39" w:rsidP="00E00B02">
            <w:p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82051"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Literature review</w:t>
            </w:r>
          </w:p>
        </w:tc>
        <w:tc>
          <w:tcPr>
            <w:tcW w:w="489" w:type="pct"/>
            <w:shd w:val="clear" w:color="auto" w:fill="auto"/>
          </w:tcPr>
          <w:p w:rsidR="005E0B39" w:rsidRPr="00982051" w:rsidRDefault="005E0B39" w:rsidP="00E00B02">
            <w:p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712" w:type="pct"/>
            <w:shd w:val="clear" w:color="auto" w:fill="auto"/>
          </w:tcPr>
          <w:p w:rsidR="005E0B39" w:rsidRPr="00982051" w:rsidRDefault="005E0B39" w:rsidP="00E00B02">
            <w:p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82051"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n-specificity with research objectives (initial screening)</w:t>
            </w:r>
          </w:p>
        </w:tc>
      </w:tr>
      <w:tr w:rsidR="005E0B39" w:rsidRPr="00982051" w:rsidTr="00815604">
        <w:tc>
          <w:tcPr>
            <w:tcW w:w="530" w:type="pct"/>
            <w:shd w:val="clear" w:color="auto" w:fill="auto"/>
          </w:tcPr>
          <w:p w:rsidR="005E0B39" w:rsidRPr="00982051" w:rsidRDefault="005E0B39" w:rsidP="005E0B39">
            <w:pPr>
              <w:pStyle w:val="ListParagraph"/>
              <w:numPr>
                <w:ilvl w:val="0"/>
                <w:numId w:val="1"/>
              </w:num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153" w:type="pct"/>
            <w:shd w:val="clear" w:color="auto" w:fill="auto"/>
          </w:tcPr>
          <w:p w:rsidR="005E0B39" w:rsidRPr="00982051" w:rsidRDefault="005E0B39" w:rsidP="00E00B02">
            <w:p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82051"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 am worried that foreigners are spreading the virus in my country.</w:t>
            </w:r>
          </w:p>
        </w:tc>
        <w:tc>
          <w:tcPr>
            <w:tcW w:w="1116" w:type="pct"/>
            <w:shd w:val="clear" w:color="auto" w:fill="auto"/>
          </w:tcPr>
          <w:p w:rsidR="005E0B39" w:rsidRPr="00982051" w:rsidRDefault="00982051" w:rsidP="00E00B02">
            <w:p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L</w:t>
            </w:r>
            <w:r w:rsidRPr="00982051"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iterature </w:t>
            </w:r>
            <w:r w:rsidR="005E0B39" w:rsidRPr="00982051"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review</w:t>
            </w:r>
          </w:p>
        </w:tc>
        <w:tc>
          <w:tcPr>
            <w:tcW w:w="489" w:type="pct"/>
            <w:shd w:val="clear" w:color="auto" w:fill="auto"/>
          </w:tcPr>
          <w:p w:rsidR="005E0B39" w:rsidRPr="00982051" w:rsidRDefault="005E0B39" w:rsidP="00E00B02">
            <w:p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712" w:type="pct"/>
            <w:shd w:val="clear" w:color="auto" w:fill="auto"/>
          </w:tcPr>
          <w:p w:rsidR="005E0B39" w:rsidRPr="00982051" w:rsidRDefault="005E0B39" w:rsidP="00E00B02">
            <w:p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82051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Overlap</w:t>
            </w:r>
          </w:p>
        </w:tc>
      </w:tr>
      <w:tr w:rsidR="005E0B39" w:rsidRPr="00982051" w:rsidTr="00815604">
        <w:tc>
          <w:tcPr>
            <w:tcW w:w="530" w:type="pct"/>
            <w:shd w:val="clear" w:color="auto" w:fill="auto"/>
          </w:tcPr>
          <w:p w:rsidR="005E0B39" w:rsidRPr="00982051" w:rsidRDefault="005E0B39" w:rsidP="005E0B39">
            <w:pPr>
              <w:pStyle w:val="ListParagraph"/>
              <w:numPr>
                <w:ilvl w:val="0"/>
                <w:numId w:val="1"/>
              </w:num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153" w:type="pct"/>
            <w:shd w:val="clear" w:color="auto" w:fill="auto"/>
          </w:tcPr>
          <w:p w:rsidR="005E0B39" w:rsidRPr="00982051" w:rsidRDefault="005E0B39" w:rsidP="00E00B02">
            <w:p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82051"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f I went to a restaurant that specialized in foreign foods, I’d be worried about catching the virus.</w:t>
            </w:r>
          </w:p>
        </w:tc>
        <w:tc>
          <w:tcPr>
            <w:tcW w:w="1116" w:type="pct"/>
            <w:shd w:val="clear" w:color="auto" w:fill="auto"/>
          </w:tcPr>
          <w:p w:rsidR="005E0B39" w:rsidRPr="00982051" w:rsidRDefault="005E0B39" w:rsidP="00E00B02">
            <w:p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82051"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Literature review</w:t>
            </w:r>
          </w:p>
        </w:tc>
        <w:tc>
          <w:tcPr>
            <w:tcW w:w="489" w:type="pct"/>
            <w:shd w:val="clear" w:color="auto" w:fill="auto"/>
          </w:tcPr>
          <w:p w:rsidR="005E0B39" w:rsidRPr="00982051" w:rsidRDefault="005E0B39" w:rsidP="00E00B02">
            <w:p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712" w:type="pct"/>
            <w:shd w:val="clear" w:color="auto" w:fill="auto"/>
          </w:tcPr>
          <w:p w:rsidR="005E0B39" w:rsidRPr="00982051" w:rsidRDefault="005E0B39" w:rsidP="00E00B02">
            <w:p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82051"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n-specificity with research objectives (initial screening)</w:t>
            </w:r>
          </w:p>
        </w:tc>
      </w:tr>
      <w:tr w:rsidR="005E0B39" w:rsidRPr="00982051" w:rsidTr="00815604">
        <w:tc>
          <w:tcPr>
            <w:tcW w:w="530" w:type="pct"/>
            <w:shd w:val="clear" w:color="auto" w:fill="auto"/>
          </w:tcPr>
          <w:p w:rsidR="005E0B39" w:rsidRPr="00982051" w:rsidRDefault="005E0B39" w:rsidP="005E0B39">
            <w:pPr>
              <w:pStyle w:val="ListParagraph"/>
              <w:numPr>
                <w:ilvl w:val="0"/>
                <w:numId w:val="1"/>
              </w:num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153" w:type="pct"/>
            <w:shd w:val="clear" w:color="auto" w:fill="auto"/>
          </w:tcPr>
          <w:p w:rsidR="005E0B39" w:rsidRPr="00982051" w:rsidRDefault="005E0B39" w:rsidP="00E00B02">
            <w:p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82051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fa-IR"/>
              </w:rPr>
              <w:t>I feel stress due to non-compliance with health protocols by people in public places.</w:t>
            </w:r>
          </w:p>
        </w:tc>
        <w:tc>
          <w:tcPr>
            <w:tcW w:w="1116" w:type="pct"/>
            <w:shd w:val="clear" w:color="auto" w:fill="auto"/>
          </w:tcPr>
          <w:p w:rsidR="005E0B39" w:rsidRPr="00982051" w:rsidRDefault="00982051" w:rsidP="00E00B02">
            <w:p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Q</w:t>
            </w:r>
            <w:r w:rsidRPr="00982051"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ualitative </w:t>
            </w:r>
            <w:r w:rsidR="005E0B39" w:rsidRPr="00982051"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study </w:t>
            </w:r>
          </w:p>
        </w:tc>
        <w:tc>
          <w:tcPr>
            <w:tcW w:w="489" w:type="pct"/>
            <w:shd w:val="clear" w:color="auto" w:fill="auto"/>
          </w:tcPr>
          <w:p w:rsidR="005E0B39" w:rsidRPr="00982051" w:rsidRDefault="005E0B39" w:rsidP="00E00B02">
            <w:p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82051"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98</w:t>
            </w:r>
          </w:p>
        </w:tc>
        <w:tc>
          <w:tcPr>
            <w:tcW w:w="712" w:type="pct"/>
            <w:shd w:val="clear" w:color="auto" w:fill="auto"/>
          </w:tcPr>
          <w:p w:rsidR="005E0B39" w:rsidRPr="00982051" w:rsidRDefault="005E0B39" w:rsidP="00E00B02">
            <w:p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82051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This item remained</w:t>
            </w:r>
          </w:p>
        </w:tc>
      </w:tr>
      <w:tr w:rsidR="005E0B39" w:rsidRPr="00982051" w:rsidTr="00815604">
        <w:tc>
          <w:tcPr>
            <w:tcW w:w="530" w:type="pct"/>
            <w:shd w:val="clear" w:color="auto" w:fill="auto"/>
          </w:tcPr>
          <w:p w:rsidR="005E0B39" w:rsidRPr="00982051" w:rsidRDefault="005E0B39" w:rsidP="005E0B39">
            <w:pPr>
              <w:pStyle w:val="ListParagraph"/>
              <w:numPr>
                <w:ilvl w:val="0"/>
                <w:numId w:val="1"/>
              </w:num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153" w:type="pct"/>
            <w:shd w:val="clear" w:color="auto" w:fill="auto"/>
          </w:tcPr>
          <w:p w:rsidR="005E0B39" w:rsidRPr="00982051" w:rsidRDefault="005E0B39" w:rsidP="00E00B02">
            <w:pPr>
              <w:spacing w:line="276" w:lineRule="auto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82051"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 am worried about coming into contact with foreigners because they might have the virus</w:t>
            </w:r>
          </w:p>
        </w:tc>
        <w:tc>
          <w:tcPr>
            <w:tcW w:w="1116" w:type="pct"/>
            <w:shd w:val="clear" w:color="auto" w:fill="auto"/>
          </w:tcPr>
          <w:p w:rsidR="005E0B39" w:rsidRPr="00982051" w:rsidRDefault="00982051" w:rsidP="00E00B02">
            <w:p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L</w:t>
            </w:r>
            <w:r w:rsidRPr="00982051"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iterature </w:t>
            </w:r>
            <w:r w:rsidR="005E0B39" w:rsidRPr="00982051"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review</w:t>
            </w:r>
          </w:p>
        </w:tc>
        <w:tc>
          <w:tcPr>
            <w:tcW w:w="489" w:type="pct"/>
            <w:shd w:val="clear" w:color="auto" w:fill="auto"/>
          </w:tcPr>
          <w:p w:rsidR="005E0B39" w:rsidRPr="00982051" w:rsidRDefault="005E0B39" w:rsidP="00E00B02">
            <w:p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712" w:type="pct"/>
            <w:shd w:val="clear" w:color="auto" w:fill="auto"/>
          </w:tcPr>
          <w:p w:rsidR="005E0B39" w:rsidRPr="00982051" w:rsidRDefault="005E0B39" w:rsidP="00E00B02">
            <w:p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82051"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Non-specificity with </w:t>
            </w:r>
            <w:r w:rsidRPr="00982051"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lastRenderedPageBreak/>
              <w:t>research objectives (initial screening)</w:t>
            </w:r>
          </w:p>
        </w:tc>
      </w:tr>
      <w:tr w:rsidR="005E0B39" w:rsidRPr="00982051" w:rsidTr="00815604">
        <w:tc>
          <w:tcPr>
            <w:tcW w:w="530" w:type="pct"/>
            <w:shd w:val="clear" w:color="auto" w:fill="auto"/>
          </w:tcPr>
          <w:p w:rsidR="005E0B39" w:rsidRPr="00982051" w:rsidRDefault="005E0B39" w:rsidP="005E0B39">
            <w:pPr>
              <w:pStyle w:val="ListParagraph"/>
              <w:numPr>
                <w:ilvl w:val="0"/>
                <w:numId w:val="1"/>
              </w:num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153" w:type="pct"/>
            <w:shd w:val="clear" w:color="auto" w:fill="auto"/>
          </w:tcPr>
          <w:p w:rsidR="005E0B39" w:rsidRPr="00982051" w:rsidRDefault="005E0B39" w:rsidP="00E00B02">
            <w:pPr>
              <w:spacing w:line="276" w:lineRule="auto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82051"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f I met a person from a foreign country, I’d be worried that they might have the virus</w:t>
            </w:r>
          </w:p>
        </w:tc>
        <w:tc>
          <w:tcPr>
            <w:tcW w:w="1116" w:type="pct"/>
            <w:shd w:val="clear" w:color="auto" w:fill="auto"/>
          </w:tcPr>
          <w:p w:rsidR="005E0B39" w:rsidRPr="00982051" w:rsidRDefault="00982051" w:rsidP="00E00B02">
            <w:p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L</w:t>
            </w:r>
            <w:r w:rsidRPr="00982051"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iterature </w:t>
            </w:r>
            <w:r w:rsidR="005E0B39" w:rsidRPr="00982051"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review</w:t>
            </w:r>
          </w:p>
        </w:tc>
        <w:tc>
          <w:tcPr>
            <w:tcW w:w="489" w:type="pct"/>
            <w:shd w:val="clear" w:color="auto" w:fill="auto"/>
          </w:tcPr>
          <w:p w:rsidR="005E0B39" w:rsidRPr="00982051" w:rsidRDefault="005E0B39" w:rsidP="00E00B02">
            <w:p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712" w:type="pct"/>
            <w:shd w:val="clear" w:color="auto" w:fill="auto"/>
          </w:tcPr>
          <w:p w:rsidR="005E0B39" w:rsidRPr="00982051" w:rsidRDefault="005E0B39" w:rsidP="00E00B02">
            <w:p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82051"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n-specificity with research objectives (initial screening)</w:t>
            </w:r>
          </w:p>
        </w:tc>
      </w:tr>
      <w:tr w:rsidR="005E0B39" w:rsidRPr="00982051" w:rsidTr="00815604">
        <w:tc>
          <w:tcPr>
            <w:tcW w:w="530" w:type="pct"/>
            <w:shd w:val="clear" w:color="auto" w:fill="auto"/>
          </w:tcPr>
          <w:p w:rsidR="005E0B39" w:rsidRPr="00982051" w:rsidRDefault="005E0B39" w:rsidP="005E0B39">
            <w:pPr>
              <w:pStyle w:val="ListParagraph"/>
              <w:numPr>
                <w:ilvl w:val="0"/>
                <w:numId w:val="1"/>
              </w:num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153" w:type="pct"/>
            <w:shd w:val="clear" w:color="auto" w:fill="auto"/>
          </w:tcPr>
          <w:p w:rsidR="005E0B39" w:rsidRPr="00982051" w:rsidRDefault="005E0B39" w:rsidP="00E00B02">
            <w:p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82051"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f I was in an elevator with a group of foreigners, I’d be worried that they’re infected with the virus</w:t>
            </w:r>
          </w:p>
        </w:tc>
        <w:tc>
          <w:tcPr>
            <w:tcW w:w="1116" w:type="pct"/>
            <w:shd w:val="clear" w:color="auto" w:fill="auto"/>
          </w:tcPr>
          <w:p w:rsidR="005E0B39" w:rsidRPr="00982051" w:rsidRDefault="00982051" w:rsidP="00E00B02">
            <w:p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L</w:t>
            </w:r>
            <w:r w:rsidRPr="00982051"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iterature </w:t>
            </w:r>
            <w:r w:rsidR="005E0B39" w:rsidRPr="00982051"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review</w:t>
            </w:r>
          </w:p>
        </w:tc>
        <w:tc>
          <w:tcPr>
            <w:tcW w:w="489" w:type="pct"/>
            <w:shd w:val="clear" w:color="auto" w:fill="auto"/>
          </w:tcPr>
          <w:p w:rsidR="005E0B39" w:rsidRPr="00982051" w:rsidRDefault="005E0B39" w:rsidP="00E00B02">
            <w:p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712" w:type="pct"/>
            <w:shd w:val="clear" w:color="auto" w:fill="auto"/>
          </w:tcPr>
          <w:p w:rsidR="005E0B39" w:rsidRPr="00982051" w:rsidRDefault="005E0B39" w:rsidP="00E00B02">
            <w:p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82051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Overlap</w:t>
            </w:r>
          </w:p>
        </w:tc>
      </w:tr>
      <w:tr w:rsidR="005E0B39" w:rsidRPr="00982051" w:rsidTr="00815604">
        <w:tc>
          <w:tcPr>
            <w:tcW w:w="530" w:type="pct"/>
            <w:shd w:val="clear" w:color="auto" w:fill="auto"/>
          </w:tcPr>
          <w:p w:rsidR="005E0B39" w:rsidRPr="00982051" w:rsidRDefault="005E0B39" w:rsidP="005E0B39">
            <w:pPr>
              <w:pStyle w:val="ListParagraph"/>
              <w:numPr>
                <w:ilvl w:val="0"/>
                <w:numId w:val="1"/>
              </w:num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153" w:type="pct"/>
            <w:shd w:val="clear" w:color="auto" w:fill="auto"/>
          </w:tcPr>
          <w:p w:rsidR="005E0B39" w:rsidRPr="00982051" w:rsidRDefault="005E0B39" w:rsidP="00E00B02">
            <w:p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82051"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 am worried that foreigners are spreading the virus because they’re not as clean as we are</w:t>
            </w:r>
          </w:p>
        </w:tc>
        <w:tc>
          <w:tcPr>
            <w:tcW w:w="1116" w:type="pct"/>
            <w:shd w:val="clear" w:color="auto" w:fill="auto"/>
          </w:tcPr>
          <w:p w:rsidR="005E0B39" w:rsidRPr="00982051" w:rsidRDefault="00982051" w:rsidP="00E00B02">
            <w:p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L</w:t>
            </w:r>
            <w:r w:rsidRPr="00982051"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iterature </w:t>
            </w:r>
            <w:r w:rsidR="005E0B39" w:rsidRPr="00982051"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review</w:t>
            </w:r>
          </w:p>
        </w:tc>
        <w:tc>
          <w:tcPr>
            <w:tcW w:w="489" w:type="pct"/>
            <w:shd w:val="clear" w:color="auto" w:fill="auto"/>
          </w:tcPr>
          <w:p w:rsidR="005E0B39" w:rsidRPr="00982051" w:rsidRDefault="005E0B39" w:rsidP="00E00B02">
            <w:p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712" w:type="pct"/>
            <w:shd w:val="clear" w:color="auto" w:fill="auto"/>
          </w:tcPr>
          <w:p w:rsidR="005E0B39" w:rsidRPr="00982051" w:rsidRDefault="005E0B39" w:rsidP="00E00B02">
            <w:p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82051"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n-specificity with research objectives (initial screening)</w:t>
            </w:r>
          </w:p>
        </w:tc>
      </w:tr>
      <w:tr w:rsidR="005E0B39" w:rsidRPr="00982051" w:rsidTr="00815604">
        <w:tc>
          <w:tcPr>
            <w:tcW w:w="530" w:type="pct"/>
            <w:shd w:val="clear" w:color="auto" w:fill="auto"/>
          </w:tcPr>
          <w:p w:rsidR="005E0B39" w:rsidRPr="00982051" w:rsidRDefault="005E0B39" w:rsidP="005E0B39">
            <w:pPr>
              <w:pStyle w:val="ListParagraph"/>
              <w:numPr>
                <w:ilvl w:val="0"/>
                <w:numId w:val="1"/>
              </w:num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153" w:type="pct"/>
            <w:shd w:val="clear" w:color="auto" w:fill="auto"/>
          </w:tcPr>
          <w:p w:rsidR="005E0B39" w:rsidRPr="00982051" w:rsidRDefault="005E0B39" w:rsidP="00E00B02">
            <w:pPr>
              <w:spacing w:line="276" w:lineRule="auto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82051"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 am worried that if I touched something in a public space (</w:t>
            </w:r>
            <w:proofErr w:type="spellStart"/>
            <w:r w:rsidRPr="00982051"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e.g.,handrail</w:t>
            </w:r>
            <w:proofErr w:type="spellEnd"/>
            <w:r w:rsidRPr="00982051"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, door handle), I would catch the virus</w:t>
            </w:r>
          </w:p>
        </w:tc>
        <w:tc>
          <w:tcPr>
            <w:tcW w:w="1116" w:type="pct"/>
            <w:shd w:val="clear" w:color="auto" w:fill="auto"/>
          </w:tcPr>
          <w:p w:rsidR="005E0B39" w:rsidRPr="00982051" w:rsidRDefault="00982051" w:rsidP="00E00B02">
            <w:p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Q</w:t>
            </w:r>
            <w:r w:rsidRPr="00982051"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ualitative </w:t>
            </w:r>
            <w:r w:rsidR="005E0B39" w:rsidRPr="00982051"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tudy /literature review</w:t>
            </w:r>
          </w:p>
        </w:tc>
        <w:tc>
          <w:tcPr>
            <w:tcW w:w="489" w:type="pct"/>
            <w:shd w:val="clear" w:color="auto" w:fill="auto"/>
          </w:tcPr>
          <w:p w:rsidR="005E0B39" w:rsidRPr="00982051" w:rsidRDefault="005E0B39" w:rsidP="00E00B02">
            <w:p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712" w:type="pct"/>
            <w:shd w:val="clear" w:color="auto" w:fill="auto"/>
          </w:tcPr>
          <w:p w:rsidR="005E0B39" w:rsidRPr="00982051" w:rsidRDefault="005E0B39" w:rsidP="00E00B02">
            <w:p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82051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Overlap</w:t>
            </w:r>
          </w:p>
        </w:tc>
      </w:tr>
      <w:tr w:rsidR="005E0B39" w:rsidRPr="00982051" w:rsidTr="00815604">
        <w:tc>
          <w:tcPr>
            <w:tcW w:w="530" w:type="pct"/>
            <w:shd w:val="clear" w:color="auto" w:fill="auto"/>
          </w:tcPr>
          <w:p w:rsidR="005E0B39" w:rsidRPr="00982051" w:rsidRDefault="005E0B39" w:rsidP="005E0B39">
            <w:pPr>
              <w:pStyle w:val="ListParagraph"/>
              <w:numPr>
                <w:ilvl w:val="0"/>
                <w:numId w:val="1"/>
              </w:num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153" w:type="pct"/>
            <w:shd w:val="clear" w:color="auto" w:fill="auto"/>
          </w:tcPr>
          <w:p w:rsidR="005E0B39" w:rsidRPr="00982051" w:rsidRDefault="005E0B39" w:rsidP="00E00B02">
            <w:p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82051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fa-IR"/>
              </w:rPr>
              <w:t>I feel stress due to the risk of passing coronavirus on to the family members</w:t>
            </w:r>
          </w:p>
        </w:tc>
        <w:tc>
          <w:tcPr>
            <w:tcW w:w="1116" w:type="pct"/>
            <w:shd w:val="clear" w:color="auto" w:fill="auto"/>
          </w:tcPr>
          <w:p w:rsidR="005E0B39" w:rsidRPr="00982051" w:rsidRDefault="00982051" w:rsidP="00E00B02">
            <w:p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Q</w:t>
            </w:r>
            <w:r w:rsidRPr="00982051"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ualitative </w:t>
            </w:r>
            <w:r w:rsidR="005E0B39" w:rsidRPr="00982051"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tudy /literature review</w:t>
            </w:r>
          </w:p>
        </w:tc>
        <w:tc>
          <w:tcPr>
            <w:tcW w:w="489" w:type="pct"/>
            <w:shd w:val="clear" w:color="auto" w:fill="auto"/>
          </w:tcPr>
          <w:p w:rsidR="005E0B39" w:rsidRPr="00982051" w:rsidRDefault="005E0B39" w:rsidP="00E00B02">
            <w:p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82051"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712" w:type="pct"/>
            <w:shd w:val="clear" w:color="auto" w:fill="auto"/>
          </w:tcPr>
          <w:p w:rsidR="005E0B39" w:rsidRPr="00982051" w:rsidRDefault="005E0B39" w:rsidP="00E00B02">
            <w:p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82051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This item remained</w:t>
            </w:r>
          </w:p>
        </w:tc>
      </w:tr>
      <w:tr w:rsidR="005E0B39" w:rsidRPr="00982051" w:rsidTr="00815604">
        <w:tc>
          <w:tcPr>
            <w:tcW w:w="530" w:type="pct"/>
            <w:shd w:val="clear" w:color="auto" w:fill="auto"/>
          </w:tcPr>
          <w:p w:rsidR="005E0B39" w:rsidRPr="00982051" w:rsidRDefault="005E0B39" w:rsidP="005E0B39">
            <w:pPr>
              <w:pStyle w:val="ListParagraph"/>
              <w:numPr>
                <w:ilvl w:val="0"/>
                <w:numId w:val="1"/>
              </w:num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153" w:type="pct"/>
            <w:shd w:val="clear" w:color="auto" w:fill="auto"/>
          </w:tcPr>
          <w:p w:rsidR="005E0B39" w:rsidRPr="00982051" w:rsidRDefault="005E0B39" w:rsidP="00E00B02">
            <w:p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82051"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 am worried that if someone coughed or sneezed near me, I would catch the virus</w:t>
            </w:r>
          </w:p>
        </w:tc>
        <w:tc>
          <w:tcPr>
            <w:tcW w:w="1116" w:type="pct"/>
            <w:shd w:val="clear" w:color="auto" w:fill="auto"/>
          </w:tcPr>
          <w:p w:rsidR="005E0B39" w:rsidRPr="00982051" w:rsidRDefault="00982051" w:rsidP="00E00B02">
            <w:p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Q</w:t>
            </w:r>
            <w:r w:rsidRPr="00982051"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ualitative </w:t>
            </w:r>
            <w:r w:rsidR="005E0B39" w:rsidRPr="00982051"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tudy /literature review</w:t>
            </w:r>
          </w:p>
        </w:tc>
        <w:tc>
          <w:tcPr>
            <w:tcW w:w="489" w:type="pct"/>
            <w:shd w:val="clear" w:color="auto" w:fill="auto"/>
          </w:tcPr>
          <w:p w:rsidR="005E0B39" w:rsidRPr="00982051" w:rsidRDefault="005E0B39" w:rsidP="00E00B02">
            <w:p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712" w:type="pct"/>
            <w:shd w:val="clear" w:color="auto" w:fill="auto"/>
          </w:tcPr>
          <w:p w:rsidR="005E0B39" w:rsidRPr="00982051" w:rsidRDefault="005E0B39" w:rsidP="00E00B02">
            <w:p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82051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Overlap</w:t>
            </w:r>
          </w:p>
        </w:tc>
      </w:tr>
      <w:tr w:rsidR="005E0B39" w:rsidRPr="00982051" w:rsidTr="00815604">
        <w:tc>
          <w:tcPr>
            <w:tcW w:w="530" w:type="pct"/>
            <w:shd w:val="clear" w:color="auto" w:fill="auto"/>
          </w:tcPr>
          <w:p w:rsidR="005E0B39" w:rsidRPr="00982051" w:rsidRDefault="005E0B39" w:rsidP="005E0B39">
            <w:pPr>
              <w:pStyle w:val="ListParagraph"/>
              <w:numPr>
                <w:ilvl w:val="0"/>
                <w:numId w:val="1"/>
              </w:num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153" w:type="pct"/>
            <w:shd w:val="clear" w:color="auto" w:fill="auto"/>
          </w:tcPr>
          <w:p w:rsidR="005E0B39" w:rsidRPr="00982051" w:rsidRDefault="005E0B39" w:rsidP="00E00B02">
            <w:pPr>
              <w:spacing w:line="276" w:lineRule="auto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82051"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t is difficult to focus on an online learning session</w:t>
            </w:r>
          </w:p>
        </w:tc>
        <w:tc>
          <w:tcPr>
            <w:tcW w:w="1116" w:type="pct"/>
            <w:shd w:val="clear" w:color="auto" w:fill="auto"/>
          </w:tcPr>
          <w:p w:rsidR="005E0B39" w:rsidRPr="00982051" w:rsidRDefault="00982051" w:rsidP="00E00B02">
            <w:p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Q</w:t>
            </w:r>
            <w:r w:rsidRPr="00982051"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ualitative </w:t>
            </w:r>
            <w:r w:rsidR="005E0B39" w:rsidRPr="00982051"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study </w:t>
            </w:r>
          </w:p>
        </w:tc>
        <w:tc>
          <w:tcPr>
            <w:tcW w:w="489" w:type="pct"/>
            <w:shd w:val="clear" w:color="auto" w:fill="auto"/>
          </w:tcPr>
          <w:p w:rsidR="005E0B39" w:rsidRPr="00982051" w:rsidRDefault="005E0B39" w:rsidP="00E00B02">
            <w:p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82051"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.58</w:t>
            </w:r>
          </w:p>
        </w:tc>
        <w:tc>
          <w:tcPr>
            <w:tcW w:w="712" w:type="pct"/>
            <w:shd w:val="clear" w:color="auto" w:fill="auto"/>
          </w:tcPr>
          <w:p w:rsidR="005E0B39" w:rsidRPr="00982051" w:rsidRDefault="005E0B39" w:rsidP="00E00B02">
            <w:p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82051"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VR</w:t>
            </w:r>
          </w:p>
        </w:tc>
      </w:tr>
      <w:tr w:rsidR="005E0B39" w:rsidRPr="00982051" w:rsidTr="00815604">
        <w:tc>
          <w:tcPr>
            <w:tcW w:w="530" w:type="pct"/>
            <w:shd w:val="clear" w:color="auto" w:fill="auto"/>
          </w:tcPr>
          <w:p w:rsidR="005E0B39" w:rsidRPr="00982051" w:rsidRDefault="005E0B39" w:rsidP="005E0B39">
            <w:pPr>
              <w:pStyle w:val="ListParagraph"/>
              <w:numPr>
                <w:ilvl w:val="0"/>
                <w:numId w:val="1"/>
              </w:num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153" w:type="pct"/>
            <w:shd w:val="clear" w:color="auto" w:fill="auto"/>
          </w:tcPr>
          <w:p w:rsidR="005E0B39" w:rsidRPr="00982051" w:rsidRDefault="005E0B39" w:rsidP="00E00B02">
            <w:pPr>
              <w:spacing w:line="276" w:lineRule="auto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82051"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 am worried that people around me will infect me with the virus.</w:t>
            </w:r>
          </w:p>
        </w:tc>
        <w:tc>
          <w:tcPr>
            <w:tcW w:w="1116" w:type="pct"/>
            <w:shd w:val="clear" w:color="auto" w:fill="auto"/>
          </w:tcPr>
          <w:p w:rsidR="005E0B39" w:rsidRPr="00982051" w:rsidRDefault="00982051" w:rsidP="00E00B02">
            <w:p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Q</w:t>
            </w:r>
            <w:r w:rsidRPr="00982051"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ualitative </w:t>
            </w:r>
            <w:r w:rsidR="005E0B39" w:rsidRPr="00982051"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tudy /literature review</w:t>
            </w:r>
          </w:p>
        </w:tc>
        <w:tc>
          <w:tcPr>
            <w:tcW w:w="489" w:type="pct"/>
            <w:shd w:val="clear" w:color="auto" w:fill="auto"/>
          </w:tcPr>
          <w:p w:rsidR="005E0B39" w:rsidRPr="00982051" w:rsidRDefault="005E0B39" w:rsidP="00E00B02">
            <w:p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712" w:type="pct"/>
            <w:shd w:val="clear" w:color="auto" w:fill="auto"/>
          </w:tcPr>
          <w:p w:rsidR="005E0B39" w:rsidRPr="00982051" w:rsidRDefault="005E0B39" w:rsidP="00E00B02">
            <w:p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82051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overlap</w:t>
            </w:r>
          </w:p>
        </w:tc>
      </w:tr>
      <w:tr w:rsidR="005E0B39" w:rsidRPr="00982051" w:rsidTr="00815604">
        <w:tc>
          <w:tcPr>
            <w:tcW w:w="530" w:type="pct"/>
            <w:shd w:val="clear" w:color="auto" w:fill="auto"/>
          </w:tcPr>
          <w:p w:rsidR="005E0B39" w:rsidRPr="00982051" w:rsidRDefault="005E0B39" w:rsidP="005E0B39">
            <w:pPr>
              <w:pStyle w:val="ListParagraph"/>
              <w:numPr>
                <w:ilvl w:val="0"/>
                <w:numId w:val="1"/>
              </w:num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153" w:type="pct"/>
            <w:shd w:val="clear" w:color="auto" w:fill="auto"/>
          </w:tcPr>
          <w:p w:rsidR="005E0B39" w:rsidRPr="00982051" w:rsidRDefault="005E0B39" w:rsidP="00E00B02">
            <w:p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82051"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 am worried about taking change in cash transactions.</w:t>
            </w:r>
          </w:p>
        </w:tc>
        <w:tc>
          <w:tcPr>
            <w:tcW w:w="1116" w:type="pct"/>
            <w:shd w:val="clear" w:color="auto" w:fill="auto"/>
          </w:tcPr>
          <w:p w:rsidR="005E0B39" w:rsidRPr="00982051" w:rsidRDefault="00982051" w:rsidP="00E00B02">
            <w:p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L</w:t>
            </w:r>
            <w:r w:rsidRPr="00982051"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iterature </w:t>
            </w:r>
            <w:r w:rsidR="005E0B39" w:rsidRPr="00982051"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review</w:t>
            </w:r>
          </w:p>
        </w:tc>
        <w:tc>
          <w:tcPr>
            <w:tcW w:w="489" w:type="pct"/>
            <w:shd w:val="clear" w:color="auto" w:fill="auto"/>
          </w:tcPr>
          <w:p w:rsidR="005E0B39" w:rsidRPr="00982051" w:rsidRDefault="005E0B39" w:rsidP="00E00B02">
            <w:p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712" w:type="pct"/>
            <w:shd w:val="clear" w:color="auto" w:fill="auto"/>
          </w:tcPr>
          <w:p w:rsidR="005E0B39" w:rsidRPr="00982051" w:rsidRDefault="005E0B39" w:rsidP="00E00B02">
            <w:p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82051">
              <w:rPr>
                <w:rFonts w:asciiTheme="majorBidi" w:hAnsiTheme="majorBidi" w:cstheme="majorBidi"/>
                <w:sz w:val="24"/>
                <w:szCs w:val="24"/>
              </w:rPr>
              <w:t>Overlap</w:t>
            </w:r>
          </w:p>
        </w:tc>
      </w:tr>
      <w:tr w:rsidR="005E0B39" w:rsidRPr="00982051" w:rsidTr="00815604">
        <w:tc>
          <w:tcPr>
            <w:tcW w:w="530" w:type="pct"/>
            <w:shd w:val="clear" w:color="auto" w:fill="auto"/>
          </w:tcPr>
          <w:p w:rsidR="005E0B39" w:rsidRPr="00982051" w:rsidRDefault="005E0B39" w:rsidP="005E0B39">
            <w:pPr>
              <w:pStyle w:val="ListParagraph"/>
              <w:numPr>
                <w:ilvl w:val="0"/>
                <w:numId w:val="1"/>
              </w:num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153" w:type="pct"/>
            <w:shd w:val="clear" w:color="auto" w:fill="auto"/>
          </w:tcPr>
          <w:p w:rsidR="005E0B39" w:rsidRPr="00982051" w:rsidRDefault="005E0B39" w:rsidP="00E00B02">
            <w:p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82051"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 am worried that I might catch the virus from handling money or using a debit machine.</w:t>
            </w:r>
          </w:p>
        </w:tc>
        <w:tc>
          <w:tcPr>
            <w:tcW w:w="1116" w:type="pct"/>
            <w:shd w:val="clear" w:color="auto" w:fill="auto"/>
          </w:tcPr>
          <w:p w:rsidR="005E0B39" w:rsidRPr="00982051" w:rsidRDefault="00982051" w:rsidP="00E00B02">
            <w:p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L</w:t>
            </w:r>
            <w:r w:rsidRPr="00982051"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iterature </w:t>
            </w:r>
            <w:r w:rsidR="005E0B39" w:rsidRPr="00982051"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review</w:t>
            </w:r>
          </w:p>
        </w:tc>
        <w:tc>
          <w:tcPr>
            <w:tcW w:w="489" w:type="pct"/>
            <w:shd w:val="clear" w:color="auto" w:fill="auto"/>
          </w:tcPr>
          <w:p w:rsidR="005E0B39" w:rsidRPr="00982051" w:rsidRDefault="005E0B39" w:rsidP="00E00B02">
            <w:p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712" w:type="pct"/>
            <w:shd w:val="clear" w:color="auto" w:fill="auto"/>
          </w:tcPr>
          <w:p w:rsidR="005E0B39" w:rsidRPr="00982051" w:rsidRDefault="005E0B39" w:rsidP="00E00B02">
            <w:p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82051">
              <w:rPr>
                <w:rFonts w:asciiTheme="majorBidi" w:hAnsiTheme="majorBidi" w:cstheme="majorBidi"/>
                <w:sz w:val="24"/>
                <w:szCs w:val="24"/>
              </w:rPr>
              <w:t>Overlap</w:t>
            </w:r>
          </w:p>
        </w:tc>
      </w:tr>
      <w:tr w:rsidR="005E0B39" w:rsidRPr="00982051" w:rsidTr="00815604">
        <w:tc>
          <w:tcPr>
            <w:tcW w:w="530" w:type="pct"/>
            <w:shd w:val="clear" w:color="auto" w:fill="auto"/>
          </w:tcPr>
          <w:p w:rsidR="005E0B39" w:rsidRPr="00982051" w:rsidRDefault="005E0B39" w:rsidP="005E0B39">
            <w:pPr>
              <w:pStyle w:val="ListParagraph"/>
              <w:numPr>
                <w:ilvl w:val="0"/>
                <w:numId w:val="1"/>
              </w:num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153" w:type="pct"/>
            <w:shd w:val="clear" w:color="auto" w:fill="auto"/>
          </w:tcPr>
          <w:p w:rsidR="005E0B39" w:rsidRPr="00982051" w:rsidRDefault="005E0B39" w:rsidP="00E00B02">
            <w:p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82051"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umerous negative news of Covid 19 disease puts a lot of stress on me.</w:t>
            </w:r>
          </w:p>
        </w:tc>
        <w:tc>
          <w:tcPr>
            <w:tcW w:w="1116" w:type="pct"/>
            <w:shd w:val="clear" w:color="auto" w:fill="auto"/>
          </w:tcPr>
          <w:p w:rsidR="005E0B39" w:rsidRPr="00982051" w:rsidRDefault="00982051" w:rsidP="00E00B02">
            <w:p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Q</w:t>
            </w:r>
            <w:r w:rsidRPr="00982051"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ualitative </w:t>
            </w:r>
            <w:r w:rsidR="005E0B39" w:rsidRPr="00982051"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study </w:t>
            </w:r>
          </w:p>
        </w:tc>
        <w:tc>
          <w:tcPr>
            <w:tcW w:w="489" w:type="pct"/>
            <w:shd w:val="clear" w:color="auto" w:fill="auto"/>
          </w:tcPr>
          <w:p w:rsidR="005E0B39" w:rsidRPr="00982051" w:rsidRDefault="005E0B39" w:rsidP="00E00B02">
            <w:p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712" w:type="pct"/>
            <w:shd w:val="clear" w:color="auto" w:fill="auto"/>
          </w:tcPr>
          <w:p w:rsidR="005E0B39" w:rsidRPr="00982051" w:rsidRDefault="005E0B39" w:rsidP="00E00B02">
            <w:p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82051">
              <w:rPr>
                <w:rFonts w:asciiTheme="majorBidi" w:hAnsiTheme="majorBidi" w:cstheme="majorBidi"/>
                <w:sz w:val="24"/>
                <w:szCs w:val="24"/>
              </w:rPr>
              <w:t>Overlap</w:t>
            </w:r>
          </w:p>
        </w:tc>
      </w:tr>
      <w:tr w:rsidR="005E0B39" w:rsidRPr="00982051" w:rsidTr="00815604">
        <w:tc>
          <w:tcPr>
            <w:tcW w:w="530" w:type="pct"/>
            <w:shd w:val="clear" w:color="auto" w:fill="auto"/>
          </w:tcPr>
          <w:p w:rsidR="005E0B39" w:rsidRPr="00982051" w:rsidRDefault="005E0B39" w:rsidP="005E0B39">
            <w:pPr>
              <w:pStyle w:val="ListParagraph"/>
              <w:numPr>
                <w:ilvl w:val="0"/>
                <w:numId w:val="1"/>
              </w:num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153" w:type="pct"/>
            <w:shd w:val="clear" w:color="auto" w:fill="auto"/>
          </w:tcPr>
          <w:p w:rsidR="005E0B39" w:rsidRPr="00982051" w:rsidRDefault="005E0B39" w:rsidP="00E00B02">
            <w:p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82051"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Thinking about Corona has made me lose </w:t>
            </w:r>
            <w:r w:rsidRPr="00982051"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lastRenderedPageBreak/>
              <w:t>my appetite</w:t>
            </w:r>
          </w:p>
        </w:tc>
        <w:tc>
          <w:tcPr>
            <w:tcW w:w="1116" w:type="pct"/>
            <w:shd w:val="clear" w:color="auto" w:fill="auto"/>
          </w:tcPr>
          <w:p w:rsidR="005E0B39" w:rsidRPr="00982051" w:rsidRDefault="00982051" w:rsidP="00E00B02">
            <w:p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lastRenderedPageBreak/>
              <w:t>L</w:t>
            </w:r>
            <w:r w:rsidRPr="00982051"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iterature </w:t>
            </w:r>
            <w:r w:rsidR="005E0B39" w:rsidRPr="00982051"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review</w:t>
            </w:r>
          </w:p>
        </w:tc>
        <w:tc>
          <w:tcPr>
            <w:tcW w:w="489" w:type="pct"/>
            <w:shd w:val="clear" w:color="auto" w:fill="auto"/>
          </w:tcPr>
          <w:p w:rsidR="005E0B39" w:rsidRPr="00982051" w:rsidRDefault="005E0B39" w:rsidP="00E00B02">
            <w:p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712" w:type="pct"/>
            <w:shd w:val="clear" w:color="auto" w:fill="auto"/>
          </w:tcPr>
          <w:p w:rsidR="005E0B39" w:rsidRPr="00982051" w:rsidRDefault="005E0B39" w:rsidP="00E00B02">
            <w:pPr>
              <w:spacing w:line="276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</w:pPr>
            <w:r w:rsidRPr="00982051"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n-</w:t>
            </w:r>
            <w:r w:rsidRPr="00982051"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lastRenderedPageBreak/>
              <w:t>specificity with research objectives (initial screening)</w:t>
            </w:r>
          </w:p>
        </w:tc>
      </w:tr>
      <w:tr w:rsidR="005E0B39" w:rsidRPr="00982051" w:rsidTr="00815604">
        <w:tc>
          <w:tcPr>
            <w:tcW w:w="530" w:type="pct"/>
            <w:shd w:val="clear" w:color="auto" w:fill="auto"/>
          </w:tcPr>
          <w:p w:rsidR="005E0B39" w:rsidRPr="00982051" w:rsidRDefault="005E0B39" w:rsidP="005E0B39">
            <w:pPr>
              <w:pStyle w:val="ListParagraph"/>
              <w:numPr>
                <w:ilvl w:val="0"/>
                <w:numId w:val="1"/>
              </w:num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153" w:type="pct"/>
            <w:shd w:val="clear" w:color="auto" w:fill="auto"/>
          </w:tcPr>
          <w:p w:rsidR="005E0B39" w:rsidRPr="00982051" w:rsidRDefault="005E0B39" w:rsidP="00E00B02">
            <w:p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82051"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 am worried that my mail has been contaminated by mail handlers</w:t>
            </w:r>
          </w:p>
        </w:tc>
        <w:tc>
          <w:tcPr>
            <w:tcW w:w="1116" w:type="pct"/>
            <w:shd w:val="clear" w:color="auto" w:fill="auto"/>
          </w:tcPr>
          <w:p w:rsidR="005E0B39" w:rsidRPr="00982051" w:rsidRDefault="00982051" w:rsidP="00E00B02">
            <w:p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L</w:t>
            </w:r>
            <w:r w:rsidRPr="00982051"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iterature </w:t>
            </w:r>
            <w:r w:rsidR="005E0B39" w:rsidRPr="00982051"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review</w:t>
            </w:r>
          </w:p>
        </w:tc>
        <w:tc>
          <w:tcPr>
            <w:tcW w:w="489" w:type="pct"/>
            <w:shd w:val="clear" w:color="auto" w:fill="auto"/>
          </w:tcPr>
          <w:p w:rsidR="005E0B39" w:rsidRPr="00982051" w:rsidRDefault="005E0B39" w:rsidP="00E00B02">
            <w:p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712" w:type="pct"/>
            <w:shd w:val="clear" w:color="auto" w:fill="auto"/>
          </w:tcPr>
          <w:p w:rsidR="005E0B39" w:rsidRPr="00982051" w:rsidRDefault="005E0B39" w:rsidP="00E00B02">
            <w:p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82051"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n-specificity with research objectives (initial screening)</w:t>
            </w:r>
          </w:p>
        </w:tc>
      </w:tr>
      <w:tr w:rsidR="005E0B39" w:rsidRPr="00982051" w:rsidTr="00815604">
        <w:tc>
          <w:tcPr>
            <w:tcW w:w="530" w:type="pct"/>
            <w:shd w:val="clear" w:color="auto" w:fill="auto"/>
          </w:tcPr>
          <w:p w:rsidR="005E0B39" w:rsidRPr="00982051" w:rsidRDefault="005E0B39" w:rsidP="005E0B39">
            <w:pPr>
              <w:pStyle w:val="ListParagraph"/>
              <w:numPr>
                <w:ilvl w:val="0"/>
                <w:numId w:val="1"/>
              </w:num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153" w:type="pct"/>
            <w:shd w:val="clear" w:color="auto" w:fill="auto"/>
          </w:tcPr>
          <w:p w:rsidR="005E0B39" w:rsidRPr="00982051" w:rsidRDefault="005E0B39" w:rsidP="00E00B02">
            <w:p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82051"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t makes me uncomfortable to think about Corona</w:t>
            </w:r>
          </w:p>
        </w:tc>
        <w:tc>
          <w:tcPr>
            <w:tcW w:w="1116" w:type="pct"/>
            <w:shd w:val="clear" w:color="auto" w:fill="auto"/>
          </w:tcPr>
          <w:p w:rsidR="005E0B39" w:rsidRPr="00982051" w:rsidRDefault="00982051" w:rsidP="00E00B02">
            <w:p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L</w:t>
            </w:r>
            <w:r w:rsidRPr="00982051"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iterature </w:t>
            </w:r>
            <w:r w:rsidR="005E0B39" w:rsidRPr="00982051"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review</w:t>
            </w:r>
          </w:p>
        </w:tc>
        <w:tc>
          <w:tcPr>
            <w:tcW w:w="489" w:type="pct"/>
            <w:shd w:val="clear" w:color="auto" w:fill="auto"/>
          </w:tcPr>
          <w:p w:rsidR="005E0B39" w:rsidRPr="00982051" w:rsidRDefault="005E0B39" w:rsidP="00E00B02">
            <w:p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712" w:type="pct"/>
            <w:shd w:val="clear" w:color="auto" w:fill="auto"/>
          </w:tcPr>
          <w:p w:rsidR="005E0B39" w:rsidRPr="00982051" w:rsidRDefault="005E0B39" w:rsidP="00E00B02">
            <w:p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82051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Overlap</w:t>
            </w:r>
          </w:p>
        </w:tc>
      </w:tr>
      <w:tr w:rsidR="005E0B39" w:rsidRPr="00982051" w:rsidTr="00815604">
        <w:tc>
          <w:tcPr>
            <w:tcW w:w="530" w:type="pct"/>
            <w:shd w:val="clear" w:color="auto" w:fill="auto"/>
          </w:tcPr>
          <w:p w:rsidR="005E0B39" w:rsidRPr="00982051" w:rsidRDefault="005E0B39" w:rsidP="005E0B39">
            <w:pPr>
              <w:pStyle w:val="ListParagraph"/>
              <w:numPr>
                <w:ilvl w:val="0"/>
                <w:numId w:val="1"/>
              </w:num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153" w:type="pct"/>
            <w:shd w:val="clear" w:color="auto" w:fill="auto"/>
          </w:tcPr>
          <w:p w:rsidR="005E0B39" w:rsidRPr="00982051" w:rsidRDefault="005E0B39" w:rsidP="00E00B02">
            <w:p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82051"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 had trouble concentrating because I kept thinking about the virus</w:t>
            </w:r>
          </w:p>
        </w:tc>
        <w:tc>
          <w:tcPr>
            <w:tcW w:w="1116" w:type="pct"/>
            <w:shd w:val="clear" w:color="auto" w:fill="auto"/>
          </w:tcPr>
          <w:p w:rsidR="005E0B39" w:rsidRPr="00982051" w:rsidRDefault="00982051" w:rsidP="00E00B02">
            <w:p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L</w:t>
            </w:r>
            <w:r w:rsidRPr="00982051"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iterature </w:t>
            </w:r>
            <w:r w:rsidR="005E0B39" w:rsidRPr="00982051"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review</w:t>
            </w:r>
          </w:p>
        </w:tc>
        <w:tc>
          <w:tcPr>
            <w:tcW w:w="489" w:type="pct"/>
            <w:shd w:val="clear" w:color="auto" w:fill="auto"/>
          </w:tcPr>
          <w:p w:rsidR="005E0B39" w:rsidRPr="00982051" w:rsidRDefault="005E0B39" w:rsidP="00E00B02">
            <w:p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712" w:type="pct"/>
            <w:shd w:val="clear" w:color="auto" w:fill="auto"/>
          </w:tcPr>
          <w:p w:rsidR="005E0B39" w:rsidRPr="00982051" w:rsidRDefault="005E0B39" w:rsidP="00E00B02">
            <w:p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82051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overlap</w:t>
            </w:r>
          </w:p>
        </w:tc>
      </w:tr>
      <w:tr w:rsidR="005E0B39" w:rsidRPr="00982051" w:rsidTr="00815604">
        <w:tc>
          <w:tcPr>
            <w:tcW w:w="530" w:type="pct"/>
            <w:shd w:val="clear" w:color="auto" w:fill="auto"/>
          </w:tcPr>
          <w:p w:rsidR="005E0B39" w:rsidRPr="00982051" w:rsidRDefault="005E0B39" w:rsidP="005E0B39">
            <w:pPr>
              <w:pStyle w:val="ListParagraph"/>
              <w:numPr>
                <w:ilvl w:val="0"/>
                <w:numId w:val="1"/>
              </w:num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153" w:type="pct"/>
            <w:shd w:val="clear" w:color="auto" w:fill="auto"/>
          </w:tcPr>
          <w:p w:rsidR="005E0B39" w:rsidRPr="00982051" w:rsidRDefault="005E0B39" w:rsidP="00E00B02">
            <w:p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82051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fa-IR"/>
              </w:rPr>
              <w:t>I feel stress due to limited contact with classmates and friends</w:t>
            </w:r>
          </w:p>
        </w:tc>
        <w:tc>
          <w:tcPr>
            <w:tcW w:w="1116" w:type="pct"/>
            <w:shd w:val="clear" w:color="auto" w:fill="auto"/>
          </w:tcPr>
          <w:p w:rsidR="005E0B39" w:rsidRPr="00982051" w:rsidRDefault="00982051" w:rsidP="00E00B02">
            <w:p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Q</w:t>
            </w:r>
            <w:r w:rsidRPr="00982051"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ualitative </w:t>
            </w:r>
            <w:r w:rsidR="005E0B39" w:rsidRPr="00982051"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study </w:t>
            </w:r>
          </w:p>
        </w:tc>
        <w:tc>
          <w:tcPr>
            <w:tcW w:w="489" w:type="pct"/>
            <w:shd w:val="clear" w:color="auto" w:fill="auto"/>
          </w:tcPr>
          <w:p w:rsidR="005E0B39" w:rsidRPr="00982051" w:rsidRDefault="005E0B39" w:rsidP="00E00B02">
            <w:p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82051"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.19</w:t>
            </w:r>
          </w:p>
        </w:tc>
        <w:tc>
          <w:tcPr>
            <w:tcW w:w="712" w:type="pct"/>
            <w:shd w:val="clear" w:color="auto" w:fill="auto"/>
          </w:tcPr>
          <w:p w:rsidR="005E0B39" w:rsidRPr="00982051" w:rsidRDefault="005E0B39" w:rsidP="00E00B02">
            <w:p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82051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This item remained</w:t>
            </w:r>
          </w:p>
        </w:tc>
      </w:tr>
      <w:tr w:rsidR="005E0B39" w:rsidRPr="00982051" w:rsidTr="00815604">
        <w:tc>
          <w:tcPr>
            <w:tcW w:w="530" w:type="pct"/>
            <w:shd w:val="clear" w:color="auto" w:fill="auto"/>
          </w:tcPr>
          <w:p w:rsidR="005E0B39" w:rsidRPr="00982051" w:rsidRDefault="005E0B39" w:rsidP="005E0B39">
            <w:pPr>
              <w:pStyle w:val="ListParagraph"/>
              <w:numPr>
                <w:ilvl w:val="0"/>
                <w:numId w:val="1"/>
              </w:num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153" w:type="pct"/>
            <w:shd w:val="clear" w:color="auto" w:fill="auto"/>
          </w:tcPr>
          <w:p w:rsidR="005E0B39" w:rsidRPr="00982051" w:rsidRDefault="005E0B39" w:rsidP="00E00B02">
            <w:p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82051"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Disturbing mental images about the virus popped into my mind against my will</w:t>
            </w:r>
          </w:p>
        </w:tc>
        <w:tc>
          <w:tcPr>
            <w:tcW w:w="1116" w:type="pct"/>
            <w:shd w:val="clear" w:color="auto" w:fill="auto"/>
          </w:tcPr>
          <w:p w:rsidR="005E0B39" w:rsidRPr="00982051" w:rsidRDefault="00982051" w:rsidP="00E00B02">
            <w:p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L</w:t>
            </w:r>
            <w:r w:rsidRPr="00982051"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iterature </w:t>
            </w:r>
            <w:r w:rsidR="005E0B39" w:rsidRPr="00982051"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review</w:t>
            </w:r>
          </w:p>
        </w:tc>
        <w:tc>
          <w:tcPr>
            <w:tcW w:w="489" w:type="pct"/>
            <w:shd w:val="clear" w:color="auto" w:fill="auto"/>
          </w:tcPr>
          <w:p w:rsidR="005E0B39" w:rsidRPr="00982051" w:rsidRDefault="005E0B39" w:rsidP="00E00B02">
            <w:p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712" w:type="pct"/>
            <w:shd w:val="clear" w:color="auto" w:fill="auto"/>
          </w:tcPr>
          <w:p w:rsidR="005E0B39" w:rsidRPr="00982051" w:rsidRDefault="005E0B39" w:rsidP="00E00B02">
            <w:p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82051"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n-specificity with research objectives (initial screening)</w:t>
            </w:r>
          </w:p>
        </w:tc>
      </w:tr>
      <w:tr w:rsidR="005E0B39" w:rsidRPr="00982051" w:rsidTr="00815604">
        <w:tc>
          <w:tcPr>
            <w:tcW w:w="530" w:type="pct"/>
            <w:shd w:val="clear" w:color="auto" w:fill="auto"/>
          </w:tcPr>
          <w:p w:rsidR="005E0B39" w:rsidRPr="00982051" w:rsidRDefault="005E0B39" w:rsidP="005E0B39">
            <w:pPr>
              <w:pStyle w:val="ListParagraph"/>
              <w:numPr>
                <w:ilvl w:val="0"/>
                <w:numId w:val="1"/>
              </w:num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153" w:type="pct"/>
            <w:shd w:val="clear" w:color="auto" w:fill="auto"/>
          </w:tcPr>
          <w:p w:rsidR="005E0B39" w:rsidRPr="00982051" w:rsidRDefault="005E0B39" w:rsidP="00E00B02">
            <w:p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82051"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 had trouble sleeping because I worried about the virus.</w:t>
            </w:r>
          </w:p>
        </w:tc>
        <w:tc>
          <w:tcPr>
            <w:tcW w:w="1116" w:type="pct"/>
            <w:shd w:val="clear" w:color="auto" w:fill="auto"/>
          </w:tcPr>
          <w:p w:rsidR="005E0B39" w:rsidRPr="00982051" w:rsidRDefault="00982051" w:rsidP="00E00B02">
            <w:p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L</w:t>
            </w:r>
            <w:r w:rsidRPr="00982051"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iterature </w:t>
            </w:r>
            <w:r w:rsidR="005E0B39" w:rsidRPr="00982051"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review</w:t>
            </w:r>
          </w:p>
        </w:tc>
        <w:tc>
          <w:tcPr>
            <w:tcW w:w="489" w:type="pct"/>
            <w:shd w:val="clear" w:color="auto" w:fill="auto"/>
          </w:tcPr>
          <w:p w:rsidR="005E0B39" w:rsidRPr="00982051" w:rsidRDefault="005E0B39" w:rsidP="00E00B02">
            <w:p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712" w:type="pct"/>
            <w:shd w:val="clear" w:color="auto" w:fill="auto"/>
          </w:tcPr>
          <w:p w:rsidR="005E0B39" w:rsidRPr="00982051" w:rsidRDefault="005E0B39" w:rsidP="00E00B02">
            <w:p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82051"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n-specificity with research objectives (initial screening)</w:t>
            </w:r>
          </w:p>
        </w:tc>
      </w:tr>
      <w:tr w:rsidR="005E0B39" w:rsidRPr="00982051" w:rsidTr="00815604">
        <w:tc>
          <w:tcPr>
            <w:tcW w:w="530" w:type="pct"/>
            <w:shd w:val="clear" w:color="auto" w:fill="auto"/>
          </w:tcPr>
          <w:p w:rsidR="005E0B39" w:rsidRPr="00982051" w:rsidRDefault="005E0B39" w:rsidP="005E0B39">
            <w:pPr>
              <w:pStyle w:val="ListParagraph"/>
              <w:numPr>
                <w:ilvl w:val="0"/>
                <w:numId w:val="1"/>
              </w:num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153" w:type="pct"/>
            <w:shd w:val="clear" w:color="auto" w:fill="auto"/>
          </w:tcPr>
          <w:p w:rsidR="005E0B39" w:rsidRPr="00982051" w:rsidRDefault="005E0B39" w:rsidP="00E00B02">
            <w:p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82051"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 feel stress due to the risk of COVID-19 infection in skill lab.</w:t>
            </w:r>
          </w:p>
        </w:tc>
        <w:tc>
          <w:tcPr>
            <w:tcW w:w="1116" w:type="pct"/>
            <w:shd w:val="clear" w:color="auto" w:fill="auto"/>
          </w:tcPr>
          <w:p w:rsidR="005E0B39" w:rsidRPr="00982051" w:rsidRDefault="005E0B39" w:rsidP="00E00B02">
            <w:p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489" w:type="pct"/>
            <w:shd w:val="clear" w:color="auto" w:fill="auto"/>
          </w:tcPr>
          <w:p w:rsidR="005E0B39" w:rsidRPr="00982051" w:rsidRDefault="005E0B39" w:rsidP="00E00B02">
            <w:p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712" w:type="pct"/>
            <w:shd w:val="clear" w:color="auto" w:fill="auto"/>
          </w:tcPr>
          <w:p w:rsidR="005E0B39" w:rsidRPr="00982051" w:rsidRDefault="005E0B39" w:rsidP="00E00B02">
            <w:p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82051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Overlap</w:t>
            </w:r>
          </w:p>
        </w:tc>
      </w:tr>
      <w:tr w:rsidR="005E0B39" w:rsidRPr="00982051" w:rsidTr="00815604">
        <w:tc>
          <w:tcPr>
            <w:tcW w:w="530" w:type="pct"/>
            <w:shd w:val="clear" w:color="auto" w:fill="auto"/>
          </w:tcPr>
          <w:p w:rsidR="005E0B39" w:rsidRPr="00982051" w:rsidRDefault="005E0B39" w:rsidP="005E0B39">
            <w:pPr>
              <w:pStyle w:val="ListParagraph"/>
              <w:numPr>
                <w:ilvl w:val="0"/>
                <w:numId w:val="1"/>
              </w:num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153" w:type="pct"/>
            <w:shd w:val="clear" w:color="auto" w:fill="auto"/>
          </w:tcPr>
          <w:p w:rsidR="005E0B39" w:rsidRPr="00982051" w:rsidRDefault="005E0B39" w:rsidP="00E00B02">
            <w:p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82051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fa-IR"/>
              </w:rPr>
              <w:t>I feel stress due to attending online classes for theoretical courses.</w:t>
            </w:r>
          </w:p>
        </w:tc>
        <w:tc>
          <w:tcPr>
            <w:tcW w:w="1116" w:type="pct"/>
            <w:shd w:val="clear" w:color="auto" w:fill="auto"/>
          </w:tcPr>
          <w:p w:rsidR="005E0B39" w:rsidRPr="00982051" w:rsidRDefault="00982051" w:rsidP="00E00B02">
            <w:p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Q</w:t>
            </w:r>
            <w:r w:rsidRPr="00982051"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ualitative </w:t>
            </w:r>
            <w:r w:rsidR="005E0B39" w:rsidRPr="00982051"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study </w:t>
            </w:r>
          </w:p>
        </w:tc>
        <w:tc>
          <w:tcPr>
            <w:tcW w:w="489" w:type="pct"/>
            <w:shd w:val="clear" w:color="auto" w:fill="auto"/>
          </w:tcPr>
          <w:p w:rsidR="005E0B39" w:rsidRPr="00982051" w:rsidRDefault="005E0B39" w:rsidP="00E00B02">
            <w:p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82051"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.4</w:t>
            </w:r>
          </w:p>
        </w:tc>
        <w:tc>
          <w:tcPr>
            <w:tcW w:w="712" w:type="pct"/>
            <w:shd w:val="clear" w:color="auto" w:fill="auto"/>
          </w:tcPr>
          <w:p w:rsidR="005E0B39" w:rsidRPr="00982051" w:rsidRDefault="005E0B39" w:rsidP="00E00B02">
            <w:p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82051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This item remained</w:t>
            </w:r>
          </w:p>
        </w:tc>
      </w:tr>
      <w:tr w:rsidR="005E0B39" w:rsidRPr="00982051" w:rsidTr="00815604">
        <w:tc>
          <w:tcPr>
            <w:tcW w:w="530" w:type="pct"/>
            <w:shd w:val="clear" w:color="auto" w:fill="auto"/>
          </w:tcPr>
          <w:p w:rsidR="005E0B39" w:rsidRPr="00982051" w:rsidRDefault="005E0B39" w:rsidP="005E0B39">
            <w:pPr>
              <w:pStyle w:val="ListParagraph"/>
              <w:numPr>
                <w:ilvl w:val="0"/>
                <w:numId w:val="1"/>
              </w:num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153" w:type="pct"/>
            <w:shd w:val="clear" w:color="auto" w:fill="auto"/>
          </w:tcPr>
          <w:p w:rsidR="005E0B39" w:rsidRPr="00982051" w:rsidRDefault="005E0B39" w:rsidP="00E00B02">
            <w:p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82051"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 thought about the virus when I didn’t mean to.</w:t>
            </w:r>
          </w:p>
        </w:tc>
        <w:tc>
          <w:tcPr>
            <w:tcW w:w="1116" w:type="pct"/>
            <w:shd w:val="clear" w:color="auto" w:fill="auto"/>
          </w:tcPr>
          <w:p w:rsidR="005E0B39" w:rsidRPr="00982051" w:rsidRDefault="00982051" w:rsidP="00E00B02">
            <w:p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L</w:t>
            </w:r>
            <w:r w:rsidRPr="00982051"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iterature </w:t>
            </w:r>
            <w:r w:rsidR="005E0B39" w:rsidRPr="00982051"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review</w:t>
            </w:r>
          </w:p>
        </w:tc>
        <w:tc>
          <w:tcPr>
            <w:tcW w:w="489" w:type="pct"/>
            <w:shd w:val="clear" w:color="auto" w:fill="auto"/>
          </w:tcPr>
          <w:p w:rsidR="005E0B39" w:rsidRPr="00982051" w:rsidRDefault="005E0B39" w:rsidP="00E00B02">
            <w:p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712" w:type="pct"/>
            <w:shd w:val="clear" w:color="auto" w:fill="auto"/>
          </w:tcPr>
          <w:p w:rsidR="005E0B39" w:rsidRPr="00982051" w:rsidRDefault="005E0B39" w:rsidP="00E00B02">
            <w:p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82051"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Non-specificity with </w:t>
            </w:r>
            <w:r w:rsidRPr="00982051"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lastRenderedPageBreak/>
              <w:t>research objectives (initial screening)</w:t>
            </w:r>
          </w:p>
        </w:tc>
      </w:tr>
      <w:tr w:rsidR="005E0B39" w:rsidRPr="00982051" w:rsidTr="00815604">
        <w:tc>
          <w:tcPr>
            <w:tcW w:w="530" w:type="pct"/>
            <w:shd w:val="clear" w:color="auto" w:fill="auto"/>
          </w:tcPr>
          <w:p w:rsidR="005E0B39" w:rsidRPr="00982051" w:rsidRDefault="005E0B39" w:rsidP="005E0B39">
            <w:pPr>
              <w:pStyle w:val="ListParagraph"/>
              <w:numPr>
                <w:ilvl w:val="0"/>
                <w:numId w:val="1"/>
              </w:num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153" w:type="pct"/>
            <w:shd w:val="clear" w:color="auto" w:fill="auto"/>
          </w:tcPr>
          <w:p w:rsidR="005E0B39" w:rsidRPr="00982051" w:rsidRDefault="005E0B39" w:rsidP="00E00B02">
            <w:p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82051"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Reminders of the virus caused me to have physical reactions, such as sweating.</w:t>
            </w:r>
          </w:p>
        </w:tc>
        <w:tc>
          <w:tcPr>
            <w:tcW w:w="1116" w:type="pct"/>
            <w:shd w:val="clear" w:color="auto" w:fill="auto"/>
          </w:tcPr>
          <w:p w:rsidR="005E0B39" w:rsidRPr="00982051" w:rsidRDefault="00982051" w:rsidP="00E00B02">
            <w:p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L</w:t>
            </w:r>
            <w:r w:rsidRPr="00982051"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iterature </w:t>
            </w:r>
            <w:r w:rsidR="005E0B39" w:rsidRPr="00982051"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review</w:t>
            </w:r>
          </w:p>
        </w:tc>
        <w:tc>
          <w:tcPr>
            <w:tcW w:w="489" w:type="pct"/>
            <w:shd w:val="clear" w:color="auto" w:fill="auto"/>
          </w:tcPr>
          <w:p w:rsidR="005E0B39" w:rsidRPr="00982051" w:rsidRDefault="005E0B39" w:rsidP="00E00B02">
            <w:p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712" w:type="pct"/>
            <w:shd w:val="clear" w:color="auto" w:fill="auto"/>
          </w:tcPr>
          <w:p w:rsidR="005E0B39" w:rsidRPr="00982051" w:rsidRDefault="005E0B39" w:rsidP="00E00B02">
            <w:p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82051"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n-specificity with research objectives (initial screening)</w:t>
            </w:r>
          </w:p>
        </w:tc>
      </w:tr>
      <w:tr w:rsidR="005E0B39" w:rsidRPr="00982051" w:rsidTr="00815604">
        <w:tc>
          <w:tcPr>
            <w:tcW w:w="530" w:type="pct"/>
            <w:shd w:val="clear" w:color="auto" w:fill="auto"/>
          </w:tcPr>
          <w:p w:rsidR="005E0B39" w:rsidRPr="00982051" w:rsidRDefault="005E0B39" w:rsidP="005E0B39">
            <w:pPr>
              <w:pStyle w:val="ListParagraph"/>
              <w:numPr>
                <w:ilvl w:val="0"/>
                <w:numId w:val="1"/>
              </w:num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153" w:type="pct"/>
            <w:shd w:val="clear" w:color="auto" w:fill="auto"/>
          </w:tcPr>
          <w:p w:rsidR="005E0B39" w:rsidRPr="00982051" w:rsidRDefault="005E0B39" w:rsidP="00E00B02">
            <w:p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82051"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 feel stress due to the risk of being infected by COVID-19 in public places.</w:t>
            </w:r>
          </w:p>
        </w:tc>
        <w:tc>
          <w:tcPr>
            <w:tcW w:w="1116" w:type="pct"/>
            <w:shd w:val="clear" w:color="auto" w:fill="auto"/>
          </w:tcPr>
          <w:p w:rsidR="005E0B39" w:rsidRPr="00982051" w:rsidRDefault="00982051" w:rsidP="00E00B02">
            <w:p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Q</w:t>
            </w:r>
            <w:r w:rsidRPr="00982051"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ualitative </w:t>
            </w:r>
            <w:r w:rsidR="005E0B39" w:rsidRPr="00982051"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tudy /literature review</w:t>
            </w:r>
          </w:p>
        </w:tc>
        <w:tc>
          <w:tcPr>
            <w:tcW w:w="489" w:type="pct"/>
            <w:shd w:val="clear" w:color="auto" w:fill="auto"/>
          </w:tcPr>
          <w:p w:rsidR="005E0B39" w:rsidRPr="00982051" w:rsidRDefault="005E0B39" w:rsidP="00E00B02">
            <w:p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82051"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.4</w:t>
            </w:r>
          </w:p>
        </w:tc>
        <w:tc>
          <w:tcPr>
            <w:tcW w:w="712" w:type="pct"/>
            <w:shd w:val="clear" w:color="auto" w:fill="auto"/>
          </w:tcPr>
          <w:p w:rsidR="005E0B39" w:rsidRPr="00982051" w:rsidRDefault="005E0B39" w:rsidP="00E00B02">
            <w:p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82051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This item remained</w:t>
            </w:r>
          </w:p>
        </w:tc>
      </w:tr>
      <w:tr w:rsidR="005E0B39" w:rsidRPr="00982051" w:rsidTr="00815604">
        <w:tc>
          <w:tcPr>
            <w:tcW w:w="530" w:type="pct"/>
            <w:shd w:val="clear" w:color="auto" w:fill="auto"/>
          </w:tcPr>
          <w:p w:rsidR="005E0B39" w:rsidRPr="00982051" w:rsidRDefault="005E0B39" w:rsidP="005E0B39">
            <w:pPr>
              <w:pStyle w:val="ListParagraph"/>
              <w:numPr>
                <w:ilvl w:val="0"/>
                <w:numId w:val="1"/>
              </w:num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153" w:type="pct"/>
            <w:shd w:val="clear" w:color="auto" w:fill="auto"/>
          </w:tcPr>
          <w:p w:rsidR="005E0B39" w:rsidRPr="00982051" w:rsidRDefault="005E0B39" w:rsidP="00E00B02">
            <w:p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82051"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 had bad dreams about the virus.</w:t>
            </w:r>
          </w:p>
        </w:tc>
        <w:tc>
          <w:tcPr>
            <w:tcW w:w="1116" w:type="pct"/>
            <w:shd w:val="clear" w:color="auto" w:fill="auto"/>
          </w:tcPr>
          <w:p w:rsidR="005E0B39" w:rsidRPr="00982051" w:rsidRDefault="00982051" w:rsidP="00E00B02">
            <w:p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L</w:t>
            </w:r>
            <w:r w:rsidRPr="00982051"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iterature </w:t>
            </w:r>
            <w:r w:rsidR="005E0B39" w:rsidRPr="00982051"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review</w:t>
            </w:r>
          </w:p>
        </w:tc>
        <w:tc>
          <w:tcPr>
            <w:tcW w:w="489" w:type="pct"/>
            <w:shd w:val="clear" w:color="auto" w:fill="auto"/>
          </w:tcPr>
          <w:p w:rsidR="005E0B39" w:rsidRPr="00982051" w:rsidRDefault="005E0B39" w:rsidP="00E00B02">
            <w:p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712" w:type="pct"/>
            <w:shd w:val="clear" w:color="auto" w:fill="auto"/>
          </w:tcPr>
          <w:p w:rsidR="005E0B39" w:rsidRPr="00982051" w:rsidRDefault="005E0B39" w:rsidP="00E00B02">
            <w:p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82051"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n-specificity with research objectives (initial screening)</w:t>
            </w:r>
          </w:p>
        </w:tc>
      </w:tr>
      <w:tr w:rsidR="005E0B39" w:rsidRPr="00982051" w:rsidTr="00815604">
        <w:tc>
          <w:tcPr>
            <w:tcW w:w="530" w:type="pct"/>
            <w:shd w:val="clear" w:color="auto" w:fill="auto"/>
          </w:tcPr>
          <w:p w:rsidR="005E0B39" w:rsidRPr="00982051" w:rsidRDefault="005E0B39" w:rsidP="005E0B39">
            <w:pPr>
              <w:pStyle w:val="ListParagraph"/>
              <w:numPr>
                <w:ilvl w:val="0"/>
                <w:numId w:val="1"/>
              </w:num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153" w:type="pct"/>
            <w:shd w:val="clear" w:color="auto" w:fill="auto"/>
          </w:tcPr>
          <w:p w:rsidR="005E0B39" w:rsidRPr="00982051" w:rsidRDefault="005E0B39" w:rsidP="00E00B02">
            <w:p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82051"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y heart races or palpitates when I think about getting Corona</w:t>
            </w:r>
          </w:p>
        </w:tc>
        <w:tc>
          <w:tcPr>
            <w:tcW w:w="1116" w:type="pct"/>
            <w:shd w:val="clear" w:color="auto" w:fill="auto"/>
          </w:tcPr>
          <w:p w:rsidR="005E0B39" w:rsidRPr="00982051" w:rsidRDefault="00982051" w:rsidP="00E00B02">
            <w:p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L</w:t>
            </w:r>
            <w:r w:rsidRPr="00982051"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iterature </w:t>
            </w:r>
            <w:r w:rsidR="005E0B39" w:rsidRPr="00982051"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review</w:t>
            </w:r>
          </w:p>
        </w:tc>
        <w:tc>
          <w:tcPr>
            <w:tcW w:w="489" w:type="pct"/>
            <w:shd w:val="clear" w:color="auto" w:fill="auto"/>
          </w:tcPr>
          <w:p w:rsidR="005E0B39" w:rsidRPr="00982051" w:rsidRDefault="005E0B39" w:rsidP="00E00B02">
            <w:p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712" w:type="pct"/>
            <w:shd w:val="clear" w:color="auto" w:fill="auto"/>
          </w:tcPr>
          <w:p w:rsidR="005E0B39" w:rsidRPr="00982051" w:rsidRDefault="005E0B39" w:rsidP="00E00B02">
            <w:p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82051"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n-specificity with research objectives (initial screening)</w:t>
            </w:r>
          </w:p>
        </w:tc>
      </w:tr>
      <w:tr w:rsidR="005E0B39" w:rsidRPr="00982051" w:rsidTr="00815604">
        <w:tc>
          <w:tcPr>
            <w:tcW w:w="530" w:type="pct"/>
            <w:shd w:val="clear" w:color="auto" w:fill="auto"/>
          </w:tcPr>
          <w:p w:rsidR="005E0B39" w:rsidRPr="00982051" w:rsidRDefault="005E0B39" w:rsidP="005E0B39">
            <w:pPr>
              <w:pStyle w:val="ListParagraph"/>
              <w:numPr>
                <w:ilvl w:val="0"/>
                <w:numId w:val="1"/>
              </w:num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153" w:type="pct"/>
            <w:shd w:val="clear" w:color="auto" w:fill="auto"/>
          </w:tcPr>
          <w:p w:rsidR="005E0B39" w:rsidRPr="00982051" w:rsidRDefault="005E0B39" w:rsidP="00E00B02">
            <w:p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82051"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 worry about coronavirus from other people in a crowded place.</w:t>
            </w:r>
          </w:p>
        </w:tc>
        <w:tc>
          <w:tcPr>
            <w:tcW w:w="1116" w:type="pct"/>
            <w:shd w:val="clear" w:color="auto" w:fill="auto"/>
          </w:tcPr>
          <w:p w:rsidR="005E0B39" w:rsidRPr="00982051" w:rsidRDefault="00982051" w:rsidP="00E00B02">
            <w:p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Q</w:t>
            </w:r>
            <w:r w:rsidRPr="00982051"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ualitative </w:t>
            </w:r>
            <w:r w:rsidR="005E0B39" w:rsidRPr="00982051"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tudy /literature review</w:t>
            </w:r>
          </w:p>
        </w:tc>
        <w:tc>
          <w:tcPr>
            <w:tcW w:w="489" w:type="pct"/>
            <w:shd w:val="clear" w:color="auto" w:fill="auto"/>
          </w:tcPr>
          <w:p w:rsidR="005E0B39" w:rsidRPr="00982051" w:rsidRDefault="005E0B39" w:rsidP="00E00B02">
            <w:p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712" w:type="pct"/>
            <w:shd w:val="clear" w:color="auto" w:fill="auto"/>
          </w:tcPr>
          <w:p w:rsidR="005E0B39" w:rsidRPr="00982051" w:rsidRDefault="005E0B39" w:rsidP="00E00B02">
            <w:p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82051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Overlap</w:t>
            </w:r>
          </w:p>
        </w:tc>
      </w:tr>
      <w:tr w:rsidR="005E0B39" w:rsidRPr="00982051" w:rsidTr="00815604">
        <w:tc>
          <w:tcPr>
            <w:tcW w:w="530" w:type="pct"/>
            <w:shd w:val="clear" w:color="auto" w:fill="auto"/>
          </w:tcPr>
          <w:p w:rsidR="005E0B39" w:rsidRPr="00982051" w:rsidRDefault="005E0B39" w:rsidP="005E0B39">
            <w:pPr>
              <w:pStyle w:val="ListParagraph"/>
              <w:numPr>
                <w:ilvl w:val="0"/>
                <w:numId w:val="1"/>
              </w:num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153" w:type="pct"/>
            <w:shd w:val="clear" w:color="auto" w:fill="auto"/>
          </w:tcPr>
          <w:p w:rsidR="005E0B39" w:rsidRPr="00982051" w:rsidRDefault="005E0B39" w:rsidP="00E00B02">
            <w:p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82051"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Through online learning, education has become a heavy burden.</w:t>
            </w:r>
          </w:p>
        </w:tc>
        <w:tc>
          <w:tcPr>
            <w:tcW w:w="1116" w:type="pct"/>
            <w:shd w:val="clear" w:color="auto" w:fill="auto"/>
          </w:tcPr>
          <w:p w:rsidR="005E0B39" w:rsidRPr="00982051" w:rsidRDefault="00CE0E15" w:rsidP="00E00B02">
            <w:p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Q</w:t>
            </w:r>
            <w:r w:rsidRPr="00982051"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ualitative </w:t>
            </w:r>
            <w:bookmarkStart w:id="0" w:name="_GoBack"/>
            <w:bookmarkEnd w:id="0"/>
            <w:r w:rsidR="005E0B39" w:rsidRPr="00982051"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study </w:t>
            </w:r>
          </w:p>
        </w:tc>
        <w:tc>
          <w:tcPr>
            <w:tcW w:w="489" w:type="pct"/>
            <w:shd w:val="clear" w:color="auto" w:fill="auto"/>
          </w:tcPr>
          <w:p w:rsidR="005E0B39" w:rsidRPr="00982051" w:rsidRDefault="005E0B39" w:rsidP="00E00B02">
            <w:p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82051"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.19</w:t>
            </w:r>
          </w:p>
        </w:tc>
        <w:tc>
          <w:tcPr>
            <w:tcW w:w="712" w:type="pct"/>
            <w:shd w:val="clear" w:color="auto" w:fill="auto"/>
          </w:tcPr>
          <w:p w:rsidR="005E0B39" w:rsidRPr="00982051" w:rsidRDefault="005E0B39" w:rsidP="00E00B02">
            <w:p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8205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Exploratory factor analysis (EFA)</w:t>
            </w:r>
          </w:p>
        </w:tc>
      </w:tr>
      <w:tr w:rsidR="005E0B39" w:rsidRPr="00982051" w:rsidTr="00815604">
        <w:tc>
          <w:tcPr>
            <w:tcW w:w="530" w:type="pct"/>
            <w:shd w:val="clear" w:color="auto" w:fill="auto"/>
          </w:tcPr>
          <w:p w:rsidR="005E0B39" w:rsidRPr="00982051" w:rsidRDefault="005E0B39" w:rsidP="005E0B39">
            <w:pPr>
              <w:pStyle w:val="ListParagraph"/>
              <w:numPr>
                <w:ilvl w:val="0"/>
                <w:numId w:val="1"/>
              </w:num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153" w:type="pct"/>
            <w:shd w:val="clear" w:color="auto" w:fill="auto"/>
          </w:tcPr>
          <w:p w:rsidR="005E0B39" w:rsidRPr="00982051" w:rsidRDefault="005E0B39" w:rsidP="00E00B02">
            <w:p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82051"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 worry about infection if other people don't wear masks.</w:t>
            </w:r>
          </w:p>
        </w:tc>
        <w:tc>
          <w:tcPr>
            <w:tcW w:w="1116" w:type="pct"/>
            <w:shd w:val="clear" w:color="auto" w:fill="auto"/>
          </w:tcPr>
          <w:p w:rsidR="005E0B39" w:rsidRPr="00982051" w:rsidRDefault="00982051" w:rsidP="00E00B02">
            <w:p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Q</w:t>
            </w:r>
            <w:r w:rsidRPr="00982051"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ualitative </w:t>
            </w:r>
            <w:r w:rsidR="005E0B39" w:rsidRPr="00982051"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tudy /literature review</w:t>
            </w:r>
          </w:p>
        </w:tc>
        <w:tc>
          <w:tcPr>
            <w:tcW w:w="489" w:type="pct"/>
            <w:shd w:val="clear" w:color="auto" w:fill="auto"/>
          </w:tcPr>
          <w:p w:rsidR="005E0B39" w:rsidRPr="00982051" w:rsidRDefault="005E0B39" w:rsidP="00E00B02">
            <w:p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712" w:type="pct"/>
            <w:shd w:val="clear" w:color="auto" w:fill="auto"/>
          </w:tcPr>
          <w:p w:rsidR="005E0B39" w:rsidRPr="00982051" w:rsidRDefault="005E0B39" w:rsidP="00E00B02">
            <w:p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82051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Overlap</w:t>
            </w:r>
          </w:p>
        </w:tc>
      </w:tr>
      <w:tr w:rsidR="005E0B39" w:rsidRPr="00982051" w:rsidTr="00815604">
        <w:tc>
          <w:tcPr>
            <w:tcW w:w="530" w:type="pct"/>
            <w:shd w:val="clear" w:color="auto" w:fill="auto"/>
          </w:tcPr>
          <w:p w:rsidR="005E0B39" w:rsidRPr="00982051" w:rsidRDefault="005E0B39" w:rsidP="005E0B39">
            <w:pPr>
              <w:pStyle w:val="ListParagraph"/>
              <w:numPr>
                <w:ilvl w:val="0"/>
                <w:numId w:val="1"/>
              </w:num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153" w:type="pct"/>
            <w:shd w:val="clear" w:color="auto" w:fill="auto"/>
          </w:tcPr>
          <w:p w:rsidR="005E0B39" w:rsidRPr="00982051" w:rsidRDefault="005E0B39" w:rsidP="00E00B02">
            <w:p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82051"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There is a lot of stress before an online learning session or online test due to an internet connection.</w:t>
            </w:r>
          </w:p>
        </w:tc>
        <w:tc>
          <w:tcPr>
            <w:tcW w:w="1116" w:type="pct"/>
            <w:shd w:val="clear" w:color="auto" w:fill="auto"/>
          </w:tcPr>
          <w:p w:rsidR="005E0B39" w:rsidRPr="00982051" w:rsidRDefault="00982051" w:rsidP="00E00B02">
            <w:p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Q</w:t>
            </w:r>
            <w:r w:rsidRPr="00982051"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ualitative </w:t>
            </w:r>
            <w:r w:rsidR="005E0B39" w:rsidRPr="00982051"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study </w:t>
            </w:r>
          </w:p>
        </w:tc>
        <w:tc>
          <w:tcPr>
            <w:tcW w:w="489" w:type="pct"/>
            <w:shd w:val="clear" w:color="auto" w:fill="auto"/>
          </w:tcPr>
          <w:p w:rsidR="005E0B39" w:rsidRPr="00982051" w:rsidRDefault="005E0B39" w:rsidP="00E00B02">
            <w:p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82051"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.58</w:t>
            </w:r>
          </w:p>
        </w:tc>
        <w:tc>
          <w:tcPr>
            <w:tcW w:w="712" w:type="pct"/>
            <w:shd w:val="clear" w:color="auto" w:fill="auto"/>
          </w:tcPr>
          <w:p w:rsidR="005E0B39" w:rsidRPr="00982051" w:rsidRDefault="005E0B39" w:rsidP="00E00B02">
            <w:p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8205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Exploratory factor analysis (EFA)</w:t>
            </w:r>
          </w:p>
        </w:tc>
      </w:tr>
      <w:tr w:rsidR="005E0B39" w:rsidRPr="00982051" w:rsidTr="00815604">
        <w:tc>
          <w:tcPr>
            <w:tcW w:w="530" w:type="pct"/>
            <w:shd w:val="clear" w:color="auto" w:fill="auto"/>
          </w:tcPr>
          <w:p w:rsidR="005E0B39" w:rsidRPr="00982051" w:rsidRDefault="005E0B39" w:rsidP="005E0B39">
            <w:pPr>
              <w:pStyle w:val="ListParagraph"/>
              <w:numPr>
                <w:ilvl w:val="0"/>
                <w:numId w:val="1"/>
              </w:num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153" w:type="pct"/>
            <w:shd w:val="clear" w:color="auto" w:fill="auto"/>
          </w:tcPr>
          <w:p w:rsidR="005E0B39" w:rsidRPr="00982051" w:rsidRDefault="005E0B39" w:rsidP="00E00B02">
            <w:p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82051"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I feel stress due to the risk of COVID-19 </w:t>
            </w:r>
            <w:r w:rsidRPr="00982051"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lastRenderedPageBreak/>
              <w:t>infection in laboratory (for education).</w:t>
            </w:r>
          </w:p>
        </w:tc>
        <w:tc>
          <w:tcPr>
            <w:tcW w:w="1116" w:type="pct"/>
            <w:shd w:val="clear" w:color="auto" w:fill="auto"/>
          </w:tcPr>
          <w:p w:rsidR="005E0B39" w:rsidRPr="00982051" w:rsidRDefault="00982051" w:rsidP="00E00B02">
            <w:p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lastRenderedPageBreak/>
              <w:t>Q</w:t>
            </w:r>
            <w:r w:rsidRPr="00982051"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ualitative </w:t>
            </w:r>
            <w:r w:rsidR="005E0B39" w:rsidRPr="00982051"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study </w:t>
            </w:r>
          </w:p>
        </w:tc>
        <w:tc>
          <w:tcPr>
            <w:tcW w:w="489" w:type="pct"/>
            <w:shd w:val="clear" w:color="auto" w:fill="auto"/>
          </w:tcPr>
          <w:p w:rsidR="005E0B39" w:rsidRPr="00982051" w:rsidRDefault="005E0B39" w:rsidP="00E00B02">
            <w:p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712" w:type="pct"/>
            <w:shd w:val="clear" w:color="auto" w:fill="auto"/>
          </w:tcPr>
          <w:p w:rsidR="005E0B39" w:rsidRPr="00982051" w:rsidRDefault="005E0B39" w:rsidP="00E00B02">
            <w:p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82051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Overlap</w:t>
            </w:r>
          </w:p>
        </w:tc>
      </w:tr>
      <w:tr w:rsidR="005E0B39" w:rsidRPr="00982051" w:rsidTr="00815604">
        <w:tc>
          <w:tcPr>
            <w:tcW w:w="530" w:type="pct"/>
            <w:shd w:val="clear" w:color="auto" w:fill="auto"/>
          </w:tcPr>
          <w:p w:rsidR="005E0B39" w:rsidRPr="00982051" w:rsidRDefault="005E0B39" w:rsidP="005E0B39">
            <w:pPr>
              <w:pStyle w:val="ListParagraph"/>
              <w:numPr>
                <w:ilvl w:val="0"/>
                <w:numId w:val="1"/>
              </w:num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153" w:type="pct"/>
            <w:shd w:val="clear" w:color="auto" w:fill="auto"/>
          </w:tcPr>
          <w:p w:rsidR="005E0B39" w:rsidRPr="00982051" w:rsidRDefault="005E0B39" w:rsidP="00E00B02">
            <w:p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82051"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 am worried about grocery stores running out of food.</w:t>
            </w:r>
          </w:p>
        </w:tc>
        <w:tc>
          <w:tcPr>
            <w:tcW w:w="1116" w:type="pct"/>
            <w:shd w:val="clear" w:color="auto" w:fill="auto"/>
          </w:tcPr>
          <w:p w:rsidR="005E0B39" w:rsidRPr="00982051" w:rsidRDefault="00982051" w:rsidP="00E00B02">
            <w:p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L</w:t>
            </w:r>
            <w:r w:rsidRPr="00982051"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iterature </w:t>
            </w:r>
            <w:r w:rsidR="005E0B39" w:rsidRPr="00982051"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review</w:t>
            </w:r>
          </w:p>
        </w:tc>
        <w:tc>
          <w:tcPr>
            <w:tcW w:w="489" w:type="pct"/>
            <w:shd w:val="clear" w:color="auto" w:fill="auto"/>
          </w:tcPr>
          <w:p w:rsidR="005E0B39" w:rsidRPr="00982051" w:rsidRDefault="005E0B39" w:rsidP="00E00B02">
            <w:p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712" w:type="pct"/>
            <w:shd w:val="clear" w:color="auto" w:fill="auto"/>
          </w:tcPr>
          <w:p w:rsidR="005E0B39" w:rsidRPr="00982051" w:rsidRDefault="005E0B39" w:rsidP="00E00B02">
            <w:p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82051"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n-specificity with research objectives (initial screening)</w:t>
            </w:r>
          </w:p>
        </w:tc>
      </w:tr>
      <w:tr w:rsidR="005E0B39" w:rsidRPr="00982051" w:rsidTr="00815604">
        <w:tc>
          <w:tcPr>
            <w:tcW w:w="530" w:type="pct"/>
            <w:shd w:val="clear" w:color="auto" w:fill="auto"/>
          </w:tcPr>
          <w:p w:rsidR="005E0B39" w:rsidRPr="00982051" w:rsidRDefault="005E0B39" w:rsidP="005E0B39">
            <w:pPr>
              <w:pStyle w:val="ListParagraph"/>
              <w:numPr>
                <w:ilvl w:val="0"/>
                <w:numId w:val="1"/>
              </w:num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153" w:type="pct"/>
            <w:shd w:val="clear" w:color="auto" w:fill="auto"/>
          </w:tcPr>
          <w:p w:rsidR="005E0B39" w:rsidRPr="00982051" w:rsidRDefault="005E0B39" w:rsidP="00E00B02">
            <w:p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82051"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 feel stress due to the risk of COVID-19 infection in</w:t>
            </w:r>
            <w:r w:rsidRPr="00982051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fa-IR"/>
              </w:rPr>
              <w:t xml:space="preserve"> </w:t>
            </w:r>
            <w:r w:rsidRPr="00982051"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educational settings.</w:t>
            </w:r>
          </w:p>
        </w:tc>
        <w:tc>
          <w:tcPr>
            <w:tcW w:w="1116" w:type="pct"/>
            <w:shd w:val="clear" w:color="auto" w:fill="auto"/>
          </w:tcPr>
          <w:p w:rsidR="005E0B39" w:rsidRPr="00982051" w:rsidRDefault="00982051" w:rsidP="00E00B02">
            <w:p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Q</w:t>
            </w:r>
            <w:r w:rsidRPr="00982051"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ualitative </w:t>
            </w:r>
            <w:r w:rsidR="005E0B39" w:rsidRPr="00982051"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study </w:t>
            </w:r>
          </w:p>
        </w:tc>
        <w:tc>
          <w:tcPr>
            <w:tcW w:w="489" w:type="pct"/>
            <w:shd w:val="clear" w:color="auto" w:fill="auto"/>
          </w:tcPr>
          <w:p w:rsidR="005E0B39" w:rsidRPr="00982051" w:rsidRDefault="005E0B39" w:rsidP="00E00B02">
            <w:p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82051"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.58</w:t>
            </w:r>
          </w:p>
        </w:tc>
        <w:tc>
          <w:tcPr>
            <w:tcW w:w="712" w:type="pct"/>
            <w:shd w:val="clear" w:color="auto" w:fill="auto"/>
          </w:tcPr>
          <w:p w:rsidR="005E0B39" w:rsidRPr="00982051" w:rsidRDefault="005E0B39" w:rsidP="00E00B02">
            <w:p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82051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This item remained</w:t>
            </w:r>
          </w:p>
        </w:tc>
      </w:tr>
      <w:tr w:rsidR="005E0B39" w:rsidRPr="00982051" w:rsidTr="00815604">
        <w:tc>
          <w:tcPr>
            <w:tcW w:w="530" w:type="pct"/>
            <w:shd w:val="clear" w:color="auto" w:fill="auto"/>
          </w:tcPr>
          <w:p w:rsidR="005E0B39" w:rsidRPr="00982051" w:rsidRDefault="005E0B39" w:rsidP="005E0B39">
            <w:pPr>
              <w:pStyle w:val="ListParagraph"/>
              <w:numPr>
                <w:ilvl w:val="0"/>
                <w:numId w:val="1"/>
              </w:num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153" w:type="pct"/>
            <w:shd w:val="clear" w:color="auto" w:fill="auto"/>
          </w:tcPr>
          <w:p w:rsidR="005E0B39" w:rsidRPr="00982051" w:rsidRDefault="005E0B39" w:rsidP="00E00B02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82051"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'm worried about possible delays in my graduation.</w:t>
            </w:r>
          </w:p>
        </w:tc>
        <w:tc>
          <w:tcPr>
            <w:tcW w:w="1116" w:type="pct"/>
            <w:shd w:val="clear" w:color="auto" w:fill="auto"/>
          </w:tcPr>
          <w:p w:rsidR="005E0B39" w:rsidRPr="00982051" w:rsidRDefault="00982051" w:rsidP="00E00B02">
            <w:p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Q</w:t>
            </w:r>
            <w:r w:rsidRPr="00982051"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ualitative </w:t>
            </w:r>
            <w:r w:rsidR="005E0B39" w:rsidRPr="00982051"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study </w:t>
            </w:r>
          </w:p>
        </w:tc>
        <w:tc>
          <w:tcPr>
            <w:tcW w:w="489" w:type="pct"/>
            <w:shd w:val="clear" w:color="auto" w:fill="auto"/>
          </w:tcPr>
          <w:p w:rsidR="005E0B39" w:rsidRPr="00982051" w:rsidRDefault="005E0B39" w:rsidP="00E00B02">
            <w:p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712" w:type="pct"/>
            <w:shd w:val="clear" w:color="auto" w:fill="auto"/>
          </w:tcPr>
          <w:p w:rsidR="005E0B39" w:rsidRPr="00982051" w:rsidRDefault="005E0B39" w:rsidP="00E00B02">
            <w:p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82051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Overlap</w:t>
            </w:r>
          </w:p>
        </w:tc>
      </w:tr>
      <w:tr w:rsidR="005E0B39" w:rsidRPr="00982051" w:rsidTr="00815604">
        <w:tc>
          <w:tcPr>
            <w:tcW w:w="530" w:type="pct"/>
            <w:shd w:val="clear" w:color="auto" w:fill="auto"/>
          </w:tcPr>
          <w:p w:rsidR="005E0B39" w:rsidRPr="00982051" w:rsidRDefault="005E0B39" w:rsidP="005E0B39">
            <w:pPr>
              <w:pStyle w:val="ListParagraph"/>
              <w:numPr>
                <w:ilvl w:val="0"/>
                <w:numId w:val="1"/>
              </w:num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153" w:type="pct"/>
            <w:shd w:val="clear" w:color="auto" w:fill="auto"/>
          </w:tcPr>
          <w:p w:rsidR="005E0B39" w:rsidRPr="00982051" w:rsidRDefault="005E0B39" w:rsidP="00E00B02">
            <w:p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82051"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 feel stress due to the constrained contact with family members and relatives.</w:t>
            </w:r>
          </w:p>
        </w:tc>
        <w:tc>
          <w:tcPr>
            <w:tcW w:w="1116" w:type="pct"/>
            <w:shd w:val="clear" w:color="auto" w:fill="auto"/>
          </w:tcPr>
          <w:p w:rsidR="005E0B39" w:rsidRPr="00982051" w:rsidRDefault="00982051" w:rsidP="00E00B02">
            <w:p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Q</w:t>
            </w:r>
            <w:r w:rsidRPr="00982051"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ualitative </w:t>
            </w:r>
            <w:r w:rsidR="005E0B39" w:rsidRPr="00982051"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study </w:t>
            </w:r>
          </w:p>
        </w:tc>
        <w:tc>
          <w:tcPr>
            <w:tcW w:w="489" w:type="pct"/>
            <w:shd w:val="clear" w:color="auto" w:fill="auto"/>
          </w:tcPr>
          <w:p w:rsidR="005E0B39" w:rsidRPr="00982051" w:rsidRDefault="005E0B39" w:rsidP="00E00B02">
            <w:p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82051"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.58</w:t>
            </w:r>
          </w:p>
        </w:tc>
        <w:tc>
          <w:tcPr>
            <w:tcW w:w="712" w:type="pct"/>
            <w:shd w:val="clear" w:color="auto" w:fill="auto"/>
          </w:tcPr>
          <w:p w:rsidR="005E0B39" w:rsidRPr="00982051" w:rsidRDefault="005E0B39" w:rsidP="00E00B02">
            <w:p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82051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This item remained</w:t>
            </w:r>
          </w:p>
        </w:tc>
      </w:tr>
      <w:tr w:rsidR="005E0B39" w:rsidRPr="00982051" w:rsidTr="00815604">
        <w:tc>
          <w:tcPr>
            <w:tcW w:w="530" w:type="pct"/>
            <w:shd w:val="clear" w:color="auto" w:fill="auto"/>
          </w:tcPr>
          <w:p w:rsidR="005E0B39" w:rsidRPr="00982051" w:rsidRDefault="005E0B39" w:rsidP="005E0B39">
            <w:pPr>
              <w:pStyle w:val="ListParagraph"/>
              <w:numPr>
                <w:ilvl w:val="0"/>
                <w:numId w:val="1"/>
              </w:num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153" w:type="pct"/>
            <w:shd w:val="clear" w:color="auto" w:fill="auto"/>
          </w:tcPr>
          <w:p w:rsidR="005E0B39" w:rsidRPr="00982051" w:rsidRDefault="005E0B39" w:rsidP="00E00B02">
            <w:p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82051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fa-IR"/>
              </w:rPr>
              <w:t>I fell stress due to limited contact with instructors.</w:t>
            </w:r>
          </w:p>
        </w:tc>
        <w:tc>
          <w:tcPr>
            <w:tcW w:w="1116" w:type="pct"/>
            <w:shd w:val="clear" w:color="auto" w:fill="auto"/>
          </w:tcPr>
          <w:p w:rsidR="005E0B39" w:rsidRPr="00982051" w:rsidRDefault="00982051" w:rsidP="00E00B02">
            <w:p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Q</w:t>
            </w:r>
            <w:r w:rsidRPr="00982051"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ualitative </w:t>
            </w:r>
            <w:r w:rsidR="005E0B39" w:rsidRPr="00982051"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tudy /literature review</w:t>
            </w:r>
          </w:p>
        </w:tc>
        <w:tc>
          <w:tcPr>
            <w:tcW w:w="489" w:type="pct"/>
            <w:shd w:val="clear" w:color="auto" w:fill="auto"/>
          </w:tcPr>
          <w:p w:rsidR="005E0B39" w:rsidRPr="00982051" w:rsidRDefault="005E0B39" w:rsidP="00E00B02">
            <w:p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82051"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98</w:t>
            </w:r>
          </w:p>
        </w:tc>
        <w:tc>
          <w:tcPr>
            <w:tcW w:w="712" w:type="pct"/>
            <w:shd w:val="clear" w:color="auto" w:fill="auto"/>
          </w:tcPr>
          <w:p w:rsidR="005E0B39" w:rsidRPr="00982051" w:rsidRDefault="005E0B39" w:rsidP="00E00B02">
            <w:p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82051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This item remained</w:t>
            </w:r>
          </w:p>
        </w:tc>
      </w:tr>
      <w:tr w:rsidR="005E0B39" w:rsidRPr="00982051" w:rsidTr="00815604">
        <w:tc>
          <w:tcPr>
            <w:tcW w:w="530" w:type="pct"/>
            <w:shd w:val="clear" w:color="auto" w:fill="auto"/>
          </w:tcPr>
          <w:p w:rsidR="005E0B39" w:rsidRPr="00982051" w:rsidRDefault="005E0B39" w:rsidP="005E0B39">
            <w:pPr>
              <w:pStyle w:val="ListParagraph"/>
              <w:numPr>
                <w:ilvl w:val="0"/>
                <w:numId w:val="1"/>
              </w:num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153" w:type="pct"/>
            <w:shd w:val="clear" w:color="auto" w:fill="auto"/>
          </w:tcPr>
          <w:p w:rsidR="005E0B39" w:rsidRPr="00982051" w:rsidRDefault="005E0B39" w:rsidP="00E00B02">
            <w:p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82051"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'm worried about getting the Coronavirus while traveling on public transport.</w:t>
            </w:r>
          </w:p>
        </w:tc>
        <w:tc>
          <w:tcPr>
            <w:tcW w:w="1116" w:type="pct"/>
            <w:shd w:val="clear" w:color="auto" w:fill="auto"/>
          </w:tcPr>
          <w:p w:rsidR="005E0B39" w:rsidRPr="00982051" w:rsidRDefault="00982051" w:rsidP="00E00B02">
            <w:p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Q</w:t>
            </w:r>
            <w:r w:rsidRPr="00982051"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ualitative </w:t>
            </w:r>
            <w:r w:rsidR="005E0B39" w:rsidRPr="00982051"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study </w:t>
            </w:r>
          </w:p>
        </w:tc>
        <w:tc>
          <w:tcPr>
            <w:tcW w:w="489" w:type="pct"/>
            <w:shd w:val="clear" w:color="auto" w:fill="auto"/>
          </w:tcPr>
          <w:p w:rsidR="005E0B39" w:rsidRPr="00982051" w:rsidRDefault="005E0B39" w:rsidP="00E00B02">
            <w:p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712" w:type="pct"/>
            <w:shd w:val="clear" w:color="auto" w:fill="auto"/>
          </w:tcPr>
          <w:p w:rsidR="005E0B39" w:rsidRPr="00982051" w:rsidRDefault="005E0B39" w:rsidP="00E00B02">
            <w:p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82051"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Overlap</w:t>
            </w:r>
          </w:p>
        </w:tc>
      </w:tr>
      <w:tr w:rsidR="005E0B39" w:rsidRPr="00982051" w:rsidTr="00815604">
        <w:tc>
          <w:tcPr>
            <w:tcW w:w="530" w:type="pct"/>
            <w:shd w:val="clear" w:color="auto" w:fill="auto"/>
          </w:tcPr>
          <w:p w:rsidR="005E0B39" w:rsidRPr="00982051" w:rsidRDefault="005E0B39" w:rsidP="005E0B39">
            <w:pPr>
              <w:pStyle w:val="ListParagraph"/>
              <w:numPr>
                <w:ilvl w:val="0"/>
                <w:numId w:val="1"/>
              </w:num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153" w:type="pct"/>
            <w:shd w:val="clear" w:color="auto" w:fill="auto"/>
          </w:tcPr>
          <w:p w:rsidR="005E0B39" w:rsidRPr="00982051" w:rsidRDefault="005E0B39" w:rsidP="00E00B02">
            <w:p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82051"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 cannot sleep because I’m worrying about getting coronavirus-19.</w:t>
            </w:r>
          </w:p>
        </w:tc>
        <w:tc>
          <w:tcPr>
            <w:tcW w:w="1116" w:type="pct"/>
            <w:shd w:val="clear" w:color="auto" w:fill="auto"/>
          </w:tcPr>
          <w:p w:rsidR="005E0B39" w:rsidRPr="00982051" w:rsidRDefault="00982051" w:rsidP="00E00B02">
            <w:p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L</w:t>
            </w:r>
            <w:r w:rsidRPr="00982051"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iterature </w:t>
            </w:r>
            <w:r w:rsidR="005E0B39" w:rsidRPr="00982051"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review</w:t>
            </w:r>
          </w:p>
        </w:tc>
        <w:tc>
          <w:tcPr>
            <w:tcW w:w="489" w:type="pct"/>
            <w:shd w:val="clear" w:color="auto" w:fill="auto"/>
          </w:tcPr>
          <w:p w:rsidR="005E0B39" w:rsidRPr="00982051" w:rsidRDefault="005E0B39" w:rsidP="00E00B02">
            <w:p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712" w:type="pct"/>
            <w:shd w:val="clear" w:color="auto" w:fill="auto"/>
          </w:tcPr>
          <w:p w:rsidR="005E0B39" w:rsidRPr="00982051" w:rsidRDefault="005E0B39" w:rsidP="00E00B02">
            <w:p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82051"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n-specificity with research objectives (initial screening)</w:t>
            </w:r>
          </w:p>
        </w:tc>
      </w:tr>
      <w:tr w:rsidR="005E0B39" w:rsidRPr="00982051" w:rsidTr="00815604">
        <w:tc>
          <w:tcPr>
            <w:tcW w:w="530" w:type="pct"/>
            <w:shd w:val="clear" w:color="auto" w:fill="auto"/>
          </w:tcPr>
          <w:p w:rsidR="005E0B39" w:rsidRPr="00982051" w:rsidRDefault="005E0B39" w:rsidP="005E0B39">
            <w:pPr>
              <w:pStyle w:val="ListParagraph"/>
              <w:numPr>
                <w:ilvl w:val="0"/>
                <w:numId w:val="1"/>
              </w:num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153" w:type="pct"/>
            <w:shd w:val="clear" w:color="auto" w:fill="auto"/>
          </w:tcPr>
          <w:p w:rsidR="005E0B39" w:rsidRPr="00982051" w:rsidRDefault="005E0B39" w:rsidP="00E00B02">
            <w:p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82051"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When watching news and stories about coronavirus-19 on social media, I become nervous or anxious.</w:t>
            </w:r>
          </w:p>
        </w:tc>
        <w:tc>
          <w:tcPr>
            <w:tcW w:w="1116" w:type="pct"/>
            <w:shd w:val="clear" w:color="auto" w:fill="auto"/>
          </w:tcPr>
          <w:p w:rsidR="005E0B39" w:rsidRPr="00982051" w:rsidRDefault="00982051" w:rsidP="00E00B02">
            <w:p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Q</w:t>
            </w:r>
            <w:r w:rsidRPr="00982051"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ualitative </w:t>
            </w:r>
            <w:r w:rsidR="005E0B39" w:rsidRPr="00982051"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tudy /literature review</w:t>
            </w:r>
          </w:p>
        </w:tc>
        <w:tc>
          <w:tcPr>
            <w:tcW w:w="489" w:type="pct"/>
            <w:shd w:val="clear" w:color="auto" w:fill="auto"/>
          </w:tcPr>
          <w:p w:rsidR="005E0B39" w:rsidRPr="00982051" w:rsidRDefault="005E0B39" w:rsidP="00E00B02">
            <w:p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712" w:type="pct"/>
            <w:shd w:val="clear" w:color="auto" w:fill="auto"/>
          </w:tcPr>
          <w:p w:rsidR="005E0B39" w:rsidRPr="00982051" w:rsidRDefault="005E0B39" w:rsidP="00E00B02">
            <w:p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82051">
              <w:rPr>
                <w:rFonts w:asciiTheme="majorBidi" w:hAnsiTheme="majorBidi" w:cstheme="majorBidi"/>
                <w:sz w:val="24"/>
                <w:szCs w:val="24"/>
              </w:rPr>
              <w:t>Overlap</w:t>
            </w:r>
          </w:p>
        </w:tc>
      </w:tr>
      <w:tr w:rsidR="005E0B39" w:rsidRPr="00982051" w:rsidTr="00815604">
        <w:tc>
          <w:tcPr>
            <w:tcW w:w="530" w:type="pct"/>
            <w:shd w:val="clear" w:color="auto" w:fill="auto"/>
          </w:tcPr>
          <w:p w:rsidR="005E0B39" w:rsidRPr="00982051" w:rsidRDefault="005E0B39" w:rsidP="005E0B39">
            <w:pPr>
              <w:pStyle w:val="ListParagraph"/>
              <w:numPr>
                <w:ilvl w:val="0"/>
                <w:numId w:val="1"/>
              </w:num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153" w:type="pct"/>
            <w:shd w:val="clear" w:color="auto" w:fill="auto"/>
          </w:tcPr>
          <w:p w:rsidR="005E0B39" w:rsidRPr="00982051" w:rsidRDefault="005E0B39" w:rsidP="00E00B02">
            <w:p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82051"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 am afraid of catching COVID-19 through clinical practice.</w:t>
            </w:r>
          </w:p>
        </w:tc>
        <w:tc>
          <w:tcPr>
            <w:tcW w:w="1116" w:type="pct"/>
            <w:shd w:val="clear" w:color="auto" w:fill="auto"/>
          </w:tcPr>
          <w:p w:rsidR="005E0B39" w:rsidRPr="00982051" w:rsidRDefault="00982051" w:rsidP="00E00B02">
            <w:p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Q</w:t>
            </w:r>
            <w:r w:rsidRPr="00982051"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ualitative </w:t>
            </w:r>
            <w:r w:rsidR="005E0B39" w:rsidRPr="00982051"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study </w:t>
            </w:r>
          </w:p>
        </w:tc>
        <w:tc>
          <w:tcPr>
            <w:tcW w:w="489" w:type="pct"/>
            <w:shd w:val="clear" w:color="auto" w:fill="auto"/>
          </w:tcPr>
          <w:p w:rsidR="005E0B39" w:rsidRPr="00982051" w:rsidRDefault="005E0B39" w:rsidP="00E00B02">
            <w:p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712" w:type="pct"/>
            <w:shd w:val="clear" w:color="auto" w:fill="auto"/>
          </w:tcPr>
          <w:p w:rsidR="005E0B39" w:rsidRPr="00982051" w:rsidRDefault="005E0B39" w:rsidP="00E00B02">
            <w:p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82051">
              <w:rPr>
                <w:rFonts w:asciiTheme="majorBidi" w:hAnsiTheme="majorBidi" w:cstheme="majorBidi"/>
                <w:sz w:val="24"/>
                <w:szCs w:val="24"/>
              </w:rPr>
              <w:t>Overlap</w:t>
            </w:r>
          </w:p>
        </w:tc>
      </w:tr>
      <w:tr w:rsidR="005E0B39" w:rsidRPr="00982051" w:rsidTr="00815604">
        <w:tc>
          <w:tcPr>
            <w:tcW w:w="530" w:type="pct"/>
            <w:shd w:val="clear" w:color="auto" w:fill="auto"/>
          </w:tcPr>
          <w:p w:rsidR="005E0B39" w:rsidRPr="00982051" w:rsidRDefault="005E0B39" w:rsidP="005E0B39">
            <w:pPr>
              <w:pStyle w:val="ListParagraph"/>
              <w:numPr>
                <w:ilvl w:val="0"/>
                <w:numId w:val="1"/>
              </w:num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153" w:type="pct"/>
            <w:shd w:val="clear" w:color="auto" w:fill="auto"/>
          </w:tcPr>
          <w:p w:rsidR="005E0B39" w:rsidRPr="00982051" w:rsidRDefault="005E0B39" w:rsidP="00E00B02">
            <w:p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82051"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 have trouble relaxing when I think about COVID-19.</w:t>
            </w:r>
          </w:p>
        </w:tc>
        <w:tc>
          <w:tcPr>
            <w:tcW w:w="1116" w:type="pct"/>
            <w:shd w:val="clear" w:color="auto" w:fill="auto"/>
          </w:tcPr>
          <w:p w:rsidR="005E0B39" w:rsidRPr="00982051" w:rsidRDefault="00982051" w:rsidP="00E00B02">
            <w:p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L</w:t>
            </w:r>
            <w:r w:rsidRPr="00982051"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iterature </w:t>
            </w:r>
            <w:r w:rsidR="005E0B39" w:rsidRPr="00982051"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review</w:t>
            </w:r>
          </w:p>
        </w:tc>
        <w:tc>
          <w:tcPr>
            <w:tcW w:w="489" w:type="pct"/>
            <w:shd w:val="clear" w:color="auto" w:fill="auto"/>
          </w:tcPr>
          <w:p w:rsidR="005E0B39" w:rsidRPr="00982051" w:rsidRDefault="005E0B39" w:rsidP="00E00B02">
            <w:p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712" w:type="pct"/>
            <w:shd w:val="clear" w:color="auto" w:fill="auto"/>
          </w:tcPr>
          <w:p w:rsidR="005E0B39" w:rsidRPr="00982051" w:rsidRDefault="005E0B39" w:rsidP="00E00B02">
            <w:p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82051">
              <w:rPr>
                <w:rFonts w:asciiTheme="majorBidi" w:hAnsiTheme="majorBidi" w:cstheme="majorBidi"/>
                <w:sz w:val="24"/>
                <w:szCs w:val="24"/>
              </w:rPr>
              <w:t>Overlap</w:t>
            </w:r>
          </w:p>
        </w:tc>
      </w:tr>
      <w:tr w:rsidR="005E0B39" w:rsidRPr="00982051" w:rsidTr="00815604">
        <w:tc>
          <w:tcPr>
            <w:tcW w:w="530" w:type="pct"/>
            <w:shd w:val="clear" w:color="auto" w:fill="auto"/>
          </w:tcPr>
          <w:p w:rsidR="005E0B39" w:rsidRPr="00982051" w:rsidRDefault="005E0B39" w:rsidP="005E0B39">
            <w:pPr>
              <w:pStyle w:val="ListParagraph"/>
              <w:numPr>
                <w:ilvl w:val="0"/>
                <w:numId w:val="1"/>
              </w:num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153" w:type="pct"/>
            <w:shd w:val="clear" w:color="auto" w:fill="auto"/>
          </w:tcPr>
          <w:p w:rsidR="005E0B39" w:rsidRPr="00982051" w:rsidRDefault="005E0B39" w:rsidP="00E00B02">
            <w:p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82051"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 am worried about grocery stores running out of cold or flu remedies.</w:t>
            </w:r>
          </w:p>
        </w:tc>
        <w:tc>
          <w:tcPr>
            <w:tcW w:w="1116" w:type="pct"/>
            <w:shd w:val="clear" w:color="auto" w:fill="auto"/>
          </w:tcPr>
          <w:p w:rsidR="005E0B39" w:rsidRPr="00982051" w:rsidRDefault="00982051" w:rsidP="00E00B02">
            <w:p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L</w:t>
            </w:r>
            <w:r w:rsidRPr="00982051"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iterature </w:t>
            </w:r>
            <w:r w:rsidR="005E0B39" w:rsidRPr="00982051"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review</w:t>
            </w:r>
          </w:p>
        </w:tc>
        <w:tc>
          <w:tcPr>
            <w:tcW w:w="489" w:type="pct"/>
            <w:shd w:val="clear" w:color="auto" w:fill="auto"/>
          </w:tcPr>
          <w:p w:rsidR="005E0B39" w:rsidRPr="00982051" w:rsidRDefault="005E0B39" w:rsidP="00E00B02">
            <w:p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712" w:type="pct"/>
            <w:shd w:val="clear" w:color="auto" w:fill="auto"/>
          </w:tcPr>
          <w:p w:rsidR="005E0B39" w:rsidRPr="00982051" w:rsidRDefault="005E0B39" w:rsidP="00E00B02">
            <w:p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82051"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n-specificity with research objectives (initial screening)</w:t>
            </w:r>
          </w:p>
        </w:tc>
      </w:tr>
      <w:tr w:rsidR="005E0B39" w:rsidRPr="00982051" w:rsidTr="00815604">
        <w:tc>
          <w:tcPr>
            <w:tcW w:w="530" w:type="pct"/>
            <w:shd w:val="clear" w:color="auto" w:fill="auto"/>
          </w:tcPr>
          <w:p w:rsidR="005E0B39" w:rsidRPr="00982051" w:rsidRDefault="005E0B39" w:rsidP="005E0B39">
            <w:pPr>
              <w:pStyle w:val="ListParagraph"/>
              <w:numPr>
                <w:ilvl w:val="0"/>
                <w:numId w:val="1"/>
              </w:num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153" w:type="pct"/>
            <w:shd w:val="clear" w:color="auto" w:fill="auto"/>
          </w:tcPr>
          <w:p w:rsidR="005E0B39" w:rsidRPr="00982051" w:rsidRDefault="005E0B39" w:rsidP="00E00B02">
            <w:p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82051"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My body trembles when I think about </w:t>
            </w:r>
            <w:r w:rsidRPr="00982051"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lastRenderedPageBreak/>
              <w:t>Corona.</w:t>
            </w:r>
          </w:p>
        </w:tc>
        <w:tc>
          <w:tcPr>
            <w:tcW w:w="1116" w:type="pct"/>
            <w:shd w:val="clear" w:color="auto" w:fill="auto"/>
          </w:tcPr>
          <w:p w:rsidR="005E0B39" w:rsidRPr="00982051" w:rsidRDefault="005E0B39" w:rsidP="00E00B02">
            <w:p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489" w:type="pct"/>
            <w:shd w:val="clear" w:color="auto" w:fill="auto"/>
          </w:tcPr>
          <w:p w:rsidR="005E0B39" w:rsidRPr="00982051" w:rsidRDefault="005E0B39" w:rsidP="00E00B02">
            <w:p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712" w:type="pct"/>
            <w:shd w:val="clear" w:color="auto" w:fill="auto"/>
          </w:tcPr>
          <w:p w:rsidR="005E0B39" w:rsidRPr="00982051" w:rsidRDefault="005E0B39" w:rsidP="00E00B02">
            <w:p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82051"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n-</w:t>
            </w:r>
            <w:r w:rsidRPr="00982051"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lastRenderedPageBreak/>
              <w:t>specificity with research objectives (initial screening)</w:t>
            </w:r>
          </w:p>
        </w:tc>
      </w:tr>
      <w:tr w:rsidR="005E0B39" w:rsidRPr="00982051" w:rsidTr="00815604">
        <w:tc>
          <w:tcPr>
            <w:tcW w:w="530" w:type="pct"/>
            <w:shd w:val="clear" w:color="auto" w:fill="auto"/>
          </w:tcPr>
          <w:p w:rsidR="005E0B39" w:rsidRPr="00982051" w:rsidRDefault="005E0B39" w:rsidP="005E0B39">
            <w:pPr>
              <w:pStyle w:val="ListParagraph"/>
              <w:numPr>
                <w:ilvl w:val="0"/>
                <w:numId w:val="1"/>
              </w:num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153" w:type="pct"/>
            <w:shd w:val="clear" w:color="auto" w:fill="auto"/>
          </w:tcPr>
          <w:p w:rsidR="005E0B39" w:rsidRPr="00982051" w:rsidRDefault="005E0B39" w:rsidP="00E00B02">
            <w:p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82051"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y hands become clammy when I think about Corona</w:t>
            </w:r>
          </w:p>
        </w:tc>
        <w:tc>
          <w:tcPr>
            <w:tcW w:w="1116" w:type="pct"/>
            <w:shd w:val="clear" w:color="auto" w:fill="auto"/>
          </w:tcPr>
          <w:p w:rsidR="005E0B39" w:rsidRPr="00982051" w:rsidRDefault="00982051" w:rsidP="00E00B02">
            <w:p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L</w:t>
            </w:r>
            <w:r w:rsidR="005E0B39" w:rsidRPr="00982051"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terature review</w:t>
            </w:r>
          </w:p>
        </w:tc>
        <w:tc>
          <w:tcPr>
            <w:tcW w:w="489" w:type="pct"/>
            <w:shd w:val="clear" w:color="auto" w:fill="auto"/>
          </w:tcPr>
          <w:p w:rsidR="005E0B39" w:rsidRPr="00982051" w:rsidRDefault="005E0B39" w:rsidP="00E00B02">
            <w:p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712" w:type="pct"/>
            <w:shd w:val="clear" w:color="auto" w:fill="auto"/>
          </w:tcPr>
          <w:p w:rsidR="005E0B39" w:rsidRPr="00982051" w:rsidRDefault="005E0B39" w:rsidP="00E00B02">
            <w:p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82051"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n-specificity with research objectives (initial screening)</w:t>
            </w:r>
          </w:p>
        </w:tc>
      </w:tr>
      <w:tr w:rsidR="005E0B39" w:rsidRPr="00982051" w:rsidTr="00815604">
        <w:tc>
          <w:tcPr>
            <w:tcW w:w="530" w:type="pct"/>
            <w:shd w:val="clear" w:color="auto" w:fill="auto"/>
          </w:tcPr>
          <w:p w:rsidR="005E0B39" w:rsidRPr="00982051" w:rsidRDefault="005E0B39" w:rsidP="005E0B39">
            <w:pPr>
              <w:pStyle w:val="ListParagraph"/>
              <w:numPr>
                <w:ilvl w:val="0"/>
                <w:numId w:val="1"/>
              </w:num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153" w:type="pct"/>
            <w:shd w:val="clear" w:color="auto" w:fill="auto"/>
          </w:tcPr>
          <w:p w:rsidR="005E0B39" w:rsidRPr="00982051" w:rsidRDefault="005E0B39" w:rsidP="00E00B02">
            <w:pPr>
              <w:spacing w:line="276" w:lineRule="auto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82051"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Understanding online content is difficult to learn.</w:t>
            </w:r>
          </w:p>
        </w:tc>
        <w:tc>
          <w:tcPr>
            <w:tcW w:w="1116" w:type="pct"/>
            <w:shd w:val="clear" w:color="auto" w:fill="auto"/>
          </w:tcPr>
          <w:p w:rsidR="005E0B39" w:rsidRPr="00982051" w:rsidRDefault="00982051" w:rsidP="00E00B02">
            <w:p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Q</w:t>
            </w:r>
            <w:r w:rsidRPr="00982051"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ualitative </w:t>
            </w:r>
            <w:r w:rsidR="005E0B39" w:rsidRPr="00982051"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tudy /literature review</w:t>
            </w:r>
          </w:p>
        </w:tc>
        <w:tc>
          <w:tcPr>
            <w:tcW w:w="489" w:type="pct"/>
            <w:shd w:val="clear" w:color="auto" w:fill="auto"/>
          </w:tcPr>
          <w:p w:rsidR="005E0B39" w:rsidRPr="00982051" w:rsidRDefault="005E0B39" w:rsidP="00E00B02">
            <w:p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82051"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98</w:t>
            </w:r>
          </w:p>
        </w:tc>
        <w:tc>
          <w:tcPr>
            <w:tcW w:w="712" w:type="pct"/>
            <w:shd w:val="clear" w:color="auto" w:fill="auto"/>
          </w:tcPr>
          <w:p w:rsidR="005E0B39" w:rsidRPr="00982051" w:rsidRDefault="005E0B39" w:rsidP="00E00B02">
            <w:p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8205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Exploratory factor analysis (EFA)</w:t>
            </w:r>
          </w:p>
        </w:tc>
      </w:tr>
      <w:tr w:rsidR="005E0B39" w:rsidRPr="00AC08F0" w:rsidTr="00815604">
        <w:tc>
          <w:tcPr>
            <w:tcW w:w="530" w:type="pct"/>
            <w:shd w:val="clear" w:color="auto" w:fill="auto"/>
          </w:tcPr>
          <w:p w:rsidR="005E0B39" w:rsidRPr="00982051" w:rsidRDefault="005E0B39" w:rsidP="005E0B39">
            <w:pPr>
              <w:pStyle w:val="ListParagraph"/>
              <w:numPr>
                <w:ilvl w:val="0"/>
                <w:numId w:val="1"/>
              </w:num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153" w:type="pct"/>
            <w:shd w:val="clear" w:color="auto" w:fill="auto"/>
          </w:tcPr>
          <w:p w:rsidR="005E0B39" w:rsidRPr="00982051" w:rsidRDefault="005E0B39" w:rsidP="00E00B02">
            <w:pPr>
              <w:spacing w:line="276" w:lineRule="auto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82051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CF0"/>
              </w:rPr>
              <w:t> </w:t>
            </w:r>
            <w:r w:rsidRPr="00982051"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 am worried that if I touched something in a public space (e.g., handrail, door handle), I would catch the virus.</w:t>
            </w:r>
          </w:p>
        </w:tc>
        <w:tc>
          <w:tcPr>
            <w:tcW w:w="1116" w:type="pct"/>
            <w:shd w:val="clear" w:color="auto" w:fill="auto"/>
          </w:tcPr>
          <w:p w:rsidR="005E0B39" w:rsidRPr="00982051" w:rsidRDefault="00982051" w:rsidP="00E00B02">
            <w:p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Q</w:t>
            </w:r>
            <w:r w:rsidRPr="00982051"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ualitative </w:t>
            </w:r>
            <w:r w:rsidR="005E0B39" w:rsidRPr="00982051"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tudy /literature review</w:t>
            </w:r>
          </w:p>
        </w:tc>
        <w:tc>
          <w:tcPr>
            <w:tcW w:w="489" w:type="pct"/>
            <w:shd w:val="clear" w:color="auto" w:fill="auto"/>
          </w:tcPr>
          <w:p w:rsidR="005E0B39" w:rsidRPr="00982051" w:rsidRDefault="005E0B39" w:rsidP="00E00B02">
            <w:pPr>
              <w:spacing w:line="276" w:lineRule="auto"/>
              <w:jc w:val="both"/>
              <w:rPr>
                <w:rStyle w:val="fontstyle3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712" w:type="pct"/>
            <w:shd w:val="clear" w:color="auto" w:fill="auto"/>
          </w:tcPr>
          <w:p w:rsidR="005E0B39" w:rsidRPr="00AC08F0" w:rsidRDefault="005E0B39" w:rsidP="00E00B02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82051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Overlap</w:t>
            </w:r>
          </w:p>
        </w:tc>
      </w:tr>
    </w:tbl>
    <w:p w:rsidR="005E0B39" w:rsidRPr="00D44F15" w:rsidRDefault="005E0B39" w:rsidP="005E0B39">
      <w:pPr>
        <w:spacing w:after="0" w:line="36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5E0B39" w:rsidRPr="00D44F15" w:rsidRDefault="005E0B39" w:rsidP="005E0B39">
      <w:pPr>
        <w:spacing w:after="0" w:line="36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1D7629" w:rsidRDefault="001D7629"/>
    <w:sectPr w:rsidR="001D76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596495f2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50E5D14"/>
    <w:multiLevelType w:val="hybridMultilevel"/>
    <w:tmpl w:val="0418846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0B39"/>
    <w:rsid w:val="0012591F"/>
    <w:rsid w:val="001D7629"/>
    <w:rsid w:val="00477050"/>
    <w:rsid w:val="005E0B39"/>
    <w:rsid w:val="00815604"/>
    <w:rsid w:val="008347FD"/>
    <w:rsid w:val="008A24CE"/>
    <w:rsid w:val="008C23A1"/>
    <w:rsid w:val="00982051"/>
    <w:rsid w:val="00CE0E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0B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31">
    <w:name w:val="fontstyle31"/>
    <w:basedOn w:val="DefaultParagraphFont"/>
    <w:rsid w:val="005E0B39"/>
    <w:rPr>
      <w:rFonts w:ascii="AdvOT596495f2" w:hAnsi="AdvOT596495f2" w:hint="default"/>
      <w:b w:val="0"/>
      <w:bCs w:val="0"/>
      <w:i w:val="0"/>
      <w:iCs w:val="0"/>
      <w:color w:val="000000"/>
      <w:sz w:val="16"/>
      <w:szCs w:val="16"/>
    </w:rPr>
  </w:style>
  <w:style w:type="table" w:styleId="TableGrid">
    <w:name w:val="Table Grid"/>
    <w:basedOn w:val="TableNormal"/>
    <w:uiPriority w:val="39"/>
    <w:rsid w:val="005E0B3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5E0B39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0B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31">
    <w:name w:val="fontstyle31"/>
    <w:basedOn w:val="DefaultParagraphFont"/>
    <w:rsid w:val="005E0B39"/>
    <w:rPr>
      <w:rFonts w:ascii="AdvOT596495f2" w:hAnsi="AdvOT596495f2" w:hint="default"/>
      <w:b w:val="0"/>
      <w:bCs w:val="0"/>
      <w:i w:val="0"/>
      <w:iCs w:val="0"/>
      <w:color w:val="000000"/>
      <w:sz w:val="16"/>
      <w:szCs w:val="16"/>
    </w:rPr>
  </w:style>
  <w:style w:type="table" w:styleId="TableGrid">
    <w:name w:val="Table Grid"/>
    <w:basedOn w:val="TableNormal"/>
    <w:uiPriority w:val="39"/>
    <w:rsid w:val="005E0B3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5E0B3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762</Words>
  <Characters>10047</Characters>
  <Application>Microsoft Office Word</Application>
  <DocSecurity>0</DocSecurity>
  <Lines>83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user</cp:lastModifiedBy>
  <cp:revision>2</cp:revision>
  <dcterms:created xsi:type="dcterms:W3CDTF">2022-01-22T05:49:00Z</dcterms:created>
  <dcterms:modified xsi:type="dcterms:W3CDTF">2022-01-22T05:49:00Z</dcterms:modified>
</cp:coreProperties>
</file>